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00637" w14:textId="01044ECD" w:rsidR="008760FB" w:rsidRPr="00C16C8D" w:rsidRDefault="001B4BAD" w:rsidP="001C6C6A">
      <w:pPr>
        <w:pStyle w:val="Heading1"/>
        <w:spacing w:line="240" w:lineRule="auto"/>
        <w:rPr>
          <w:color w:val="auto"/>
        </w:rPr>
      </w:pPr>
      <w:r w:rsidRPr="00C16C8D">
        <w:rPr>
          <w:color w:val="auto"/>
        </w:rPr>
        <w:t xml:space="preserve">Additional file </w:t>
      </w:r>
      <w:r w:rsidR="007D1F9B">
        <w:rPr>
          <w:color w:val="auto"/>
        </w:rPr>
        <w:t>10</w:t>
      </w:r>
      <w:r w:rsidRPr="00C16C8D">
        <w:rPr>
          <w:color w:val="auto"/>
        </w:rPr>
        <w:t xml:space="preserve">: </w:t>
      </w:r>
      <w:r w:rsidR="00097C49" w:rsidRPr="00C16C8D">
        <w:rPr>
          <w:color w:val="auto"/>
        </w:rPr>
        <w:t xml:space="preserve">Supplementary </w:t>
      </w:r>
      <w:r w:rsidRPr="00C16C8D">
        <w:rPr>
          <w:color w:val="auto"/>
        </w:rPr>
        <w:t xml:space="preserve">Table </w:t>
      </w:r>
      <w:r w:rsidR="007152F8">
        <w:rPr>
          <w:color w:val="auto"/>
        </w:rPr>
        <w:t>8</w:t>
      </w:r>
      <w:r w:rsidRPr="00C16C8D">
        <w:rPr>
          <w:color w:val="auto"/>
        </w:rPr>
        <w:t xml:space="preserve">_BMC.docx; Pathology of the LHB </w:t>
      </w:r>
    </w:p>
    <w:p w14:paraId="4FBB4E9E" w14:textId="77777777" w:rsidR="004E2DB7" w:rsidRPr="00C16C8D" w:rsidRDefault="004E2DB7" w:rsidP="001C6C6A">
      <w:pPr>
        <w:spacing w:line="240" w:lineRule="auto"/>
      </w:pPr>
    </w:p>
    <w:tbl>
      <w:tblPr>
        <w:tblStyle w:val="PlainTable2"/>
        <w:tblW w:w="15446" w:type="dxa"/>
        <w:tblLayout w:type="fixed"/>
        <w:tblLook w:val="04A0" w:firstRow="1" w:lastRow="0" w:firstColumn="1" w:lastColumn="0" w:noHBand="0" w:noVBand="1"/>
      </w:tblPr>
      <w:tblGrid>
        <w:gridCol w:w="999"/>
        <w:gridCol w:w="697"/>
        <w:gridCol w:w="709"/>
        <w:gridCol w:w="2126"/>
        <w:gridCol w:w="2208"/>
        <w:gridCol w:w="6036"/>
        <w:gridCol w:w="2671"/>
      </w:tblGrid>
      <w:tr w:rsidR="00C16C8D" w:rsidRPr="00C16C8D" w14:paraId="5B802C09" w14:textId="77777777" w:rsidTr="002A12CA">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999" w:type="dxa"/>
          </w:tcPr>
          <w:p w14:paraId="3C9B4DFD" w14:textId="77777777" w:rsidR="008760FB" w:rsidRPr="00C16C8D" w:rsidRDefault="008760FB" w:rsidP="001C6C6A">
            <w:pPr>
              <w:pStyle w:val="TableParagraph"/>
              <w:rPr>
                <w:rFonts w:asciiTheme="minorHAnsi" w:hAnsiTheme="minorHAnsi" w:cstheme="minorHAnsi"/>
                <w:sz w:val="18"/>
                <w:szCs w:val="18"/>
              </w:rPr>
            </w:pPr>
            <w:r w:rsidRPr="00C16C8D">
              <w:rPr>
                <w:rFonts w:asciiTheme="minorHAnsi" w:hAnsiTheme="minorHAnsi" w:cstheme="minorHAnsi"/>
                <w:sz w:val="18"/>
                <w:szCs w:val="18"/>
              </w:rPr>
              <w:t>Author</w:t>
            </w:r>
          </w:p>
        </w:tc>
        <w:tc>
          <w:tcPr>
            <w:tcW w:w="697" w:type="dxa"/>
          </w:tcPr>
          <w:p w14:paraId="2D0BACDE"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OE</w:t>
            </w:r>
          </w:p>
        </w:tc>
        <w:tc>
          <w:tcPr>
            <w:tcW w:w="709" w:type="dxa"/>
          </w:tcPr>
          <w:p w14:paraId="33F37ED7"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No</w:t>
            </w:r>
          </w:p>
        </w:tc>
        <w:tc>
          <w:tcPr>
            <w:tcW w:w="2126" w:type="dxa"/>
          </w:tcPr>
          <w:p w14:paraId="1F55CECE"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Participants (</w:t>
            </w:r>
            <w:proofErr w:type="spellStart"/>
            <w:r w:rsidRPr="00C16C8D">
              <w:rPr>
                <w:rFonts w:asciiTheme="minorHAnsi" w:hAnsiTheme="minorHAnsi" w:cstheme="minorHAnsi"/>
                <w:sz w:val="18"/>
                <w:szCs w:val="18"/>
              </w:rPr>
              <w:t>sh</w:t>
            </w:r>
            <w:proofErr w:type="spellEnd"/>
            <w:r w:rsidRPr="00C16C8D">
              <w:rPr>
                <w:rFonts w:asciiTheme="minorHAnsi" w:hAnsiTheme="minorHAnsi" w:cstheme="minorHAnsi"/>
                <w:sz w:val="18"/>
                <w:szCs w:val="18"/>
              </w:rPr>
              <w:t>)</w:t>
            </w:r>
          </w:p>
          <w:p w14:paraId="39EB805D"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08" w:type="dxa"/>
          </w:tcPr>
          <w:p w14:paraId="1AA84D39"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Diagnostic Intervention</w:t>
            </w:r>
          </w:p>
          <w:p w14:paraId="45A74A97"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036" w:type="dxa"/>
          </w:tcPr>
          <w:p w14:paraId="3DE55640" w14:textId="77777777" w:rsidR="008760FB" w:rsidRPr="00C16C8D" w:rsidRDefault="008760FB" w:rsidP="001C6C6A">
            <w:pPr>
              <w:pStyle w:val="TableParagraph"/>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Results</w:t>
            </w:r>
          </w:p>
        </w:tc>
        <w:tc>
          <w:tcPr>
            <w:tcW w:w="2671" w:type="dxa"/>
          </w:tcPr>
          <w:p w14:paraId="222AB576" w14:textId="77777777" w:rsidR="008760FB" w:rsidRPr="00C16C8D" w:rsidRDefault="008760FB" w:rsidP="001C6C6A">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mplications</w:t>
            </w:r>
          </w:p>
        </w:tc>
      </w:tr>
      <w:tr w:rsidR="00C16C8D" w:rsidRPr="00C16C8D" w14:paraId="265729DF"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5F2629A3" w14:textId="062C6D62"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D. P. Beall et al. (2003)</w:t>
            </w:r>
            <w:r w:rsidR="00125B95" w:rsidRPr="00C16C8D">
              <w:rPr>
                <w:rFonts w:asciiTheme="minorHAnsi" w:hAnsiTheme="minorHAnsi" w:cstheme="minorHAnsi"/>
                <w:b w:val="0"/>
                <w:bCs w:val="0"/>
                <w:sz w:val="18"/>
                <w:szCs w:val="18"/>
              </w:rPr>
              <w:t xml:space="preserve"> </w:t>
            </w:r>
          </w:p>
        </w:tc>
        <w:tc>
          <w:tcPr>
            <w:tcW w:w="697" w:type="dxa"/>
          </w:tcPr>
          <w:p w14:paraId="5618404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p w14:paraId="7B6703D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709" w:type="dxa"/>
          </w:tcPr>
          <w:p w14:paraId="3A0B285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11</w:t>
            </w:r>
          </w:p>
        </w:tc>
        <w:tc>
          <w:tcPr>
            <w:tcW w:w="2126" w:type="dxa"/>
          </w:tcPr>
          <w:p w14:paraId="59179EB2"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w:t>
            </w:r>
          </w:p>
        </w:tc>
        <w:tc>
          <w:tcPr>
            <w:tcW w:w="2208" w:type="dxa"/>
          </w:tcPr>
          <w:p w14:paraId="7A2FEDA0"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MRI + diagnostic arthroscopy + open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1BBC0099"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Patients with LHBT tears were significantly more likely to have SSC tears (p&lt;0.0001) and SSP tears (p&lt;0.008) than those patients without LHBT tears. </w:t>
            </w:r>
          </w:p>
          <w:p w14:paraId="166FAF99"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Prevalence:</w:t>
            </w:r>
          </w:p>
          <w:p w14:paraId="55B03508" w14:textId="77777777"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tear + SSP RC tear (96.2%)</w:t>
            </w:r>
          </w:p>
          <w:p w14:paraId="63EF5370" w14:textId="37AEFEC6"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w:t>
            </w:r>
            <w:r w:rsidR="00CB44C6" w:rsidRPr="00C16C8D">
              <w:rPr>
                <w:rFonts w:asciiTheme="minorHAnsi" w:hAnsiTheme="minorHAnsi" w:cstheme="minorBidi"/>
                <w:sz w:val="18"/>
                <w:szCs w:val="18"/>
              </w:rPr>
              <w:t>H</w:t>
            </w:r>
            <w:r w:rsidRPr="00C16C8D">
              <w:rPr>
                <w:rFonts w:asciiTheme="minorHAnsi" w:hAnsiTheme="minorHAnsi" w:cstheme="minorBidi"/>
                <w:sz w:val="18"/>
                <w:szCs w:val="18"/>
              </w:rPr>
              <w:t>BT + ISP RC tear (34.6%)</w:t>
            </w:r>
          </w:p>
          <w:p w14:paraId="6F60E03A" w14:textId="77777777"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 SSC RC tear (47.1%) </w:t>
            </w:r>
          </w:p>
          <w:p w14:paraId="72870A87"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1ABC7D1"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Positive predictive value (PPV):</w:t>
            </w:r>
          </w:p>
          <w:p w14:paraId="761D709E" w14:textId="77777777"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tear + SSP RC tear (95.8%) </w:t>
            </w:r>
          </w:p>
          <w:p w14:paraId="6276597A" w14:textId="77777777"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tear + ISP RC tear (80%)</w:t>
            </w:r>
          </w:p>
          <w:p w14:paraId="715395BA" w14:textId="77777777" w:rsidR="008760FB" w:rsidRPr="00C16C8D" w:rsidRDefault="008760FB" w:rsidP="001C6C6A">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tear + SSC RC tear (61%)</w:t>
            </w:r>
          </w:p>
        </w:tc>
        <w:tc>
          <w:tcPr>
            <w:tcW w:w="2671" w:type="dxa"/>
          </w:tcPr>
          <w:p w14:paraId="2EA3FCC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tendinopathy + SSC tear</w:t>
            </w:r>
          </w:p>
          <w:p w14:paraId="6426249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tendinopathy + SSP tear</w:t>
            </w:r>
          </w:p>
        </w:tc>
      </w:tr>
      <w:tr w:rsidR="00C16C8D" w:rsidRPr="00C16C8D" w14:paraId="25144BCA"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78EE2880" w14:textId="7AA558BD"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Braun et al. (2011)</w:t>
            </w:r>
            <w:r w:rsidR="00125B95" w:rsidRPr="00C16C8D">
              <w:rPr>
                <w:rFonts w:asciiTheme="minorHAnsi" w:hAnsiTheme="minorHAnsi" w:cstheme="minorHAnsi"/>
                <w:b w:val="0"/>
                <w:bCs w:val="0"/>
                <w:sz w:val="18"/>
                <w:szCs w:val="18"/>
              </w:rPr>
              <w:t xml:space="preserve"> </w:t>
            </w:r>
          </w:p>
        </w:tc>
        <w:tc>
          <w:tcPr>
            <w:tcW w:w="697" w:type="dxa"/>
          </w:tcPr>
          <w:p w14:paraId="6394A43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w:t>
            </w:r>
          </w:p>
          <w:p w14:paraId="586BE90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709" w:type="dxa"/>
          </w:tcPr>
          <w:p w14:paraId="3ED6B93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29</w:t>
            </w:r>
          </w:p>
        </w:tc>
        <w:tc>
          <w:tcPr>
            <w:tcW w:w="2126" w:type="dxa"/>
          </w:tcPr>
          <w:p w14:paraId="4E8C0B0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p w14:paraId="6D90178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RC disease (121)</w:t>
            </w:r>
          </w:p>
          <w:p w14:paraId="4BE2BBC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nstability (50)</w:t>
            </w:r>
          </w:p>
          <w:p w14:paraId="5449B9B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GHJ OA (43)</w:t>
            </w:r>
          </w:p>
          <w:p w14:paraId="2B67BE0A"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Other (15)</w:t>
            </w:r>
          </w:p>
          <w:p w14:paraId="45F23D7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08" w:type="dxa"/>
          </w:tcPr>
          <w:p w14:paraId="792C715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39050D84"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 pathology:</w:t>
            </w:r>
          </w:p>
          <w:p w14:paraId="11E464FC"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Absent LHBT = 9.2% </w:t>
            </w:r>
          </w:p>
          <w:p w14:paraId="0202DDD5"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tear + increased age (p&lt;0.001)</w:t>
            </w:r>
          </w:p>
          <w:p w14:paraId="4304F664"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s tear + SLAP (p=0.003)</w:t>
            </w:r>
          </w:p>
          <w:p w14:paraId="306D3525"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tear + LHBT instability (p&lt;0.001)</w:t>
            </w:r>
          </w:p>
          <w:p w14:paraId="689C9C9D"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tears and RC lesions (p&lt;0.001)</w:t>
            </w:r>
          </w:p>
          <w:p w14:paraId="5B311A83"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tears + SSP (p&lt;0.001)</w:t>
            </w:r>
          </w:p>
          <w:p w14:paraId="05D2E783"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Biceps pulley tears + ISP (p=0.004) </w:t>
            </w:r>
          </w:p>
          <w:p w14:paraId="070850DA" w14:textId="77777777" w:rsidR="008760FB" w:rsidRPr="00C16C8D" w:rsidRDefault="008760FB" w:rsidP="001C6C6A">
            <w:pPr>
              <w:pStyle w:val="Table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tears + SSC = (p≤0.001)</w:t>
            </w:r>
          </w:p>
        </w:tc>
        <w:tc>
          <w:tcPr>
            <w:tcW w:w="2671" w:type="dxa"/>
          </w:tcPr>
          <w:p w14:paraId="651280E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lesion + age</w:t>
            </w:r>
          </w:p>
          <w:p w14:paraId="11E70EB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lesion + SLAP</w:t>
            </w:r>
          </w:p>
          <w:p w14:paraId="682CF15A"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lesion + LHBT instability</w:t>
            </w:r>
          </w:p>
          <w:p w14:paraId="1F33E63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Biceps pulley lesion + RC tears</w:t>
            </w:r>
          </w:p>
        </w:tc>
      </w:tr>
      <w:tr w:rsidR="00C16C8D" w:rsidRPr="00C16C8D" w14:paraId="0C31335D"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16AC3C82" w14:textId="21A54C58"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Candela et al. (2021)</w:t>
            </w:r>
            <w:r w:rsidR="00125B95" w:rsidRPr="00C16C8D">
              <w:rPr>
                <w:rFonts w:asciiTheme="minorHAnsi" w:hAnsiTheme="minorHAnsi" w:cstheme="minorHAnsi"/>
                <w:b w:val="0"/>
                <w:bCs w:val="0"/>
                <w:sz w:val="18"/>
                <w:szCs w:val="18"/>
              </w:rPr>
              <w:t xml:space="preserve"> </w:t>
            </w:r>
          </w:p>
        </w:tc>
        <w:tc>
          <w:tcPr>
            <w:tcW w:w="697" w:type="dxa"/>
          </w:tcPr>
          <w:p w14:paraId="6899FC93"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767B79D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02</w:t>
            </w:r>
          </w:p>
        </w:tc>
        <w:tc>
          <w:tcPr>
            <w:tcW w:w="2126" w:type="dxa"/>
          </w:tcPr>
          <w:p w14:paraId="79FD9F77" w14:textId="5A49A170" w:rsidR="008760FB" w:rsidRPr="00C16C8D" w:rsidRDefault="00AA4C90"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 </w:t>
            </w:r>
          </w:p>
        </w:tc>
        <w:tc>
          <w:tcPr>
            <w:tcW w:w="2208" w:type="dxa"/>
          </w:tcPr>
          <w:p w14:paraId="11DB9657"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r w:rsidRPr="00C16C8D">
              <w:tab/>
            </w:r>
            <w:r w:rsidRPr="00C16C8D">
              <w:tab/>
            </w:r>
            <w:r w:rsidRPr="00C16C8D">
              <w:tab/>
            </w:r>
          </w:p>
        </w:tc>
        <w:tc>
          <w:tcPr>
            <w:tcW w:w="6036" w:type="dxa"/>
          </w:tcPr>
          <w:p w14:paraId="30232FB2"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 pathology:</w:t>
            </w:r>
          </w:p>
          <w:p w14:paraId="50E979F5" w14:textId="77777777" w:rsidR="008760FB" w:rsidRPr="00C16C8D" w:rsidRDefault="008760FB" w:rsidP="001C6C6A">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Absent LHBT = 10.9% </w:t>
            </w:r>
          </w:p>
          <w:p w14:paraId="27F891FC" w14:textId="77777777" w:rsidR="008760FB" w:rsidRPr="00C16C8D" w:rsidRDefault="008760FB" w:rsidP="001C6C6A">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absent + massive RC tears (p&lt;0.001).</w:t>
            </w:r>
          </w:p>
          <w:p w14:paraId="06052C32" w14:textId="77777777" w:rsidR="008760FB" w:rsidRPr="00C16C8D" w:rsidRDefault="008760FB" w:rsidP="001C6C6A">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flammation + severity of RC tear (p&lt;0.001)</w:t>
            </w:r>
          </w:p>
          <w:p w14:paraId="0F7D1DC2" w14:textId="77777777" w:rsidR="008760FB" w:rsidRPr="00C16C8D" w:rsidRDefault="008760FB" w:rsidP="001C6C6A">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flattening + severity of RC tear (p&lt;0.001)</w:t>
            </w:r>
          </w:p>
          <w:p w14:paraId="4DEB59AB" w14:textId="77777777" w:rsidR="008760FB" w:rsidRPr="00C16C8D" w:rsidRDefault="008760FB" w:rsidP="001C6C6A">
            <w:pPr>
              <w:pStyle w:val="TableParagraph"/>
              <w:numPr>
                <w:ilvl w:val="0"/>
                <w:numId w:val="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loss of integrity (delamination) + severity of RC tear (p&lt;0.001)</w:t>
            </w:r>
          </w:p>
        </w:tc>
        <w:tc>
          <w:tcPr>
            <w:tcW w:w="2671" w:type="dxa"/>
          </w:tcPr>
          <w:p w14:paraId="58DBC5D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BS + RC tears</w:t>
            </w:r>
          </w:p>
          <w:p w14:paraId="0240D4D2"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 tendinopathy + RC tears</w:t>
            </w:r>
          </w:p>
        </w:tc>
      </w:tr>
      <w:tr w:rsidR="00C16C8D" w:rsidRPr="00C16C8D" w14:paraId="30F12C20"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568C3DAB" w14:textId="75A88CBA"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Chae et al. (2020)</w:t>
            </w:r>
            <w:r w:rsidR="00125B95" w:rsidRPr="00C16C8D">
              <w:rPr>
                <w:rFonts w:asciiTheme="minorHAnsi" w:hAnsiTheme="minorHAnsi" w:cstheme="minorHAnsi"/>
                <w:b w:val="0"/>
                <w:bCs w:val="0"/>
                <w:sz w:val="18"/>
                <w:szCs w:val="18"/>
              </w:rPr>
              <w:t xml:space="preserve"> </w:t>
            </w:r>
          </w:p>
        </w:tc>
        <w:tc>
          <w:tcPr>
            <w:tcW w:w="697" w:type="dxa"/>
          </w:tcPr>
          <w:p w14:paraId="5D26B38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30C1707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43</w:t>
            </w:r>
          </w:p>
        </w:tc>
        <w:tc>
          <w:tcPr>
            <w:tcW w:w="2126" w:type="dxa"/>
          </w:tcPr>
          <w:p w14:paraId="0803A6AD" w14:textId="01B6FDFB" w:rsidR="008760FB" w:rsidRPr="00C16C8D" w:rsidRDefault="00AA4C90"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 (CISTS and RC tear)</w:t>
            </w:r>
          </w:p>
          <w:p w14:paraId="0F1DE57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8F9871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Concealed intra-tendinous SSC tears (CIST)</w:t>
            </w:r>
          </w:p>
        </w:tc>
        <w:tc>
          <w:tcPr>
            <w:tcW w:w="2208" w:type="dxa"/>
          </w:tcPr>
          <w:p w14:paraId="67C023F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maging (MRI), physical examination + 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512FC34B" w14:textId="643A396F"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subluxation (p=0.0006)</w:t>
            </w:r>
            <w:r w:rsidR="00AA4C90" w:rsidRPr="00C16C8D">
              <w:rPr>
                <w:rFonts w:asciiTheme="minorHAnsi" w:hAnsiTheme="minorHAnsi" w:cstheme="minorBidi"/>
                <w:sz w:val="18"/>
                <w:szCs w:val="18"/>
              </w:rPr>
              <w:t>,</w:t>
            </w:r>
            <w:r w:rsidRPr="00C16C8D">
              <w:rPr>
                <w:rFonts w:asciiTheme="minorHAnsi" w:hAnsiTheme="minorHAnsi" w:cstheme="minorBidi"/>
                <w:sz w:val="18"/>
                <w:szCs w:val="18"/>
              </w:rPr>
              <w:t xml:space="preserve"> axial imaging and a medial biceps tendon lesion (sentinel sign) under arthroscopy (p=0.0003) were the most independent risk factor for predicting a CIST. </w:t>
            </w:r>
          </w:p>
          <w:p w14:paraId="3063FFEB"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71" w:type="dxa"/>
          </w:tcPr>
          <w:p w14:paraId="075DB4E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SSC tear</w:t>
            </w:r>
          </w:p>
        </w:tc>
      </w:tr>
      <w:tr w:rsidR="00C16C8D" w:rsidRPr="00C16C8D" w14:paraId="09B79A79"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2F36A24A" w14:textId="4C87E6DB"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 xml:space="preserve">C.-H. Chen </w:t>
            </w:r>
            <w:r w:rsidRPr="00C16C8D">
              <w:rPr>
                <w:rFonts w:asciiTheme="minorHAnsi" w:hAnsiTheme="minorHAnsi" w:cstheme="minorHAnsi"/>
                <w:b w:val="0"/>
                <w:bCs w:val="0"/>
                <w:sz w:val="18"/>
                <w:szCs w:val="18"/>
              </w:rPr>
              <w:lastRenderedPageBreak/>
              <w:t>et al. (2005)</w:t>
            </w:r>
            <w:r w:rsidR="00125B95" w:rsidRPr="00C16C8D">
              <w:rPr>
                <w:rFonts w:asciiTheme="minorHAnsi" w:hAnsiTheme="minorHAnsi" w:cstheme="minorHAnsi"/>
                <w:b w:val="0"/>
                <w:bCs w:val="0"/>
                <w:sz w:val="18"/>
                <w:szCs w:val="18"/>
              </w:rPr>
              <w:t xml:space="preserve"> </w:t>
            </w:r>
          </w:p>
        </w:tc>
        <w:tc>
          <w:tcPr>
            <w:tcW w:w="697" w:type="dxa"/>
          </w:tcPr>
          <w:p w14:paraId="5DFCC27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III</w:t>
            </w:r>
          </w:p>
        </w:tc>
        <w:tc>
          <w:tcPr>
            <w:tcW w:w="709" w:type="dxa"/>
          </w:tcPr>
          <w:p w14:paraId="44BDBB1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20</w:t>
            </w:r>
          </w:p>
        </w:tc>
        <w:tc>
          <w:tcPr>
            <w:tcW w:w="2126" w:type="dxa"/>
          </w:tcPr>
          <w:p w14:paraId="3DBFCD28" w14:textId="12DE2B97" w:rsidR="008760FB" w:rsidRPr="00C16C8D" w:rsidRDefault="00AA4C90"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 </w:t>
            </w:r>
            <w:r w:rsidR="008760FB" w:rsidRPr="00C16C8D">
              <w:rPr>
                <w:rFonts w:asciiTheme="minorHAnsi" w:hAnsiTheme="minorHAnsi" w:cstheme="minorBidi"/>
                <w:sz w:val="18"/>
                <w:szCs w:val="18"/>
              </w:rPr>
              <w:lastRenderedPageBreak/>
              <w:t>(n=122)</w:t>
            </w:r>
          </w:p>
        </w:tc>
        <w:tc>
          <w:tcPr>
            <w:tcW w:w="2208" w:type="dxa"/>
          </w:tcPr>
          <w:p w14:paraId="022E42E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 xml:space="preserve">Clinical exam, imaging and </w:t>
            </w:r>
            <w:r w:rsidRPr="00C16C8D">
              <w:rPr>
                <w:rFonts w:asciiTheme="minorHAnsi" w:hAnsiTheme="minorHAnsi" w:cstheme="minorBidi"/>
                <w:sz w:val="18"/>
                <w:szCs w:val="18"/>
              </w:rPr>
              <w:lastRenderedPageBreak/>
              <w:t xml:space="preserve">arthroscopic +/- open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43C9B425"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bookmarkStart w:id="0" w:name="_Hlk85963771"/>
            <w:r w:rsidRPr="00C16C8D">
              <w:rPr>
                <w:rFonts w:asciiTheme="minorHAnsi" w:hAnsiTheme="minorHAnsi" w:cstheme="minorHAnsi"/>
                <w:sz w:val="18"/>
                <w:szCs w:val="18"/>
              </w:rPr>
              <w:lastRenderedPageBreak/>
              <w:t>LHBT pathology:</w:t>
            </w:r>
          </w:p>
          <w:p w14:paraId="2C10BE92" w14:textId="013FD239"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 xml:space="preserve">LHB tendinitis in 41% </w:t>
            </w:r>
            <w:r w:rsidR="00AA4C90" w:rsidRPr="00C16C8D">
              <w:rPr>
                <w:rFonts w:asciiTheme="minorHAnsi" w:hAnsiTheme="minorHAnsi" w:cstheme="minorHAnsi"/>
                <w:sz w:val="18"/>
                <w:szCs w:val="18"/>
              </w:rPr>
              <w:t xml:space="preserve">of </w:t>
            </w:r>
            <w:r w:rsidRPr="00C16C8D">
              <w:rPr>
                <w:rFonts w:asciiTheme="minorHAnsi" w:hAnsiTheme="minorHAnsi" w:cstheme="minorHAnsi"/>
                <w:sz w:val="18"/>
                <w:szCs w:val="18"/>
              </w:rPr>
              <w:t xml:space="preserve">patients undergoing </w:t>
            </w:r>
            <w:proofErr w:type="gramStart"/>
            <w:r w:rsidRPr="00C16C8D">
              <w:rPr>
                <w:rFonts w:asciiTheme="minorHAnsi" w:hAnsiTheme="minorHAnsi" w:cstheme="minorHAnsi"/>
                <w:sz w:val="18"/>
                <w:szCs w:val="18"/>
              </w:rPr>
              <w:t>surgery</w:t>
            </w:r>
            <w:proofErr w:type="gramEnd"/>
          </w:p>
          <w:p w14:paraId="196BAA54" w14:textId="40051433"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subluxation in 8% </w:t>
            </w:r>
            <w:r w:rsidR="00AA4C90" w:rsidRPr="00C16C8D">
              <w:rPr>
                <w:rFonts w:asciiTheme="minorHAnsi" w:hAnsiTheme="minorHAnsi" w:cstheme="minorHAnsi"/>
                <w:sz w:val="18"/>
                <w:szCs w:val="18"/>
              </w:rPr>
              <w:t xml:space="preserve">of </w:t>
            </w:r>
            <w:r w:rsidRPr="00C16C8D">
              <w:rPr>
                <w:rFonts w:asciiTheme="minorHAnsi" w:hAnsiTheme="minorHAnsi" w:cstheme="minorHAnsi"/>
                <w:sz w:val="18"/>
                <w:szCs w:val="18"/>
              </w:rPr>
              <w:t xml:space="preserve">patients undergoing </w:t>
            </w:r>
            <w:proofErr w:type="gramStart"/>
            <w:r w:rsidRPr="00C16C8D">
              <w:rPr>
                <w:rFonts w:asciiTheme="minorHAnsi" w:hAnsiTheme="minorHAnsi" w:cstheme="minorHAnsi"/>
                <w:sz w:val="18"/>
                <w:szCs w:val="18"/>
              </w:rPr>
              <w:t>surgery</w:t>
            </w:r>
            <w:proofErr w:type="gramEnd"/>
          </w:p>
          <w:p w14:paraId="52721056" w14:textId="333465EB"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dislocation in 10% </w:t>
            </w:r>
            <w:r w:rsidR="00AA4C90" w:rsidRPr="00C16C8D">
              <w:rPr>
                <w:rFonts w:asciiTheme="minorHAnsi" w:hAnsiTheme="minorHAnsi" w:cstheme="minorHAnsi"/>
                <w:sz w:val="18"/>
                <w:szCs w:val="18"/>
              </w:rPr>
              <w:t xml:space="preserve">of </w:t>
            </w:r>
            <w:r w:rsidRPr="00C16C8D">
              <w:rPr>
                <w:rFonts w:asciiTheme="minorHAnsi" w:hAnsiTheme="minorHAnsi" w:cstheme="minorHAnsi"/>
                <w:sz w:val="18"/>
                <w:szCs w:val="18"/>
              </w:rPr>
              <w:t xml:space="preserve">patients undergoing </w:t>
            </w:r>
            <w:proofErr w:type="gramStart"/>
            <w:r w:rsidRPr="00C16C8D">
              <w:rPr>
                <w:rFonts w:asciiTheme="minorHAnsi" w:hAnsiTheme="minorHAnsi" w:cstheme="minorHAnsi"/>
                <w:sz w:val="18"/>
                <w:szCs w:val="18"/>
              </w:rPr>
              <w:t>surgery</w:t>
            </w:r>
            <w:proofErr w:type="gramEnd"/>
          </w:p>
          <w:p w14:paraId="7CE99971" w14:textId="5497773C"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partial tear in 12% </w:t>
            </w:r>
            <w:r w:rsidR="008B556E" w:rsidRPr="00C16C8D">
              <w:rPr>
                <w:rFonts w:asciiTheme="minorHAnsi" w:hAnsiTheme="minorHAnsi" w:cstheme="minorHAnsi"/>
                <w:sz w:val="18"/>
                <w:szCs w:val="18"/>
              </w:rPr>
              <w:t xml:space="preserve">of </w:t>
            </w:r>
            <w:r w:rsidRPr="00C16C8D">
              <w:rPr>
                <w:rFonts w:asciiTheme="minorHAnsi" w:hAnsiTheme="minorHAnsi" w:cstheme="minorHAnsi"/>
                <w:sz w:val="18"/>
                <w:szCs w:val="18"/>
              </w:rPr>
              <w:t xml:space="preserve">patients undergoing </w:t>
            </w:r>
            <w:proofErr w:type="gramStart"/>
            <w:r w:rsidRPr="00C16C8D">
              <w:rPr>
                <w:rFonts w:asciiTheme="minorHAnsi" w:hAnsiTheme="minorHAnsi" w:cstheme="minorHAnsi"/>
                <w:sz w:val="18"/>
                <w:szCs w:val="18"/>
              </w:rPr>
              <w:t>surgery</w:t>
            </w:r>
            <w:proofErr w:type="gramEnd"/>
          </w:p>
          <w:p w14:paraId="28B07AF7" w14:textId="09DC65DE"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complete rupture in 5% </w:t>
            </w:r>
            <w:r w:rsidR="008B556E" w:rsidRPr="00C16C8D">
              <w:rPr>
                <w:rFonts w:asciiTheme="minorHAnsi" w:hAnsiTheme="minorHAnsi" w:cstheme="minorHAnsi"/>
                <w:sz w:val="18"/>
                <w:szCs w:val="18"/>
              </w:rPr>
              <w:t xml:space="preserve">of </w:t>
            </w:r>
            <w:r w:rsidRPr="00C16C8D">
              <w:rPr>
                <w:rFonts w:asciiTheme="minorHAnsi" w:hAnsiTheme="minorHAnsi" w:cstheme="minorHAnsi"/>
                <w:sz w:val="18"/>
                <w:szCs w:val="18"/>
              </w:rPr>
              <w:t xml:space="preserve">patients undergoing </w:t>
            </w:r>
            <w:proofErr w:type="gramStart"/>
            <w:r w:rsidRPr="00C16C8D">
              <w:rPr>
                <w:rFonts w:asciiTheme="minorHAnsi" w:hAnsiTheme="minorHAnsi" w:cstheme="minorHAnsi"/>
                <w:sz w:val="18"/>
                <w:szCs w:val="18"/>
              </w:rPr>
              <w:t>surgery</w:t>
            </w:r>
            <w:proofErr w:type="gramEnd"/>
          </w:p>
          <w:bookmarkEnd w:id="0"/>
          <w:p w14:paraId="156A1366"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176F657"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lesion (n=93) + RC tear:</w:t>
            </w:r>
          </w:p>
          <w:p w14:paraId="6BD5299D"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 SSP (43%) </w:t>
            </w:r>
          </w:p>
          <w:p w14:paraId="6BAA6D36"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 SSP + ISP (25%) </w:t>
            </w:r>
          </w:p>
          <w:p w14:paraId="042C9028"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 SSC (5%) </w:t>
            </w:r>
          </w:p>
          <w:p w14:paraId="3CA2F26C"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 SSP + SSC (16%) </w:t>
            </w:r>
          </w:p>
          <w:p w14:paraId="523AF34C"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 SSP + ISP + SSC (11%) </w:t>
            </w:r>
          </w:p>
          <w:p w14:paraId="3A949130"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 RC tear &gt; 5 cm2 (94%)</w:t>
            </w:r>
          </w:p>
          <w:p w14:paraId="7092AB76"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 Large/massive RC tear (92%) </w:t>
            </w:r>
          </w:p>
          <w:p w14:paraId="45C8C394"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 (RC tear + SSC tear) (97%)</w:t>
            </w:r>
          </w:p>
          <w:p w14:paraId="4203EC64"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 SSC tear (97%) </w:t>
            </w:r>
          </w:p>
          <w:p w14:paraId="2B909A30"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577DF74"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 SSC tear:</w:t>
            </w:r>
          </w:p>
          <w:p w14:paraId="42C451F0"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dislocation (n=12) + SSC tear (83%) </w:t>
            </w:r>
          </w:p>
          <w:p w14:paraId="00883424" w14:textId="77777777" w:rsidR="008760FB" w:rsidRPr="00C16C8D" w:rsidRDefault="008760FB" w:rsidP="001C6C6A">
            <w:pPr>
              <w:pStyle w:val="TableParagraph"/>
              <w:numPr>
                <w:ilvl w:val="0"/>
                <w:numId w:val="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 subluxation (n=10) + SSC tear (80%) </w:t>
            </w:r>
          </w:p>
        </w:tc>
        <w:tc>
          <w:tcPr>
            <w:tcW w:w="2671" w:type="dxa"/>
          </w:tcPr>
          <w:p w14:paraId="0444F54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LHB tendinopathy + RC tears</w:t>
            </w:r>
          </w:p>
          <w:p w14:paraId="6482D1C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LHB instability + SSC tear</w:t>
            </w:r>
          </w:p>
        </w:tc>
      </w:tr>
      <w:tr w:rsidR="00C16C8D" w:rsidRPr="00C16C8D" w14:paraId="7AD50635"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63ADC4E2" w14:textId="4668FD4E"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lastRenderedPageBreak/>
              <w:t>Chen et al. (2012)</w:t>
            </w:r>
            <w:r w:rsidR="00125B95" w:rsidRPr="00C16C8D">
              <w:rPr>
                <w:rFonts w:asciiTheme="minorHAnsi" w:hAnsiTheme="minorHAnsi" w:cstheme="minorHAnsi"/>
                <w:b w:val="0"/>
                <w:bCs w:val="0"/>
                <w:sz w:val="18"/>
                <w:szCs w:val="18"/>
              </w:rPr>
              <w:t xml:space="preserve"> </w:t>
            </w:r>
          </w:p>
        </w:tc>
        <w:tc>
          <w:tcPr>
            <w:tcW w:w="697" w:type="dxa"/>
          </w:tcPr>
          <w:p w14:paraId="1C67036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36FA05B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76</w:t>
            </w:r>
          </w:p>
        </w:tc>
        <w:tc>
          <w:tcPr>
            <w:tcW w:w="2126" w:type="dxa"/>
          </w:tcPr>
          <w:p w14:paraId="30BB31E0" w14:textId="730DE70B" w:rsidR="008760FB" w:rsidRPr="00C16C8D" w:rsidRDefault="008B556E"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tc>
        <w:tc>
          <w:tcPr>
            <w:tcW w:w="2208" w:type="dxa"/>
          </w:tcPr>
          <w:p w14:paraId="18752EC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open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p w14:paraId="629037F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 </w:t>
            </w:r>
          </w:p>
        </w:tc>
        <w:tc>
          <w:tcPr>
            <w:tcW w:w="6036" w:type="dxa"/>
          </w:tcPr>
          <w:p w14:paraId="51BF2CD5"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Incidence of LHBT pathology in RC tears (SSP, ISP SSC):</w:t>
            </w:r>
          </w:p>
          <w:p w14:paraId="2E27D321" w14:textId="77777777" w:rsidR="008760FB" w:rsidRPr="00C16C8D" w:rsidRDefault="008760FB" w:rsidP="001C6C6A">
            <w:pPr>
              <w:pStyle w:val="Table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Patients with chronic RC tears &gt; 3 months were more likely to have concomitant LHBT pathology compared with those &lt; 3 months (97% vs 64%, p&lt;0.001).</w:t>
            </w:r>
          </w:p>
          <w:p w14:paraId="48DB541B" w14:textId="77777777" w:rsidR="008760FB" w:rsidRPr="00C16C8D" w:rsidRDefault="008760FB" w:rsidP="001C6C6A">
            <w:pPr>
              <w:pStyle w:val="Table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Patients with large RC tears &gt; 5 cm2 were more likely to have combined LHBT pathology than those with a small (&lt; 5 cm2) RC tear (93% vs. 76%, p=0.004). </w:t>
            </w:r>
          </w:p>
          <w:p w14:paraId="213675B7" w14:textId="77777777" w:rsidR="008760FB" w:rsidRPr="00C16C8D" w:rsidRDefault="008760FB" w:rsidP="001C6C6A">
            <w:pPr>
              <w:pStyle w:val="Table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Patients with single tendon RC tears were less likely to have LHB pathology than those with multiple tears (71% vs. 94%, p&lt;0.001).</w:t>
            </w:r>
          </w:p>
          <w:p w14:paraId="414EA228"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0AFA69C"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ncidence of LHBT instability and SSC tendon tears:</w:t>
            </w:r>
          </w:p>
          <w:p w14:paraId="6D976C7C" w14:textId="77777777" w:rsidR="008760FB" w:rsidRPr="00C16C8D" w:rsidRDefault="008760FB" w:rsidP="001C6C6A">
            <w:pPr>
              <w:pStyle w:val="Table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Significant correlation between LHBT pathology and SSC tendons tears compared to intact SSC tendons (97% vs. 75%, p&lt;0.001). </w:t>
            </w:r>
          </w:p>
          <w:p w14:paraId="6529CBA1" w14:textId="77777777" w:rsidR="008760FB" w:rsidRPr="00C16C8D" w:rsidRDefault="008760FB" w:rsidP="001C6C6A">
            <w:pPr>
              <w:pStyle w:val="Table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instability (subluxation or dislocation) + SSC tear (48%).</w:t>
            </w:r>
          </w:p>
          <w:p w14:paraId="0F75CB2A" w14:textId="77777777" w:rsidR="008760FB" w:rsidRPr="00C16C8D" w:rsidRDefault="008760FB" w:rsidP="001C6C6A">
            <w:pPr>
              <w:pStyle w:val="Table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instability (subluxation or dislocation) + intact SSC (9%). </w:t>
            </w:r>
          </w:p>
          <w:p w14:paraId="34FFBE69"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71" w:type="dxa"/>
          </w:tcPr>
          <w:p w14:paraId="523885CE"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tendinopathy + RC tears</w:t>
            </w:r>
          </w:p>
          <w:p w14:paraId="5D720A7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instability + SSC tear</w:t>
            </w:r>
          </w:p>
          <w:p w14:paraId="7B09A21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sz w:val="18"/>
                <w:szCs w:val="18"/>
              </w:rPr>
            </w:pPr>
          </w:p>
          <w:p w14:paraId="3B9C6B8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sz w:val="18"/>
                <w:szCs w:val="18"/>
              </w:rPr>
            </w:pPr>
          </w:p>
        </w:tc>
      </w:tr>
      <w:tr w:rsidR="00C16C8D" w:rsidRPr="00C16C8D" w14:paraId="3032EABD"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595C10FE" w14:textId="273B254E"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Deutch et al. (2005)</w:t>
            </w:r>
            <w:r w:rsidR="00125B95" w:rsidRPr="00C16C8D">
              <w:rPr>
                <w:rFonts w:asciiTheme="minorHAnsi" w:hAnsiTheme="minorHAnsi" w:cstheme="minorHAnsi"/>
                <w:b w:val="0"/>
                <w:bCs w:val="0"/>
                <w:sz w:val="18"/>
                <w:szCs w:val="18"/>
              </w:rPr>
              <w:t xml:space="preserve"> </w:t>
            </w:r>
          </w:p>
        </w:tc>
        <w:tc>
          <w:tcPr>
            <w:tcW w:w="697" w:type="dxa"/>
          </w:tcPr>
          <w:p w14:paraId="3C04D64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209D8B9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1</w:t>
            </w:r>
          </w:p>
        </w:tc>
        <w:tc>
          <w:tcPr>
            <w:tcW w:w="2126" w:type="dxa"/>
          </w:tcPr>
          <w:p w14:paraId="57009D8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rupture vs contralateral side</w:t>
            </w:r>
          </w:p>
        </w:tc>
        <w:tc>
          <w:tcPr>
            <w:tcW w:w="2208" w:type="dxa"/>
          </w:tcPr>
          <w:p w14:paraId="4DA8526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PROMS of subjective pain and strength </w:t>
            </w:r>
          </w:p>
          <w:p w14:paraId="4D6E3E1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sometric elbow/forearm </w:t>
            </w:r>
            <w:r w:rsidRPr="00C16C8D">
              <w:rPr>
                <w:rFonts w:asciiTheme="minorHAnsi" w:hAnsiTheme="minorHAnsi" w:cstheme="minorHAnsi"/>
                <w:sz w:val="18"/>
                <w:szCs w:val="18"/>
              </w:rPr>
              <w:lastRenderedPageBreak/>
              <w:t>strength and endurance</w:t>
            </w:r>
          </w:p>
          <w:p w14:paraId="1951D2A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MRI – a) LHBT position/pathology in biceps groove, b) BB muscle volume/atrophy</w:t>
            </w:r>
          </w:p>
        </w:tc>
        <w:tc>
          <w:tcPr>
            <w:tcW w:w="6036" w:type="dxa"/>
          </w:tcPr>
          <w:p w14:paraId="730BFF27"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 xml:space="preserve">Subjective pain and strength: </w:t>
            </w:r>
          </w:p>
          <w:p w14:paraId="2E485FDF" w14:textId="3425C66E" w:rsidR="008760FB" w:rsidRPr="00C16C8D" w:rsidRDefault="008760FB" w:rsidP="001C6C6A">
            <w:pPr>
              <w:pStyle w:val="Table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even of 11 (64%) patients reported pain</w:t>
            </w:r>
            <w:r w:rsidR="008B556E" w:rsidRPr="00C16C8D">
              <w:rPr>
                <w:rFonts w:asciiTheme="minorHAnsi" w:hAnsiTheme="minorHAnsi" w:cstheme="minorHAnsi"/>
                <w:sz w:val="18"/>
                <w:szCs w:val="18"/>
              </w:rPr>
              <w:t>,</w:t>
            </w:r>
            <w:r w:rsidRPr="00C16C8D">
              <w:rPr>
                <w:rFonts w:asciiTheme="minorHAnsi" w:hAnsiTheme="minorHAnsi" w:cstheme="minorHAnsi"/>
                <w:sz w:val="18"/>
                <w:szCs w:val="18"/>
              </w:rPr>
              <w:t xml:space="preserve"> and 4 (36%) </w:t>
            </w:r>
            <w:r w:rsidR="008B556E" w:rsidRPr="00C16C8D">
              <w:rPr>
                <w:rFonts w:asciiTheme="minorHAnsi" w:hAnsiTheme="minorHAnsi" w:cstheme="minorHAnsi"/>
                <w:sz w:val="18"/>
                <w:szCs w:val="18"/>
              </w:rPr>
              <w:t>patient-</w:t>
            </w:r>
            <w:r w:rsidR="00234190" w:rsidRPr="00C16C8D">
              <w:rPr>
                <w:rFonts w:asciiTheme="minorHAnsi" w:hAnsiTheme="minorHAnsi" w:cstheme="minorHAnsi"/>
                <w:sz w:val="18"/>
                <w:szCs w:val="18"/>
              </w:rPr>
              <w:t>reported</w:t>
            </w:r>
            <w:r w:rsidRPr="00C16C8D">
              <w:rPr>
                <w:rFonts w:asciiTheme="minorHAnsi" w:hAnsiTheme="minorHAnsi" w:cstheme="minorHAnsi"/>
                <w:sz w:val="18"/>
                <w:szCs w:val="18"/>
              </w:rPr>
              <w:t xml:space="preserve"> strength loss following LHBT rupture.</w:t>
            </w:r>
          </w:p>
          <w:p w14:paraId="2992CCA6" w14:textId="77777777" w:rsidR="008760FB" w:rsidRPr="00C16C8D" w:rsidRDefault="008760FB" w:rsidP="001C6C6A">
            <w:pPr>
              <w:pStyle w:val="TableParagraph"/>
              <w:ind w:left="36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FC1BF96"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Elbow/forearm strength and endurance: </w:t>
            </w:r>
          </w:p>
          <w:p w14:paraId="46DFE20A" w14:textId="77777777" w:rsidR="008760FB" w:rsidRPr="00C16C8D" w:rsidRDefault="008760FB" w:rsidP="001C6C6A">
            <w:pPr>
              <w:pStyle w:val="Table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Mean loss of 27% elbow strength (Flex = 29%, pronation = 28%, Sup = 23%). Mean loss of 20% forearm endurance (Sup = 20% and Pro = 19%). Mean loss of 28% screwdriver endurance (Sup = 31%, Pro = 24%).</w:t>
            </w:r>
          </w:p>
          <w:p w14:paraId="15EF7FEA" w14:textId="77777777" w:rsidR="008760FB" w:rsidRPr="00C16C8D" w:rsidRDefault="008760FB" w:rsidP="001C6C6A">
            <w:pPr>
              <w:pStyle w:val="TableParagraph"/>
              <w:ind w:left="36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00AE52A"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MRI evaluation: </w:t>
            </w:r>
          </w:p>
          <w:p w14:paraId="5D0635BA" w14:textId="77777777" w:rsidR="008760FB" w:rsidRPr="00C16C8D" w:rsidRDefault="008760FB" w:rsidP="001C6C6A">
            <w:pPr>
              <w:pStyle w:val="Table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Displaced LHB muscle demonstrated no change in total muscle volume, size, or signs of degeneration.</w:t>
            </w:r>
          </w:p>
        </w:tc>
        <w:tc>
          <w:tcPr>
            <w:tcW w:w="2671" w:type="dxa"/>
          </w:tcPr>
          <w:p w14:paraId="5248069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sz w:val="18"/>
                <w:szCs w:val="18"/>
              </w:rPr>
            </w:pPr>
            <w:r w:rsidRPr="00C16C8D">
              <w:rPr>
                <w:rFonts w:asciiTheme="minorHAnsi" w:eastAsiaTheme="majorEastAsia" w:hAnsiTheme="minorHAnsi" w:cstheme="minorHAnsi"/>
                <w:sz w:val="18"/>
                <w:szCs w:val="18"/>
              </w:rPr>
              <w:lastRenderedPageBreak/>
              <w:t xml:space="preserve">Patients with LHBT rupture and displacement report pain &gt; weakness and suffer from </w:t>
            </w:r>
            <w:r w:rsidRPr="00C16C8D">
              <w:rPr>
                <w:rFonts w:asciiTheme="minorHAnsi" w:eastAsiaTheme="majorEastAsia" w:hAnsiTheme="minorHAnsi" w:cstheme="minorHAnsi"/>
                <w:sz w:val="18"/>
                <w:szCs w:val="18"/>
              </w:rPr>
              <w:lastRenderedPageBreak/>
              <w:t>permanent elbow/forearm strength and endurance loss</w:t>
            </w:r>
          </w:p>
        </w:tc>
      </w:tr>
      <w:tr w:rsidR="00C16C8D" w:rsidRPr="00C16C8D" w14:paraId="2A48D543"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2C641A7F" w14:textId="77777777"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lastRenderedPageBreak/>
              <w:t xml:space="preserve">Dirkx and </w:t>
            </w:r>
            <w:proofErr w:type="spellStart"/>
            <w:r w:rsidRPr="00C16C8D">
              <w:rPr>
                <w:rFonts w:asciiTheme="minorHAnsi" w:hAnsiTheme="minorHAnsi" w:cstheme="minorHAnsi"/>
                <w:b w:val="0"/>
                <w:bCs w:val="0"/>
                <w:sz w:val="18"/>
                <w:szCs w:val="18"/>
              </w:rPr>
              <w:t>Pouliart</w:t>
            </w:r>
            <w:proofErr w:type="spellEnd"/>
            <w:r w:rsidRPr="00C16C8D">
              <w:rPr>
                <w:rFonts w:asciiTheme="minorHAnsi" w:hAnsiTheme="minorHAnsi" w:cstheme="minorHAnsi"/>
                <w:b w:val="0"/>
                <w:bCs w:val="0"/>
                <w:sz w:val="18"/>
                <w:szCs w:val="18"/>
              </w:rPr>
              <w:t xml:space="preserve"> (2020)</w:t>
            </w:r>
          </w:p>
          <w:p w14:paraId="175938B4" w14:textId="2312DF3B" w:rsidR="008760FB" w:rsidRPr="00C16C8D" w:rsidRDefault="008760FB" w:rsidP="001C6C6A">
            <w:pPr>
              <w:pStyle w:val="TableParagraph"/>
              <w:rPr>
                <w:rFonts w:asciiTheme="minorHAnsi" w:hAnsiTheme="minorHAnsi" w:cstheme="minorHAnsi"/>
                <w:b w:val="0"/>
                <w:bCs w:val="0"/>
                <w:sz w:val="18"/>
                <w:szCs w:val="18"/>
              </w:rPr>
            </w:pPr>
          </w:p>
        </w:tc>
        <w:tc>
          <w:tcPr>
            <w:tcW w:w="697" w:type="dxa"/>
          </w:tcPr>
          <w:p w14:paraId="54E11E9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w:t>
            </w:r>
          </w:p>
        </w:tc>
        <w:tc>
          <w:tcPr>
            <w:tcW w:w="709" w:type="dxa"/>
          </w:tcPr>
          <w:p w14:paraId="5B5E7DF6"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36</w:t>
            </w:r>
          </w:p>
        </w:tc>
        <w:tc>
          <w:tcPr>
            <w:tcW w:w="2126" w:type="dxa"/>
          </w:tcPr>
          <w:p w14:paraId="531325AD" w14:textId="2B3D6DD9" w:rsidR="008760FB" w:rsidRPr="00C16C8D" w:rsidRDefault="008B556E"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tc>
        <w:tc>
          <w:tcPr>
            <w:tcW w:w="2208" w:type="dxa"/>
          </w:tcPr>
          <w:p w14:paraId="2099397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maging (DUS, CTA, MRI or MRA) vs arthroscopic + open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tc>
        <w:tc>
          <w:tcPr>
            <w:tcW w:w="6036" w:type="dxa"/>
          </w:tcPr>
          <w:p w14:paraId="313F2982"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instability on imaging was significantly correlated with SSC tendon tears on all imaging modalities and surgery, except for MRI:</w:t>
            </w:r>
          </w:p>
          <w:p w14:paraId="5F282370" w14:textId="77777777" w:rsidR="008760FB" w:rsidRPr="00C16C8D" w:rsidRDefault="008760FB" w:rsidP="001C6C6A">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DUS (*p=0.01)</w:t>
            </w:r>
          </w:p>
          <w:p w14:paraId="21E456E8" w14:textId="77777777" w:rsidR="008760FB" w:rsidRPr="00C16C8D" w:rsidRDefault="008760FB" w:rsidP="001C6C6A">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MRI (p=0.61)</w:t>
            </w:r>
          </w:p>
          <w:p w14:paraId="4FE6C63E" w14:textId="77777777" w:rsidR="008760FB" w:rsidRPr="00C16C8D" w:rsidRDefault="008760FB" w:rsidP="001C6C6A">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MRA (*p=0.01)</w:t>
            </w:r>
          </w:p>
          <w:p w14:paraId="635008B2" w14:textId="77777777" w:rsidR="008760FB" w:rsidRPr="00C16C8D" w:rsidRDefault="008760FB" w:rsidP="001C6C6A">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CTA (*p=0.01)</w:t>
            </w:r>
          </w:p>
          <w:p w14:paraId="106A7C25" w14:textId="77777777" w:rsidR="008760FB" w:rsidRPr="00C16C8D" w:rsidRDefault="008760FB" w:rsidP="001C6C6A">
            <w:pPr>
              <w:pStyle w:val="Table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urgery (*p=0.01)</w:t>
            </w:r>
          </w:p>
        </w:tc>
        <w:tc>
          <w:tcPr>
            <w:tcW w:w="2671" w:type="dxa"/>
          </w:tcPr>
          <w:p w14:paraId="602944F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SSC tear</w:t>
            </w:r>
          </w:p>
        </w:tc>
      </w:tr>
      <w:tr w:rsidR="00C16C8D" w:rsidRPr="00C16C8D" w14:paraId="16BA2B1E"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472A3106" w14:textId="7E26B2FC"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Habermeyer</w:t>
            </w:r>
            <w:proofErr w:type="spellEnd"/>
            <w:r w:rsidRPr="00C16C8D">
              <w:rPr>
                <w:rFonts w:asciiTheme="minorHAnsi" w:hAnsiTheme="minorHAnsi" w:cstheme="minorHAnsi"/>
                <w:b w:val="0"/>
                <w:bCs w:val="0"/>
                <w:sz w:val="18"/>
                <w:szCs w:val="18"/>
              </w:rPr>
              <w:t xml:space="preserve"> et al. (2004)</w:t>
            </w:r>
            <w:r w:rsidR="00125B95" w:rsidRPr="00C16C8D">
              <w:rPr>
                <w:rFonts w:asciiTheme="minorHAnsi" w:hAnsiTheme="minorHAnsi" w:cstheme="minorHAnsi"/>
                <w:b w:val="0"/>
                <w:bCs w:val="0"/>
                <w:sz w:val="18"/>
                <w:szCs w:val="18"/>
              </w:rPr>
              <w:t xml:space="preserve"> </w:t>
            </w:r>
          </w:p>
        </w:tc>
        <w:tc>
          <w:tcPr>
            <w:tcW w:w="697" w:type="dxa"/>
          </w:tcPr>
          <w:p w14:paraId="38A78A2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0E6C8F6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89</w:t>
            </w:r>
          </w:p>
        </w:tc>
        <w:tc>
          <w:tcPr>
            <w:tcW w:w="2126" w:type="dxa"/>
          </w:tcPr>
          <w:p w14:paraId="75C63EF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lesion</w:t>
            </w:r>
          </w:p>
        </w:tc>
        <w:tc>
          <w:tcPr>
            <w:tcW w:w="2208" w:type="dxa"/>
          </w:tcPr>
          <w:p w14:paraId="5169FCF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p w14:paraId="6A1B7AE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036" w:type="dxa"/>
          </w:tcPr>
          <w:p w14:paraId="3B46FFEE" w14:textId="3ECE7D0E"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89.9% of patients with a biceps pulley lesion demonstrated LHB pathology (synovitis, subluxation, dislocation, and partial or complete tearing). 43.8% of patients with a biceps pulley lesion </w:t>
            </w:r>
            <w:r w:rsidR="008B556E" w:rsidRPr="00C16C8D">
              <w:rPr>
                <w:rFonts w:asciiTheme="minorHAnsi" w:hAnsiTheme="minorHAnsi" w:cstheme="minorHAnsi"/>
                <w:sz w:val="18"/>
                <w:szCs w:val="18"/>
              </w:rPr>
              <w:t>showed</w:t>
            </w:r>
            <w:r w:rsidRPr="00C16C8D">
              <w:rPr>
                <w:rFonts w:asciiTheme="minorHAnsi" w:hAnsiTheme="minorHAnsi" w:cstheme="minorHAnsi"/>
                <w:sz w:val="18"/>
                <w:szCs w:val="18"/>
              </w:rPr>
              <w:t xml:space="preserve"> Anterosuperior Impingement (ASI). ASI was significantly more prevalent in patients with SSC tears (P&lt;0.0001).</w:t>
            </w:r>
          </w:p>
          <w:p w14:paraId="2DD52BA6" w14:textId="77777777" w:rsidR="008760FB" w:rsidRPr="00C16C8D" w:rsidRDefault="008760FB" w:rsidP="001C6C6A">
            <w:pPr>
              <w:pStyle w:val="TableParagraph"/>
              <w:numPr>
                <w:ilvl w:val="0"/>
                <w:numId w:val="8"/>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Pulley lesion + SSP = 24% </w:t>
            </w:r>
          </w:p>
          <w:p w14:paraId="65F83F24" w14:textId="77777777" w:rsidR="008760FB" w:rsidRPr="00C16C8D" w:rsidRDefault="008760FB" w:rsidP="001C6C6A">
            <w:pPr>
              <w:pStyle w:val="TableParagraph"/>
              <w:numPr>
                <w:ilvl w:val="0"/>
                <w:numId w:val="8"/>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Pulley lesion + SSC = 25 % </w:t>
            </w:r>
          </w:p>
          <w:p w14:paraId="7F9B3EFC" w14:textId="77777777" w:rsidR="008760FB" w:rsidRPr="00C16C8D" w:rsidRDefault="008760FB" w:rsidP="001C6C6A">
            <w:pPr>
              <w:pStyle w:val="TableParagraph"/>
              <w:numPr>
                <w:ilvl w:val="0"/>
                <w:numId w:val="8"/>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Pulley lesion + SSP and SSC = 22% </w:t>
            </w:r>
          </w:p>
        </w:tc>
        <w:tc>
          <w:tcPr>
            <w:tcW w:w="2671" w:type="dxa"/>
          </w:tcPr>
          <w:p w14:paraId="01CC53D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pulley lesion + ASI</w:t>
            </w:r>
          </w:p>
        </w:tc>
      </w:tr>
      <w:tr w:rsidR="00C16C8D" w:rsidRPr="00C16C8D" w14:paraId="660FBBB0"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7F14CB9B" w14:textId="71A8ACDF"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Hanusch et al. (2016)</w:t>
            </w:r>
            <w:r w:rsidR="00125B95" w:rsidRPr="00C16C8D">
              <w:rPr>
                <w:rFonts w:asciiTheme="minorHAnsi" w:hAnsiTheme="minorHAnsi" w:cstheme="minorHAnsi"/>
                <w:b w:val="0"/>
                <w:bCs w:val="0"/>
                <w:sz w:val="18"/>
                <w:szCs w:val="18"/>
              </w:rPr>
              <w:t xml:space="preserve"> </w:t>
            </w:r>
          </w:p>
        </w:tc>
        <w:tc>
          <w:tcPr>
            <w:tcW w:w="697" w:type="dxa"/>
          </w:tcPr>
          <w:p w14:paraId="5BD3E28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6AA56FF6"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75</w:t>
            </w:r>
          </w:p>
        </w:tc>
        <w:tc>
          <w:tcPr>
            <w:tcW w:w="2126" w:type="dxa"/>
          </w:tcPr>
          <w:p w14:paraId="67C52F4B"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Ultrasound of the LHBT sheath </w:t>
            </w:r>
          </w:p>
          <w:p w14:paraId="12B444EA"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08" w:type="dxa"/>
          </w:tcPr>
          <w:p w14:paraId="28C4715E"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p w14:paraId="133DEB0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036" w:type="dxa"/>
          </w:tcPr>
          <w:p w14:paraId="496D669F" w14:textId="6070456C" w:rsidR="008760FB" w:rsidRPr="00C16C8D" w:rsidRDefault="008B556E"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 high</w:t>
            </w:r>
            <w:r w:rsidR="008760FB" w:rsidRPr="00C16C8D">
              <w:rPr>
                <w:rFonts w:asciiTheme="minorHAnsi" w:hAnsiTheme="minorHAnsi" w:cstheme="minorBidi"/>
                <w:sz w:val="18"/>
                <w:szCs w:val="18"/>
              </w:rPr>
              <w:t xml:space="preserve"> significant correlation (p&lt;0.001; *ρ=0.354) between </w:t>
            </w:r>
            <w:r w:rsidR="00530EEE" w:rsidRPr="00C16C8D">
              <w:rPr>
                <w:rFonts w:asciiTheme="minorHAnsi" w:hAnsiTheme="minorHAnsi" w:cstheme="minorBidi"/>
                <w:sz w:val="18"/>
                <w:szCs w:val="18"/>
              </w:rPr>
              <w:t xml:space="preserve">the </w:t>
            </w:r>
            <w:r w:rsidR="008760FB" w:rsidRPr="00C16C8D">
              <w:rPr>
                <w:rFonts w:asciiTheme="minorHAnsi" w:hAnsiTheme="minorHAnsi" w:cstheme="minorBidi"/>
                <w:sz w:val="18"/>
                <w:szCs w:val="18"/>
              </w:rPr>
              <w:t>fluid in the LHB sheath and RC tears on arthroscopy. Weak significant correlation between fluid in the LHB sheath and both a) LHB tendon disease (p=0.012; *ρ=0.203) and b) GHJ disease (p=0.020; *ρ=0.187) under arthroscopy. Increased likelihood of RC tear (odds ratio, 2.641; 95% CI, 1.229-5.674) and biceps tendon disease (odds ratio, 2.698; 95% CI, 1.216-5.987) with LHBT sheath effusion.</w:t>
            </w:r>
          </w:p>
          <w:p w14:paraId="0506B2C3"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ρ = Spearman coefficient</w:t>
            </w:r>
          </w:p>
        </w:tc>
        <w:tc>
          <w:tcPr>
            <w:tcW w:w="2671" w:type="dxa"/>
          </w:tcPr>
          <w:p w14:paraId="6D04A3E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sheath effusion + RC tears</w:t>
            </w:r>
          </w:p>
        </w:tc>
      </w:tr>
      <w:tr w:rsidR="00C16C8D" w:rsidRPr="00C16C8D" w14:paraId="64F6A8F7"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04A03DC3" w14:textId="782D9011"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Hawi et al. (2017)</w:t>
            </w:r>
            <w:r w:rsidR="00125B95" w:rsidRPr="00C16C8D">
              <w:rPr>
                <w:rFonts w:asciiTheme="minorHAnsi" w:hAnsiTheme="minorHAnsi" w:cstheme="minorHAnsi"/>
                <w:b w:val="0"/>
                <w:bCs w:val="0"/>
                <w:sz w:val="18"/>
                <w:szCs w:val="18"/>
              </w:rPr>
              <w:t xml:space="preserve"> </w:t>
            </w:r>
          </w:p>
        </w:tc>
        <w:tc>
          <w:tcPr>
            <w:tcW w:w="697" w:type="dxa"/>
          </w:tcPr>
          <w:p w14:paraId="126E07C2"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222C4D82"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82</w:t>
            </w:r>
          </w:p>
        </w:tc>
        <w:tc>
          <w:tcPr>
            <w:tcW w:w="2126" w:type="dxa"/>
          </w:tcPr>
          <w:p w14:paraId="18A6384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RC disease or isolated pulley lesions</w:t>
            </w:r>
          </w:p>
        </w:tc>
        <w:tc>
          <w:tcPr>
            <w:tcW w:w="2208" w:type="dxa"/>
          </w:tcPr>
          <w:p w14:paraId="3BC9397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rthroscopic RC or interval surgery</w:t>
            </w:r>
          </w:p>
        </w:tc>
        <w:tc>
          <w:tcPr>
            <w:tcW w:w="6036" w:type="dxa"/>
          </w:tcPr>
          <w:p w14:paraId="31AF070A"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Biceps pulley lesions in 90.3% (345) of RC tears (SSP + SSC)</w:t>
            </w:r>
          </w:p>
          <w:p w14:paraId="22ADDEEE"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LAP lesions in 25–62% of bicep pulley lesions.</w:t>
            </w:r>
          </w:p>
        </w:tc>
        <w:tc>
          <w:tcPr>
            <w:tcW w:w="2671" w:type="dxa"/>
          </w:tcPr>
          <w:p w14:paraId="034E113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Biceps pulley lesion + RC tears</w:t>
            </w:r>
          </w:p>
        </w:tc>
      </w:tr>
      <w:tr w:rsidR="00C16C8D" w:rsidRPr="00C16C8D" w14:paraId="6CF677D3"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65BD0AF6" w14:textId="2A636C3C"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Ilahi et al. (2002)</w:t>
            </w:r>
            <w:r w:rsidR="00125B95" w:rsidRPr="00C16C8D">
              <w:rPr>
                <w:rFonts w:asciiTheme="minorHAnsi" w:hAnsiTheme="minorHAnsi" w:cstheme="minorHAnsi"/>
                <w:b w:val="0"/>
                <w:bCs w:val="0"/>
                <w:sz w:val="18"/>
                <w:szCs w:val="18"/>
              </w:rPr>
              <w:t xml:space="preserve"> </w:t>
            </w:r>
          </w:p>
        </w:tc>
        <w:tc>
          <w:tcPr>
            <w:tcW w:w="697" w:type="dxa"/>
          </w:tcPr>
          <w:p w14:paraId="205A5A2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II </w:t>
            </w:r>
          </w:p>
        </w:tc>
        <w:tc>
          <w:tcPr>
            <w:tcW w:w="709" w:type="dxa"/>
          </w:tcPr>
          <w:p w14:paraId="4542763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07</w:t>
            </w:r>
          </w:p>
        </w:tc>
        <w:tc>
          <w:tcPr>
            <w:tcW w:w="2126" w:type="dxa"/>
          </w:tcPr>
          <w:p w14:paraId="21BF191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108): RC tears, instability, SLAP, labral tear, biceps tendon rupture, arthritis, calcific tendinitis, ACJ pathology, adhesive capsulitis.</w:t>
            </w:r>
          </w:p>
        </w:tc>
        <w:tc>
          <w:tcPr>
            <w:tcW w:w="2208" w:type="dxa"/>
          </w:tcPr>
          <w:p w14:paraId="3B317446"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734665C3"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natomical variation of the anterosuperior glenoid labrum present in 27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w:t>
            </w:r>
          </w:p>
          <w:p w14:paraId="6EBADCDA" w14:textId="77777777" w:rsidR="008760FB" w:rsidRPr="00C16C8D" w:rsidRDefault="008760FB" w:rsidP="001C6C6A">
            <w:pPr>
              <w:pStyle w:val="Table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roofErr w:type="spellStart"/>
            <w:r w:rsidRPr="00C16C8D">
              <w:rPr>
                <w:rFonts w:asciiTheme="minorHAnsi" w:hAnsiTheme="minorHAnsi" w:cstheme="minorHAnsi"/>
                <w:sz w:val="18"/>
                <w:szCs w:val="18"/>
              </w:rPr>
              <w:t>Sublabral</w:t>
            </w:r>
            <w:proofErr w:type="spellEnd"/>
            <w:r w:rsidRPr="00C16C8D">
              <w:rPr>
                <w:rFonts w:asciiTheme="minorHAnsi" w:hAnsiTheme="minorHAnsi" w:cstheme="minorHAnsi"/>
                <w:sz w:val="18"/>
                <w:szCs w:val="18"/>
              </w:rPr>
              <w:t xml:space="preserve"> foramen (hole) 18.5% </w:t>
            </w:r>
          </w:p>
          <w:p w14:paraId="11B79082" w14:textId="77777777" w:rsidR="008760FB" w:rsidRPr="00C16C8D" w:rsidRDefault="008760FB" w:rsidP="001C6C6A">
            <w:pPr>
              <w:pStyle w:val="Table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uford complex (6.5%)</w:t>
            </w:r>
          </w:p>
          <w:p w14:paraId="4A2F81B3" w14:textId="77777777" w:rsidR="008760FB" w:rsidRPr="00C16C8D" w:rsidRDefault="008760FB" w:rsidP="001C6C6A">
            <w:pPr>
              <w:pStyle w:val="Table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The incidence of major SLAP lesions was significantly higher in the 27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with anterosuperior glenoid labrum variations (P&lt;0.005)</w:t>
            </w:r>
          </w:p>
        </w:tc>
        <w:tc>
          <w:tcPr>
            <w:tcW w:w="2671" w:type="dxa"/>
          </w:tcPr>
          <w:p w14:paraId="1B8F8BE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Anterosuperior labrum variants + SLAP</w:t>
            </w:r>
          </w:p>
        </w:tc>
      </w:tr>
      <w:tr w:rsidR="00C16C8D" w:rsidRPr="00C16C8D" w14:paraId="6870755E"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465FDD3A" w14:textId="6DA880FC"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Ilahi et al. (2008)</w:t>
            </w:r>
            <w:r w:rsidR="00125B95" w:rsidRPr="00C16C8D">
              <w:rPr>
                <w:rFonts w:asciiTheme="minorHAnsi" w:hAnsiTheme="minorHAnsi" w:cstheme="minorHAnsi"/>
                <w:b w:val="0"/>
                <w:bCs w:val="0"/>
                <w:sz w:val="18"/>
                <w:szCs w:val="18"/>
              </w:rPr>
              <w:t xml:space="preserve"> </w:t>
            </w:r>
          </w:p>
        </w:tc>
        <w:tc>
          <w:tcPr>
            <w:tcW w:w="697" w:type="dxa"/>
          </w:tcPr>
          <w:p w14:paraId="66B6D26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0EB2E5E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21</w:t>
            </w:r>
          </w:p>
        </w:tc>
        <w:tc>
          <w:tcPr>
            <w:tcW w:w="2126" w:type="dxa"/>
          </w:tcPr>
          <w:p w14:paraId="002AAE02"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n=334): Anterosuperior glenoid </w:t>
            </w:r>
            <w:r w:rsidRPr="00C16C8D">
              <w:rPr>
                <w:rFonts w:asciiTheme="minorHAnsi" w:hAnsiTheme="minorHAnsi" w:cstheme="minorBidi"/>
                <w:sz w:val="18"/>
                <w:szCs w:val="18"/>
              </w:rPr>
              <w:lastRenderedPageBreak/>
              <w:t xml:space="preserve">labrum variants and associated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thology.</w:t>
            </w:r>
          </w:p>
        </w:tc>
        <w:tc>
          <w:tcPr>
            <w:tcW w:w="2208" w:type="dxa"/>
          </w:tcPr>
          <w:p w14:paraId="0062231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4FE93B8B"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35.3% of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had an anterosuperior glenoid labrum variant. Of the 86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with labrum variants, 48.8% had a significant/advanced SLAP lesion compared with </w:t>
            </w:r>
            <w:proofErr w:type="spellStart"/>
            <w:r w:rsidRPr="00C16C8D">
              <w:rPr>
                <w:rFonts w:asciiTheme="minorHAnsi" w:hAnsiTheme="minorHAnsi" w:cstheme="minorBidi"/>
                <w:sz w:val="18"/>
                <w:szCs w:val="18"/>
              </w:rPr>
              <w:lastRenderedPageBreak/>
              <w:t>Sh</w:t>
            </w:r>
            <w:proofErr w:type="spellEnd"/>
            <w:r w:rsidRPr="00C16C8D">
              <w:rPr>
                <w:rFonts w:asciiTheme="minorHAnsi" w:hAnsiTheme="minorHAnsi" w:cstheme="minorBidi"/>
                <w:sz w:val="18"/>
                <w:szCs w:val="18"/>
              </w:rPr>
              <w:t xml:space="preserve"> with no anterosuperior labrum variant (23.6%, P&lt;.001).</w:t>
            </w:r>
          </w:p>
        </w:tc>
        <w:tc>
          <w:tcPr>
            <w:tcW w:w="2671" w:type="dxa"/>
          </w:tcPr>
          <w:p w14:paraId="419E13F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Anterosuperior labrum variants + SLAP</w:t>
            </w:r>
          </w:p>
        </w:tc>
      </w:tr>
      <w:tr w:rsidR="00C16C8D" w:rsidRPr="00C16C8D" w14:paraId="78700DBB"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3D538F69" w14:textId="05CEC920"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Kim et al. (2020)</w:t>
            </w:r>
            <w:r w:rsidR="00125B95" w:rsidRPr="00C16C8D">
              <w:rPr>
                <w:rFonts w:asciiTheme="minorHAnsi" w:hAnsiTheme="minorHAnsi" w:cstheme="minorHAnsi"/>
                <w:b w:val="0"/>
                <w:bCs w:val="0"/>
                <w:sz w:val="18"/>
                <w:szCs w:val="18"/>
              </w:rPr>
              <w:t xml:space="preserve"> </w:t>
            </w:r>
          </w:p>
        </w:tc>
        <w:tc>
          <w:tcPr>
            <w:tcW w:w="697" w:type="dxa"/>
          </w:tcPr>
          <w:p w14:paraId="49B1771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w:t>
            </w:r>
          </w:p>
        </w:tc>
        <w:tc>
          <w:tcPr>
            <w:tcW w:w="709" w:type="dxa"/>
          </w:tcPr>
          <w:p w14:paraId="3831FC2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91</w:t>
            </w:r>
          </w:p>
        </w:tc>
        <w:tc>
          <w:tcPr>
            <w:tcW w:w="2126" w:type="dxa"/>
          </w:tcPr>
          <w:p w14:paraId="70A24ADD" w14:textId="1B6ADB21" w:rsidR="008760FB" w:rsidRPr="00C16C8D" w:rsidRDefault="00530EEE"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tc>
        <w:tc>
          <w:tcPr>
            <w:tcW w:w="2208" w:type="dxa"/>
          </w:tcPr>
          <w:p w14:paraId="1D1EE81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maging (MRI) + 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tc>
        <w:tc>
          <w:tcPr>
            <w:tcW w:w="6036" w:type="dxa"/>
          </w:tcPr>
          <w:p w14:paraId="45B97751" w14:textId="262E083F"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The prevalence of </w:t>
            </w:r>
            <w:r w:rsidR="00530EEE" w:rsidRPr="00C16C8D">
              <w:rPr>
                <w:rFonts w:asciiTheme="minorHAnsi" w:hAnsiTheme="minorHAnsi" w:cstheme="minorHAnsi"/>
                <w:sz w:val="18"/>
                <w:szCs w:val="18"/>
              </w:rPr>
              <w:t>an</w:t>
            </w:r>
            <w:r w:rsidRPr="00C16C8D">
              <w:rPr>
                <w:rFonts w:asciiTheme="minorHAnsi" w:hAnsiTheme="minorHAnsi" w:cstheme="minorHAnsi"/>
                <w:sz w:val="18"/>
                <w:szCs w:val="18"/>
              </w:rPr>
              <w:t xml:space="preserve"> LHBT tear (p=0.006 and p=0.011) and malposition (p&lt;0 .001) of the LHBT on MRI were significantly greater in patients with intermediate </w:t>
            </w:r>
            <w:r w:rsidR="00234190" w:rsidRPr="00C16C8D">
              <w:rPr>
                <w:rFonts w:asciiTheme="minorHAnsi" w:hAnsiTheme="minorHAnsi" w:cstheme="minorHAnsi"/>
                <w:sz w:val="18"/>
                <w:szCs w:val="18"/>
              </w:rPr>
              <w:t>to high</w:t>
            </w:r>
            <w:r w:rsidR="00530EEE" w:rsidRPr="00C16C8D">
              <w:rPr>
                <w:rFonts w:asciiTheme="minorHAnsi" w:hAnsiTheme="minorHAnsi" w:cstheme="minorHAnsi"/>
                <w:sz w:val="18"/>
                <w:szCs w:val="18"/>
              </w:rPr>
              <w:t>-grad</w:t>
            </w:r>
            <w:r w:rsidRPr="00C16C8D">
              <w:rPr>
                <w:rFonts w:asciiTheme="minorHAnsi" w:hAnsiTheme="minorHAnsi" w:cstheme="minorHAnsi"/>
                <w:sz w:val="18"/>
                <w:szCs w:val="18"/>
              </w:rPr>
              <w:t xml:space="preserve">e SCC tears (≥ 50% of </w:t>
            </w:r>
            <w:r w:rsidR="00530EEE" w:rsidRPr="00C16C8D">
              <w:rPr>
                <w:rFonts w:asciiTheme="minorHAnsi" w:hAnsiTheme="minorHAnsi" w:cstheme="minorHAnsi"/>
                <w:sz w:val="18"/>
                <w:szCs w:val="18"/>
              </w:rPr>
              <w:t xml:space="preserve">the </w:t>
            </w:r>
            <w:r w:rsidRPr="00C16C8D">
              <w:rPr>
                <w:rFonts w:asciiTheme="minorHAnsi" w:hAnsiTheme="minorHAnsi" w:cstheme="minorHAnsi"/>
                <w:sz w:val="18"/>
                <w:szCs w:val="18"/>
              </w:rPr>
              <w:t>cross-sectional area) under arthroscopy.</w:t>
            </w:r>
          </w:p>
        </w:tc>
        <w:tc>
          <w:tcPr>
            <w:tcW w:w="2671" w:type="dxa"/>
          </w:tcPr>
          <w:p w14:paraId="77233F8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tear + SSC tear</w:t>
            </w:r>
          </w:p>
          <w:p w14:paraId="1E492DD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malposition + SSC tear</w:t>
            </w:r>
          </w:p>
        </w:tc>
      </w:tr>
      <w:tr w:rsidR="00C16C8D" w:rsidRPr="00C16C8D" w14:paraId="4DC2EFF0"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7DCBB877" w14:textId="37A54689"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Lafosse et al. (2007)</w:t>
            </w:r>
            <w:r w:rsidR="00125B95" w:rsidRPr="00C16C8D">
              <w:rPr>
                <w:rFonts w:asciiTheme="minorHAnsi" w:hAnsiTheme="minorHAnsi" w:cstheme="minorHAnsi"/>
                <w:b w:val="0"/>
                <w:bCs w:val="0"/>
                <w:sz w:val="18"/>
                <w:szCs w:val="18"/>
              </w:rPr>
              <w:t xml:space="preserve"> </w:t>
            </w:r>
          </w:p>
        </w:tc>
        <w:tc>
          <w:tcPr>
            <w:tcW w:w="697" w:type="dxa"/>
          </w:tcPr>
          <w:p w14:paraId="0B709F0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7A9265E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00</w:t>
            </w:r>
          </w:p>
        </w:tc>
        <w:tc>
          <w:tcPr>
            <w:tcW w:w="2126" w:type="dxa"/>
          </w:tcPr>
          <w:p w14:paraId="5D5C20E3" w14:textId="6B91619E" w:rsidR="008760FB" w:rsidRPr="00C16C8D" w:rsidRDefault="00530EEE"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p w14:paraId="326699E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1-tendon RC tear = 93</w:t>
            </w:r>
          </w:p>
          <w:p w14:paraId="252A186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2-tendon RC tears = 80 </w:t>
            </w:r>
          </w:p>
          <w:p w14:paraId="5AF785E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3-tendon RC tears = 27</w:t>
            </w:r>
          </w:p>
        </w:tc>
        <w:tc>
          <w:tcPr>
            <w:tcW w:w="2208" w:type="dxa"/>
          </w:tcPr>
          <w:p w14:paraId="64D7EDB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rthroscopic RC surgery</w:t>
            </w:r>
          </w:p>
          <w:p w14:paraId="4AC8662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50458C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2CEF6B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 </w:t>
            </w:r>
          </w:p>
        </w:tc>
        <w:tc>
          <w:tcPr>
            <w:tcW w:w="6036" w:type="dxa"/>
          </w:tcPr>
          <w:p w14:paraId="28DB2F82" w14:textId="2D4D68DF"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ncreased prevalence of LHBT lesions in 85% of patients with LHBT instability compared to without 30% (p&lt;0.0001). RC tear size </w:t>
            </w:r>
            <w:r w:rsidR="00530EEE" w:rsidRPr="00C16C8D">
              <w:rPr>
                <w:rFonts w:asciiTheme="minorHAnsi" w:hAnsiTheme="minorHAnsi" w:cstheme="minorBidi"/>
                <w:sz w:val="18"/>
                <w:szCs w:val="18"/>
              </w:rPr>
              <w:t xml:space="preserve">is </w:t>
            </w:r>
            <w:r w:rsidRPr="00C16C8D">
              <w:rPr>
                <w:rFonts w:asciiTheme="minorHAnsi" w:hAnsiTheme="minorHAnsi" w:cstheme="minorBidi"/>
                <w:sz w:val="18"/>
                <w:szCs w:val="18"/>
              </w:rPr>
              <w:t xml:space="preserve">strongly associated with </w:t>
            </w:r>
            <w:r w:rsidR="00B856D4" w:rsidRPr="00C16C8D">
              <w:rPr>
                <w:rFonts w:asciiTheme="minorHAnsi" w:hAnsiTheme="minorHAnsi" w:cstheme="minorBidi"/>
                <w:sz w:val="18"/>
                <w:szCs w:val="18"/>
              </w:rPr>
              <w:t xml:space="preserve">the </w:t>
            </w:r>
            <w:r w:rsidRPr="00C16C8D">
              <w:rPr>
                <w:rFonts w:asciiTheme="minorHAnsi" w:hAnsiTheme="minorHAnsi" w:cstheme="minorBidi"/>
                <w:sz w:val="18"/>
                <w:szCs w:val="18"/>
              </w:rPr>
              <w:t xml:space="preserve">grade of LHB lesion, becoming more significant with increasing RC tear size. </w:t>
            </w:r>
          </w:p>
          <w:p w14:paraId="7BBA5914"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6F83FB7"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1-tendon RC tear:</w:t>
            </w:r>
          </w:p>
          <w:p w14:paraId="6CB1153C" w14:textId="77777777" w:rsidR="008760FB" w:rsidRPr="00C16C8D" w:rsidRDefault="008760FB" w:rsidP="001C6C6A">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7% of SSP tears had a partial LHB lesion (&gt;50%)</w:t>
            </w:r>
          </w:p>
          <w:p w14:paraId="6088A31E" w14:textId="77777777" w:rsidR="008760FB" w:rsidRPr="00C16C8D" w:rsidRDefault="008760FB" w:rsidP="001C6C6A">
            <w:pPr>
              <w:pStyle w:val="Table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5% of SSC tears had a partial LHB lesion (&gt;50%)</w:t>
            </w:r>
          </w:p>
          <w:p w14:paraId="74E6ADB5"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2-tendon RC tear: </w:t>
            </w:r>
          </w:p>
          <w:p w14:paraId="50A2E39A" w14:textId="77777777" w:rsidR="008760FB" w:rsidRPr="00C16C8D" w:rsidRDefault="008760FB" w:rsidP="001C6C6A">
            <w:pPr>
              <w:pStyle w:val="Table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46% of RC tear (SSC and SSP) had a partial LHB lesion (&gt;50%)</w:t>
            </w:r>
          </w:p>
          <w:p w14:paraId="140265B0" w14:textId="77777777" w:rsidR="008760FB" w:rsidRPr="00C16C8D" w:rsidRDefault="008760FB" w:rsidP="001C6C6A">
            <w:pPr>
              <w:pStyle w:val="Table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47% of RC tear (ISP and SSP) had a partial LHB lesion (&gt;50%)</w:t>
            </w:r>
          </w:p>
          <w:p w14:paraId="3B03C324"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3-tendon RC tear: </w:t>
            </w:r>
          </w:p>
          <w:p w14:paraId="1A620A61" w14:textId="09ED84F8" w:rsidR="008760FB" w:rsidRPr="00C16C8D" w:rsidRDefault="008760FB" w:rsidP="001C6C6A">
            <w:pPr>
              <w:pStyle w:val="Table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78% of RC </w:t>
            </w:r>
            <w:r w:rsidR="00B856D4" w:rsidRPr="00C16C8D">
              <w:rPr>
                <w:rFonts w:asciiTheme="minorHAnsi" w:hAnsiTheme="minorHAnsi" w:cstheme="minorBidi"/>
                <w:sz w:val="18"/>
                <w:szCs w:val="18"/>
              </w:rPr>
              <w:t>tears</w:t>
            </w:r>
            <w:r w:rsidRPr="00C16C8D">
              <w:rPr>
                <w:rFonts w:asciiTheme="minorHAnsi" w:hAnsiTheme="minorHAnsi" w:cstheme="minorBidi"/>
                <w:sz w:val="18"/>
                <w:szCs w:val="18"/>
              </w:rPr>
              <w:t xml:space="preserve"> (SSC, SSP and ISP) had a partial LHB lesion (&gt;50%)</w:t>
            </w:r>
          </w:p>
          <w:p w14:paraId="3E34FDF6"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lesions in 55% of patients with RC tears:</w:t>
            </w:r>
          </w:p>
          <w:p w14:paraId="11FF8E3A" w14:textId="77777777" w:rsidR="008760FB" w:rsidRPr="00C16C8D" w:rsidRDefault="008760FB" w:rsidP="001C6C6A">
            <w:pPr>
              <w:pStyle w:val="Table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3-tendon RC tears (SSC, SSP and ISP) = 78% </w:t>
            </w:r>
          </w:p>
          <w:p w14:paraId="140001F8" w14:textId="77777777" w:rsidR="008760FB" w:rsidRPr="00C16C8D" w:rsidRDefault="008760FB" w:rsidP="001C6C6A">
            <w:pPr>
              <w:pStyle w:val="Table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2-tendon RC tears (SSC and SSP) = 46%</w:t>
            </w:r>
          </w:p>
          <w:p w14:paraId="5F5831BA" w14:textId="77777777" w:rsidR="008760FB" w:rsidRPr="00C16C8D" w:rsidRDefault="008760FB" w:rsidP="001C6C6A">
            <w:pPr>
              <w:pStyle w:val="Table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2-tendon RC tears (ISP and SSP) = 47%</w:t>
            </w:r>
          </w:p>
          <w:p w14:paraId="557893F8"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instability:</w:t>
            </w:r>
          </w:p>
          <w:p w14:paraId="0DD18469" w14:textId="77777777" w:rsidR="008760FB" w:rsidRPr="00C16C8D" w:rsidRDefault="008760FB" w:rsidP="001C6C6A">
            <w:pPr>
              <w:pStyle w:val="Table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subluxation/dislocation) in 45% (89/200) of patients with RC tears</w:t>
            </w:r>
          </w:p>
          <w:p w14:paraId="39D17887" w14:textId="77777777" w:rsidR="008760FB" w:rsidRPr="00C16C8D" w:rsidRDefault="008760FB" w:rsidP="001C6C6A">
            <w:pPr>
              <w:pStyle w:val="Table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instability in 100% of patients with SSP RC tears (FTT = 70%, PTT = 30%) </w:t>
            </w:r>
          </w:p>
          <w:p w14:paraId="3409985A" w14:textId="77777777" w:rsidR="008760FB" w:rsidRPr="00C16C8D" w:rsidRDefault="008760FB" w:rsidP="001C6C6A">
            <w:pPr>
              <w:pStyle w:val="Table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anterior instability in 97% of patients with SSC RC tears</w:t>
            </w:r>
          </w:p>
          <w:p w14:paraId="6F268F35" w14:textId="77777777" w:rsidR="008760FB" w:rsidRPr="00C16C8D" w:rsidRDefault="008760FB" w:rsidP="001C6C6A">
            <w:pPr>
              <w:pStyle w:val="Table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anterior instability (dislocation &gt; subluxation) significantly more frequent in SSC tears &gt; 1/3 (p=0.026)</w:t>
            </w:r>
          </w:p>
        </w:tc>
        <w:tc>
          <w:tcPr>
            <w:tcW w:w="2671" w:type="dxa"/>
          </w:tcPr>
          <w:p w14:paraId="3550CE47"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sz w:val="18"/>
                <w:szCs w:val="18"/>
              </w:rPr>
            </w:pPr>
            <w:r w:rsidRPr="00C16C8D">
              <w:rPr>
                <w:rFonts w:asciiTheme="minorHAnsi" w:eastAsiaTheme="majorEastAsia" w:hAnsiTheme="minorHAnsi" w:cstheme="minorHAnsi"/>
                <w:sz w:val="18"/>
                <w:szCs w:val="18"/>
              </w:rPr>
              <w:t>LHBT instability + LHBT lesion</w:t>
            </w:r>
          </w:p>
          <w:p w14:paraId="78065487"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tendinopathy + RC tears</w:t>
            </w:r>
          </w:p>
          <w:p w14:paraId="25E5BDF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RC tears</w:t>
            </w:r>
          </w:p>
          <w:p w14:paraId="79B5C7E7"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C16C8D" w:rsidRPr="00C16C8D" w14:paraId="0B14B566"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4A7BB050" w14:textId="58BDB51F"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Lakemeier</w:t>
            </w:r>
            <w:proofErr w:type="spellEnd"/>
            <w:r w:rsidRPr="00C16C8D">
              <w:rPr>
                <w:rFonts w:asciiTheme="minorHAnsi" w:hAnsiTheme="minorHAnsi" w:cstheme="minorHAnsi"/>
                <w:b w:val="0"/>
                <w:bCs w:val="0"/>
                <w:sz w:val="18"/>
                <w:szCs w:val="18"/>
              </w:rPr>
              <w:t xml:space="preserve"> et al. (2010)</w:t>
            </w:r>
            <w:r w:rsidR="00125B95" w:rsidRPr="00C16C8D">
              <w:rPr>
                <w:rFonts w:asciiTheme="minorHAnsi" w:hAnsiTheme="minorHAnsi" w:cstheme="minorHAnsi"/>
                <w:b w:val="0"/>
                <w:bCs w:val="0"/>
                <w:sz w:val="18"/>
                <w:szCs w:val="18"/>
              </w:rPr>
              <w:t xml:space="preserve"> </w:t>
            </w:r>
          </w:p>
        </w:tc>
        <w:tc>
          <w:tcPr>
            <w:tcW w:w="697" w:type="dxa"/>
          </w:tcPr>
          <w:p w14:paraId="0627DD0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4256577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16</w:t>
            </w:r>
          </w:p>
        </w:tc>
        <w:tc>
          <w:tcPr>
            <w:tcW w:w="2126" w:type="dxa"/>
          </w:tcPr>
          <w:p w14:paraId="056548F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tc>
        <w:tc>
          <w:tcPr>
            <w:tcW w:w="2208" w:type="dxa"/>
          </w:tcPr>
          <w:p w14:paraId="19AE01EE"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LHB TT </w:t>
            </w:r>
          </w:p>
          <w:p w14:paraId="438CD02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C19D64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Histopathological study of LHBT tissue samples</w:t>
            </w:r>
          </w:p>
        </w:tc>
        <w:tc>
          <w:tcPr>
            <w:tcW w:w="6036" w:type="dxa"/>
          </w:tcPr>
          <w:p w14:paraId="563D925E" w14:textId="782009BB"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Higher VEGF expression in LHBT samples in patients with RC tear (p &lt; 0.05). Higher VEGF expression in LHBT samples </w:t>
            </w:r>
            <w:r w:rsidR="00B856D4" w:rsidRPr="00C16C8D">
              <w:rPr>
                <w:rFonts w:asciiTheme="minorHAnsi" w:hAnsiTheme="minorHAnsi" w:cstheme="minorBidi"/>
                <w:sz w:val="18"/>
                <w:szCs w:val="18"/>
              </w:rPr>
              <w:t xml:space="preserve">was observed in patients with articular-sided RC </w:t>
            </w:r>
            <w:r w:rsidR="00515082" w:rsidRPr="00C16C8D">
              <w:rPr>
                <w:rFonts w:asciiTheme="minorHAnsi" w:hAnsiTheme="minorHAnsi" w:cstheme="minorBidi"/>
                <w:sz w:val="18"/>
                <w:szCs w:val="18"/>
              </w:rPr>
              <w:t>tears</w:t>
            </w:r>
            <w:r w:rsidRPr="00C16C8D">
              <w:rPr>
                <w:rFonts w:asciiTheme="minorHAnsi" w:hAnsiTheme="minorHAnsi" w:cstheme="minorBidi"/>
                <w:sz w:val="18"/>
                <w:szCs w:val="18"/>
              </w:rPr>
              <w:t xml:space="preserve"> compared to bursal-sided partial thickness RC </w:t>
            </w:r>
            <w:r w:rsidR="00D21557" w:rsidRPr="00C16C8D">
              <w:rPr>
                <w:rFonts w:asciiTheme="minorHAnsi" w:hAnsiTheme="minorHAnsi" w:cstheme="minorBidi"/>
                <w:sz w:val="18"/>
                <w:szCs w:val="18"/>
              </w:rPr>
              <w:t>tears</w:t>
            </w:r>
            <w:r w:rsidRPr="00C16C8D">
              <w:rPr>
                <w:rFonts w:asciiTheme="minorHAnsi" w:hAnsiTheme="minorHAnsi" w:cstheme="minorBidi"/>
                <w:sz w:val="18"/>
                <w:szCs w:val="18"/>
              </w:rPr>
              <w:t xml:space="preserve"> (p&lt; 0.05). </w:t>
            </w:r>
          </w:p>
          <w:p w14:paraId="13250BAC"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Vascular Endothelial Growth Factor (VEGF) = neo angiogenesis in LHBT tissue samples.</w:t>
            </w:r>
          </w:p>
          <w:p w14:paraId="0F3D9210"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Higher vessel density and vessel size in LHBT samples with cuff arthropathy (p &lt; 0.05).</w:t>
            </w:r>
          </w:p>
        </w:tc>
        <w:tc>
          <w:tcPr>
            <w:tcW w:w="2671" w:type="dxa"/>
          </w:tcPr>
          <w:p w14:paraId="48193BB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 tendinopathy + RC tears</w:t>
            </w:r>
          </w:p>
        </w:tc>
      </w:tr>
      <w:tr w:rsidR="00C16C8D" w:rsidRPr="00C16C8D" w14:paraId="6EECE2CA"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347FBC55" w14:textId="251DEE0B"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Malavolta et al. (2016)</w:t>
            </w:r>
            <w:r w:rsidR="00125B95" w:rsidRPr="00C16C8D">
              <w:rPr>
                <w:rFonts w:asciiTheme="minorHAnsi" w:hAnsiTheme="minorHAnsi" w:cstheme="minorHAnsi"/>
                <w:b w:val="0"/>
                <w:bCs w:val="0"/>
                <w:sz w:val="18"/>
                <w:szCs w:val="18"/>
              </w:rPr>
              <w:t xml:space="preserve"> </w:t>
            </w:r>
          </w:p>
        </w:tc>
        <w:tc>
          <w:tcPr>
            <w:tcW w:w="697" w:type="dxa"/>
          </w:tcPr>
          <w:p w14:paraId="2368DE2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II </w:t>
            </w:r>
          </w:p>
        </w:tc>
        <w:tc>
          <w:tcPr>
            <w:tcW w:w="709" w:type="dxa"/>
          </w:tcPr>
          <w:p w14:paraId="091F266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93</w:t>
            </w:r>
          </w:p>
        </w:tc>
        <w:tc>
          <w:tcPr>
            <w:tcW w:w="2126" w:type="dxa"/>
          </w:tcPr>
          <w:p w14:paraId="0B112C04" w14:textId="4AA28C25" w:rsidR="008760FB" w:rsidRPr="00C16C8D" w:rsidRDefault="00B856D4"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tc>
        <w:tc>
          <w:tcPr>
            <w:tcW w:w="2208" w:type="dxa"/>
          </w:tcPr>
          <w:p w14:paraId="2CD24CD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maging (MRI), 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tc>
        <w:tc>
          <w:tcPr>
            <w:tcW w:w="6036" w:type="dxa"/>
          </w:tcPr>
          <w:p w14:paraId="1ADA1D69"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p&lt;0.001) on MRI and age (p=0.002) were predictive factors for the presence of SSC tears under arthroscopy.</w:t>
            </w:r>
          </w:p>
        </w:tc>
        <w:tc>
          <w:tcPr>
            <w:tcW w:w="2671" w:type="dxa"/>
          </w:tcPr>
          <w:p w14:paraId="3CA7080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SSC tear</w:t>
            </w:r>
          </w:p>
        </w:tc>
      </w:tr>
      <w:tr w:rsidR="00C16C8D" w:rsidRPr="00C16C8D" w14:paraId="4101BF8B"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10C55A32" w14:textId="626D47D9"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 xml:space="preserve">Mazzocca </w:t>
            </w:r>
            <w:r w:rsidRPr="00C16C8D">
              <w:rPr>
                <w:rFonts w:asciiTheme="minorHAnsi" w:hAnsiTheme="minorHAnsi" w:cstheme="minorHAnsi"/>
                <w:b w:val="0"/>
                <w:bCs w:val="0"/>
                <w:sz w:val="18"/>
                <w:szCs w:val="18"/>
              </w:rPr>
              <w:lastRenderedPageBreak/>
              <w:t>et al. (2013)</w:t>
            </w:r>
            <w:r w:rsidR="00125B95" w:rsidRPr="00C16C8D">
              <w:rPr>
                <w:rFonts w:asciiTheme="minorHAnsi" w:hAnsiTheme="minorHAnsi" w:cstheme="minorHAnsi"/>
                <w:b w:val="0"/>
                <w:bCs w:val="0"/>
                <w:sz w:val="18"/>
                <w:szCs w:val="18"/>
              </w:rPr>
              <w:t xml:space="preserve"> </w:t>
            </w:r>
          </w:p>
        </w:tc>
        <w:tc>
          <w:tcPr>
            <w:tcW w:w="697" w:type="dxa"/>
          </w:tcPr>
          <w:p w14:paraId="7E21D88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IV</w:t>
            </w:r>
          </w:p>
        </w:tc>
        <w:tc>
          <w:tcPr>
            <w:tcW w:w="709" w:type="dxa"/>
          </w:tcPr>
          <w:p w14:paraId="737D6F6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2</w:t>
            </w:r>
          </w:p>
        </w:tc>
        <w:tc>
          <w:tcPr>
            <w:tcW w:w="2126" w:type="dxa"/>
          </w:tcPr>
          <w:p w14:paraId="2E2724F9" w14:textId="02A2F5AB"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w:t>
            </w:r>
            <w:r w:rsidR="00B856D4" w:rsidRPr="00C16C8D">
              <w:rPr>
                <w:rFonts w:asciiTheme="minorHAnsi" w:hAnsiTheme="minorHAnsi" w:cstheme="minorBidi"/>
                <w:sz w:val="18"/>
                <w:szCs w:val="18"/>
              </w:rPr>
              <w:t>Bicep</w:t>
            </w:r>
            <w:r w:rsidRPr="00C16C8D">
              <w:rPr>
                <w:rFonts w:asciiTheme="minorHAnsi" w:hAnsiTheme="minorHAnsi" w:cstheme="minorBidi"/>
                <w:sz w:val="18"/>
                <w:szCs w:val="18"/>
              </w:rPr>
              <w:t xml:space="preserve"> instability, </w:t>
            </w:r>
            <w:r w:rsidRPr="00C16C8D">
              <w:rPr>
                <w:rFonts w:asciiTheme="minorHAnsi" w:hAnsiTheme="minorHAnsi" w:cstheme="minorBidi"/>
                <w:sz w:val="18"/>
                <w:szCs w:val="18"/>
              </w:rPr>
              <w:lastRenderedPageBreak/>
              <w:t>tendinosis, and degenerative GHJ disease (OA).</w:t>
            </w:r>
          </w:p>
          <w:p w14:paraId="2EC22F9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08" w:type="dxa"/>
          </w:tcPr>
          <w:p w14:paraId="6AA954A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LHBTs of</w:t>
            </w:r>
          </w:p>
          <w:p w14:paraId="7D207FF9"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 xml:space="preserve">patients undergoing </w:t>
            </w:r>
            <w:proofErr w:type="gramStart"/>
            <w:r w:rsidRPr="00C16C8D">
              <w:rPr>
                <w:rFonts w:asciiTheme="minorHAnsi" w:hAnsiTheme="minorHAnsi" w:cstheme="minorBidi"/>
                <w:sz w:val="18"/>
                <w:szCs w:val="18"/>
              </w:rPr>
              <w:t>TD</w:t>
            </w:r>
            <w:proofErr w:type="gramEnd"/>
            <w:r w:rsidRPr="00C16C8D">
              <w:rPr>
                <w:rFonts w:asciiTheme="minorHAnsi" w:hAnsiTheme="minorHAnsi" w:cstheme="minorBidi"/>
                <w:sz w:val="18"/>
                <w:szCs w:val="18"/>
              </w:rPr>
              <w:t xml:space="preserve"> </w:t>
            </w:r>
          </w:p>
          <w:p w14:paraId="62DA6B5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Histopathological study of 1) pathological and 2) normal LHBT tissue samples</w:t>
            </w:r>
          </w:p>
        </w:tc>
        <w:tc>
          <w:tcPr>
            <w:tcW w:w="6036" w:type="dxa"/>
          </w:tcPr>
          <w:p w14:paraId="7054DA6B" w14:textId="4F204A8C" w:rsidR="008760FB" w:rsidRPr="00C16C8D" w:rsidRDefault="00ED0F8A"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A significant</w:t>
            </w:r>
            <w:r w:rsidR="008760FB" w:rsidRPr="00C16C8D">
              <w:rPr>
                <w:rFonts w:asciiTheme="minorHAnsi" w:hAnsiTheme="minorHAnsi" w:cstheme="minorHAnsi"/>
                <w:sz w:val="18"/>
                <w:szCs w:val="18"/>
              </w:rPr>
              <w:t xml:space="preserve"> degree of degeneration of the proximal (intra-articular) regions of </w:t>
            </w:r>
            <w:r w:rsidR="008760FB" w:rsidRPr="00C16C8D">
              <w:rPr>
                <w:rFonts w:asciiTheme="minorHAnsi" w:hAnsiTheme="minorHAnsi" w:cstheme="minorHAnsi"/>
                <w:sz w:val="18"/>
                <w:szCs w:val="18"/>
              </w:rPr>
              <w:lastRenderedPageBreak/>
              <w:t>the LHBT when compared with the distal biceps in all pathologic conditions (instability, p=0.001; tendinosis, p=0.005; degenerative GHJ disease, p=0.008).</w:t>
            </w:r>
          </w:p>
        </w:tc>
        <w:tc>
          <w:tcPr>
            <w:tcW w:w="2671" w:type="dxa"/>
          </w:tcPr>
          <w:p w14:paraId="024C37B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 xml:space="preserve">Proximal LHBT degeneration in </w:t>
            </w:r>
            <w:r w:rsidRPr="00C16C8D">
              <w:rPr>
                <w:rFonts w:asciiTheme="minorHAnsi" w:hAnsiTheme="minorHAnsi" w:cstheme="minorHAnsi"/>
                <w:sz w:val="18"/>
                <w:szCs w:val="18"/>
              </w:rPr>
              <w:lastRenderedPageBreak/>
              <w:t>biceps instability, tendinosis and GHJ OA</w:t>
            </w:r>
          </w:p>
        </w:tc>
      </w:tr>
      <w:tr w:rsidR="00C16C8D" w:rsidRPr="00C16C8D" w14:paraId="382146A5"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7B1E1874" w14:textId="273A6139"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lastRenderedPageBreak/>
              <w:t>Mehta et al. (2020)</w:t>
            </w:r>
            <w:r w:rsidR="00125B95" w:rsidRPr="00C16C8D">
              <w:rPr>
                <w:rFonts w:asciiTheme="minorHAnsi" w:hAnsiTheme="minorHAnsi" w:cstheme="minorHAnsi"/>
                <w:b w:val="0"/>
                <w:bCs w:val="0"/>
                <w:sz w:val="18"/>
                <w:szCs w:val="18"/>
              </w:rPr>
              <w:t xml:space="preserve"> </w:t>
            </w:r>
          </w:p>
        </w:tc>
        <w:tc>
          <w:tcPr>
            <w:tcW w:w="697" w:type="dxa"/>
          </w:tcPr>
          <w:p w14:paraId="4C9D0CA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3FFA6B4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54</w:t>
            </w:r>
          </w:p>
        </w:tc>
        <w:tc>
          <w:tcPr>
            <w:tcW w:w="2126" w:type="dxa"/>
          </w:tcPr>
          <w:p w14:paraId="04F381F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symptomatic and symptomatic RC tear</w:t>
            </w:r>
          </w:p>
        </w:tc>
        <w:tc>
          <w:tcPr>
            <w:tcW w:w="2208" w:type="dxa"/>
          </w:tcPr>
          <w:p w14:paraId="0CCE2A37"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DUS of RC and LHBT pathology  </w:t>
            </w:r>
          </w:p>
        </w:tc>
        <w:tc>
          <w:tcPr>
            <w:tcW w:w="6036" w:type="dxa"/>
          </w:tcPr>
          <w:p w14:paraId="5C364404" w14:textId="70D47A46" w:rsidR="008760FB" w:rsidRPr="00C16C8D" w:rsidRDefault="00E521FD"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 higher</w:t>
            </w:r>
            <w:r w:rsidR="008760FB" w:rsidRPr="00C16C8D">
              <w:rPr>
                <w:rFonts w:asciiTheme="minorHAnsi" w:hAnsiTheme="minorHAnsi" w:cstheme="minorBidi"/>
                <w:sz w:val="18"/>
                <w:szCs w:val="18"/>
              </w:rPr>
              <w:t xml:space="preserve"> incidence of LHBT pathology </w:t>
            </w:r>
            <w:r w:rsidR="00ED0F8A" w:rsidRPr="00C16C8D">
              <w:rPr>
                <w:rFonts w:asciiTheme="minorHAnsi" w:hAnsiTheme="minorHAnsi" w:cstheme="minorBidi"/>
                <w:sz w:val="18"/>
                <w:szCs w:val="18"/>
              </w:rPr>
              <w:t xml:space="preserve">was </w:t>
            </w:r>
            <w:r w:rsidR="008760FB" w:rsidRPr="00C16C8D">
              <w:rPr>
                <w:rFonts w:asciiTheme="minorHAnsi" w:hAnsiTheme="minorHAnsi" w:cstheme="minorBidi"/>
                <w:sz w:val="18"/>
                <w:szCs w:val="18"/>
              </w:rPr>
              <w:t xml:space="preserve">observed in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with SSC tears (71%) compared to those with an intact SSC (12%) (p&lt;0.01):</w:t>
            </w:r>
          </w:p>
          <w:p w14:paraId="28DC2499" w14:textId="77777777" w:rsidR="008760FB" w:rsidRPr="00C16C8D" w:rsidRDefault="008760FB" w:rsidP="001C6C6A">
            <w:pPr>
              <w:pStyle w:val="Table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dislocation/subluxation + SSC tear = 74% </w:t>
            </w:r>
          </w:p>
          <w:p w14:paraId="2074BE93" w14:textId="77777777" w:rsidR="008760FB" w:rsidRPr="00C16C8D" w:rsidRDefault="008760FB" w:rsidP="001C6C6A">
            <w:pPr>
              <w:pStyle w:val="Table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absent + SSC tear = 20% </w:t>
            </w:r>
          </w:p>
          <w:p w14:paraId="39BFE1B3" w14:textId="77777777" w:rsidR="008760FB" w:rsidRPr="00C16C8D" w:rsidRDefault="008760FB" w:rsidP="001C6C6A">
            <w:pPr>
              <w:pStyle w:val="Table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partial tear + 6% </w:t>
            </w:r>
          </w:p>
        </w:tc>
        <w:tc>
          <w:tcPr>
            <w:tcW w:w="2671" w:type="dxa"/>
          </w:tcPr>
          <w:p w14:paraId="114250C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SSC tear</w:t>
            </w:r>
          </w:p>
        </w:tc>
      </w:tr>
      <w:tr w:rsidR="00C16C8D" w:rsidRPr="00C16C8D" w14:paraId="5B4BD89B"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6FA000CE" w14:textId="62F617C1"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Murthi et al. (2000)</w:t>
            </w:r>
            <w:r w:rsidR="00125B95" w:rsidRPr="00C16C8D">
              <w:rPr>
                <w:rFonts w:asciiTheme="minorHAnsi" w:hAnsiTheme="minorHAnsi" w:cstheme="minorHAnsi"/>
                <w:b w:val="0"/>
                <w:bCs w:val="0"/>
                <w:sz w:val="18"/>
                <w:szCs w:val="18"/>
              </w:rPr>
              <w:t xml:space="preserve"> </w:t>
            </w:r>
          </w:p>
        </w:tc>
        <w:tc>
          <w:tcPr>
            <w:tcW w:w="697" w:type="dxa"/>
          </w:tcPr>
          <w:p w14:paraId="684BC90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w:t>
            </w:r>
          </w:p>
        </w:tc>
        <w:tc>
          <w:tcPr>
            <w:tcW w:w="709" w:type="dxa"/>
          </w:tcPr>
          <w:p w14:paraId="3E6B3A6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00</w:t>
            </w:r>
          </w:p>
        </w:tc>
        <w:tc>
          <w:tcPr>
            <w:tcW w:w="2126" w:type="dxa"/>
          </w:tcPr>
          <w:p w14:paraId="32AC51BE"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p w14:paraId="17C8B51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Impingement syndrome/RC pathology.</w:t>
            </w:r>
          </w:p>
          <w:p w14:paraId="09D7659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208" w:type="dxa"/>
          </w:tcPr>
          <w:p w14:paraId="2760CA2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subacromial decompression + 1) TD or 2) </w:t>
            </w:r>
            <w:proofErr w:type="spellStart"/>
            <w:r w:rsidRPr="00C16C8D">
              <w:rPr>
                <w:rFonts w:asciiTheme="minorHAnsi" w:hAnsiTheme="minorHAnsi" w:cstheme="minorBidi"/>
                <w:sz w:val="18"/>
                <w:szCs w:val="18"/>
              </w:rPr>
              <w:t>tenosynovectomy</w:t>
            </w:r>
            <w:proofErr w:type="spellEnd"/>
            <w:r w:rsidRPr="00C16C8D">
              <w:rPr>
                <w:rFonts w:asciiTheme="minorHAnsi" w:hAnsiTheme="minorHAnsi" w:cstheme="minorBidi"/>
                <w:sz w:val="18"/>
                <w:szCs w:val="18"/>
              </w:rPr>
              <w:t xml:space="preserve"> </w:t>
            </w:r>
          </w:p>
          <w:p w14:paraId="473785B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Histopathological study of LHBT tissue samples</w:t>
            </w:r>
          </w:p>
        </w:tc>
        <w:tc>
          <w:tcPr>
            <w:tcW w:w="6036" w:type="dxa"/>
          </w:tcPr>
          <w:p w14:paraId="3811B7FD"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 tendinopathy + RC tear in 91% of 80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undergoing TD for loss of structural integrity. LHB tendinopathy + partial thickness RC tear 84%. LHB tendinopathy + full thickness RC tear 89%.</w:t>
            </w:r>
          </w:p>
          <w:p w14:paraId="1ACC3E14"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71" w:type="dxa"/>
          </w:tcPr>
          <w:p w14:paraId="28763E96"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 tendinopathy + RC disease</w:t>
            </w:r>
          </w:p>
        </w:tc>
      </w:tr>
      <w:tr w:rsidR="00C16C8D" w:rsidRPr="00C16C8D" w14:paraId="5E9D9ED4"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07C1A387" w14:textId="3C6F4D08"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Neviaser</w:t>
            </w:r>
            <w:proofErr w:type="spellEnd"/>
            <w:r w:rsidRPr="00C16C8D">
              <w:rPr>
                <w:rFonts w:asciiTheme="minorHAnsi" w:hAnsiTheme="minorHAnsi" w:cstheme="minorHAnsi"/>
                <w:b w:val="0"/>
                <w:bCs w:val="0"/>
                <w:sz w:val="18"/>
                <w:szCs w:val="18"/>
              </w:rPr>
              <w:t xml:space="preserve"> et al. (1982)</w:t>
            </w:r>
            <w:r w:rsidR="00125B95" w:rsidRPr="00C16C8D">
              <w:rPr>
                <w:rFonts w:asciiTheme="minorHAnsi" w:hAnsiTheme="minorHAnsi" w:cstheme="minorHAnsi"/>
                <w:b w:val="0"/>
                <w:bCs w:val="0"/>
                <w:sz w:val="18"/>
                <w:szCs w:val="18"/>
              </w:rPr>
              <w:t xml:space="preserve"> </w:t>
            </w:r>
          </w:p>
        </w:tc>
        <w:tc>
          <w:tcPr>
            <w:tcW w:w="697" w:type="dxa"/>
          </w:tcPr>
          <w:p w14:paraId="2AAB372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056EB29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89</w:t>
            </w:r>
          </w:p>
        </w:tc>
        <w:tc>
          <w:tcPr>
            <w:tcW w:w="2126" w:type="dxa"/>
          </w:tcPr>
          <w:p w14:paraId="02C6679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Painful arc syndrome).</w:t>
            </w:r>
          </w:p>
        </w:tc>
        <w:tc>
          <w:tcPr>
            <w:tcW w:w="2208" w:type="dxa"/>
          </w:tcPr>
          <w:p w14:paraId="10817ED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arthroplasty</w:t>
            </w:r>
          </w:p>
        </w:tc>
        <w:tc>
          <w:tcPr>
            <w:tcW w:w="6036" w:type="dxa"/>
          </w:tcPr>
          <w:p w14:paraId="52EC26FF"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Tenosynovitis of the LHBT in 100% painful arc syndrome (RC disease) + LHB tendinopathy</w:t>
            </w:r>
          </w:p>
        </w:tc>
        <w:tc>
          <w:tcPr>
            <w:tcW w:w="2671" w:type="dxa"/>
          </w:tcPr>
          <w:p w14:paraId="48A0DF2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 tendinopathy + RC disease</w:t>
            </w:r>
          </w:p>
        </w:tc>
      </w:tr>
      <w:tr w:rsidR="00C16C8D" w:rsidRPr="00C16C8D" w14:paraId="1A4DD6F4"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5FE305AD" w14:textId="15BB93E9"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Özer et al. (2020)</w:t>
            </w:r>
            <w:r w:rsidR="00125B95" w:rsidRPr="00C16C8D">
              <w:rPr>
                <w:rFonts w:asciiTheme="minorHAnsi" w:hAnsiTheme="minorHAnsi" w:cstheme="minorHAnsi"/>
                <w:b w:val="0"/>
                <w:bCs w:val="0"/>
                <w:sz w:val="18"/>
                <w:szCs w:val="18"/>
              </w:rPr>
              <w:t xml:space="preserve"> </w:t>
            </w:r>
          </w:p>
        </w:tc>
        <w:tc>
          <w:tcPr>
            <w:tcW w:w="697" w:type="dxa"/>
          </w:tcPr>
          <w:p w14:paraId="235DB5C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5D14989E"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3129</w:t>
            </w:r>
          </w:p>
        </w:tc>
        <w:tc>
          <w:tcPr>
            <w:tcW w:w="2126" w:type="dxa"/>
          </w:tcPr>
          <w:p w14:paraId="7A2FDE1B"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Painful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w:t>
            </w:r>
          </w:p>
          <w:p w14:paraId="1968A38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uford complex SLAP lesions and instability.</w:t>
            </w:r>
          </w:p>
        </w:tc>
        <w:tc>
          <w:tcPr>
            <w:tcW w:w="2208" w:type="dxa"/>
          </w:tcPr>
          <w:p w14:paraId="5E5727D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50A17312"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Buford complex in 83 (2.65%) of Sh. Significant correlation between Buford complex (81.9%) and SLAP lesions (P&lt;0.001) vs those without (33.1%).</w:t>
            </w:r>
          </w:p>
          <w:p w14:paraId="5CC86A4E"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Higher incidence of Buford complex observed in posterior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instability (1.2% vs. 0.9%, p = 0.789). vs anterior instability (10.8% vs. 19.3%, p=0.052).</w:t>
            </w:r>
          </w:p>
          <w:p w14:paraId="0FA31A57" w14:textId="19085468" w:rsidR="008760FB" w:rsidRPr="00C16C8D" w:rsidRDefault="00A00D88"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The incidence</w:t>
            </w:r>
            <w:r w:rsidR="008760FB" w:rsidRPr="00C16C8D">
              <w:rPr>
                <w:rFonts w:asciiTheme="minorHAnsi" w:hAnsiTheme="minorHAnsi" w:cstheme="minorHAnsi"/>
                <w:sz w:val="18"/>
                <w:szCs w:val="18"/>
              </w:rPr>
              <w:t xml:space="preserve"> of Buford complex in patients with and without labral pathologies was 4.6% and 0.3%, respectively (P&lt;0.001).</w:t>
            </w:r>
          </w:p>
        </w:tc>
        <w:tc>
          <w:tcPr>
            <w:tcW w:w="2671" w:type="dxa"/>
          </w:tcPr>
          <w:p w14:paraId="7F36339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Buford complex + SLAP </w:t>
            </w:r>
          </w:p>
          <w:p w14:paraId="5D65828A"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uford complex + posterior instability</w:t>
            </w:r>
          </w:p>
        </w:tc>
      </w:tr>
      <w:tr w:rsidR="00C16C8D" w:rsidRPr="00C16C8D" w14:paraId="2B1C8873"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373C1AEB" w14:textId="448B5459"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Petersson (1986)</w:t>
            </w:r>
            <w:r w:rsidR="00125B95" w:rsidRPr="00C16C8D">
              <w:rPr>
                <w:rFonts w:asciiTheme="minorHAnsi" w:hAnsiTheme="minorHAnsi" w:cstheme="minorHAnsi"/>
                <w:b w:val="0"/>
                <w:bCs w:val="0"/>
                <w:sz w:val="18"/>
                <w:szCs w:val="18"/>
              </w:rPr>
              <w:t xml:space="preserve"> </w:t>
            </w:r>
          </w:p>
        </w:tc>
        <w:tc>
          <w:tcPr>
            <w:tcW w:w="697" w:type="dxa"/>
          </w:tcPr>
          <w:p w14:paraId="17E17FC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V</w:t>
            </w:r>
          </w:p>
        </w:tc>
        <w:tc>
          <w:tcPr>
            <w:tcW w:w="709" w:type="dxa"/>
          </w:tcPr>
          <w:p w14:paraId="40EF463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77</w:t>
            </w:r>
          </w:p>
        </w:tc>
        <w:tc>
          <w:tcPr>
            <w:tcW w:w="2126" w:type="dxa"/>
          </w:tcPr>
          <w:p w14:paraId="3666694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Cadaver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n=153)</w:t>
            </w:r>
          </w:p>
        </w:tc>
        <w:tc>
          <w:tcPr>
            <w:tcW w:w="2208" w:type="dxa"/>
          </w:tcPr>
          <w:p w14:paraId="11E2925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dissection</w:t>
            </w:r>
          </w:p>
        </w:tc>
        <w:tc>
          <w:tcPr>
            <w:tcW w:w="6036" w:type="dxa"/>
          </w:tcPr>
          <w:p w14:paraId="3C1474CF" w14:textId="6C1C233B"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Medial subluxation of the LHBT in 6.5% (5) subjects </w:t>
            </w:r>
            <w:r w:rsidR="00E521FD" w:rsidRPr="00C16C8D">
              <w:rPr>
                <w:rFonts w:asciiTheme="minorHAnsi" w:hAnsiTheme="minorHAnsi" w:cstheme="minorBidi"/>
                <w:sz w:val="18"/>
                <w:szCs w:val="18"/>
              </w:rPr>
              <w:t>were found with full-thickness SSP tears</w:t>
            </w:r>
            <w:r w:rsidRPr="00C16C8D">
              <w:rPr>
                <w:rFonts w:asciiTheme="minorHAnsi" w:hAnsiTheme="minorHAnsi" w:cstheme="minorBidi"/>
                <w:sz w:val="18"/>
                <w:szCs w:val="18"/>
              </w:rPr>
              <w:t xml:space="preserve"> (100%). Medial dislocation of the LHBT typically occurred (1) over the SSC associated with rupture of the biceps sling or (2) more commonly under the SSC tendon sliding medial to the lesser tuberosity and often associated with a partial SSC tear.</w:t>
            </w:r>
          </w:p>
        </w:tc>
        <w:tc>
          <w:tcPr>
            <w:tcW w:w="2671" w:type="dxa"/>
          </w:tcPr>
          <w:p w14:paraId="77D2104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 SSP tear</w:t>
            </w:r>
          </w:p>
          <w:p w14:paraId="50C8316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 SSC tear</w:t>
            </w:r>
          </w:p>
        </w:tc>
      </w:tr>
      <w:tr w:rsidR="00C16C8D" w:rsidRPr="00C16C8D" w14:paraId="7E0083FB"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00AB6E8F" w14:textId="32DA79BE"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Redondo-Alonso et al. (2014)</w:t>
            </w:r>
            <w:r w:rsidR="00125B95" w:rsidRPr="00C16C8D">
              <w:rPr>
                <w:rFonts w:asciiTheme="minorHAnsi" w:hAnsiTheme="minorHAnsi" w:cstheme="minorHAnsi"/>
                <w:b w:val="0"/>
                <w:bCs w:val="0"/>
                <w:sz w:val="18"/>
                <w:szCs w:val="18"/>
              </w:rPr>
              <w:t xml:space="preserve"> </w:t>
            </w:r>
          </w:p>
        </w:tc>
        <w:tc>
          <w:tcPr>
            <w:tcW w:w="697" w:type="dxa"/>
          </w:tcPr>
          <w:p w14:paraId="4BBD2210"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31D0AFE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599</w:t>
            </w:r>
          </w:p>
        </w:tc>
        <w:tc>
          <w:tcPr>
            <w:tcW w:w="2126" w:type="dxa"/>
          </w:tcPr>
          <w:p w14:paraId="2DF93265"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lesions + chronic SSP tendinopathy</w:t>
            </w:r>
          </w:p>
        </w:tc>
        <w:tc>
          <w:tcPr>
            <w:tcW w:w="2208" w:type="dxa"/>
          </w:tcPr>
          <w:p w14:paraId="4C0F21B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NA</w:t>
            </w:r>
          </w:p>
        </w:tc>
        <w:tc>
          <w:tcPr>
            <w:tcW w:w="6036" w:type="dxa"/>
          </w:tcPr>
          <w:p w14:paraId="7B8E095A"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Epidemiological relationship between chronic SSP and LHB tendinopathy.</w:t>
            </w:r>
          </w:p>
          <w:p w14:paraId="1309BCA8" w14:textId="4AAD3DAF" w:rsidR="008760FB" w:rsidRPr="00C16C8D" w:rsidRDefault="007E023F"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The percentage</w:t>
            </w:r>
            <w:r w:rsidR="008760FB" w:rsidRPr="00C16C8D">
              <w:rPr>
                <w:rFonts w:asciiTheme="minorHAnsi" w:hAnsiTheme="minorHAnsi" w:cstheme="minorBidi"/>
                <w:sz w:val="18"/>
                <w:szCs w:val="18"/>
              </w:rPr>
              <w:t xml:space="preserve"> of associated lesions of LHBT and SSP tendinopathy varied between 78.5% and 22%, with a </w:t>
            </w:r>
            <w:r w:rsidRPr="00C16C8D">
              <w:rPr>
                <w:rFonts w:asciiTheme="minorHAnsi" w:hAnsiTheme="minorHAnsi" w:cstheme="minorBidi"/>
                <w:sz w:val="18"/>
                <w:szCs w:val="18"/>
              </w:rPr>
              <w:t>significant</w:t>
            </w:r>
            <w:r w:rsidR="008760FB" w:rsidRPr="00C16C8D">
              <w:rPr>
                <w:rFonts w:asciiTheme="minorHAnsi" w:hAnsiTheme="minorHAnsi" w:cstheme="minorBidi"/>
                <w:sz w:val="18"/>
                <w:szCs w:val="18"/>
              </w:rPr>
              <w:t xml:space="preserve"> prevalence in the studies with smaller sample </w:t>
            </w:r>
            <w:r w:rsidR="00E521FD" w:rsidRPr="00C16C8D">
              <w:rPr>
                <w:rFonts w:asciiTheme="minorHAnsi" w:hAnsiTheme="minorHAnsi" w:cstheme="minorBidi"/>
                <w:sz w:val="18"/>
                <w:szCs w:val="18"/>
              </w:rPr>
              <w:t>sizes</w:t>
            </w:r>
            <w:r w:rsidR="008760FB" w:rsidRPr="00C16C8D">
              <w:rPr>
                <w:rFonts w:asciiTheme="minorHAnsi" w:hAnsiTheme="minorHAnsi" w:cstheme="minorBidi"/>
                <w:sz w:val="18"/>
                <w:szCs w:val="18"/>
              </w:rPr>
              <w:t>.</w:t>
            </w:r>
          </w:p>
        </w:tc>
        <w:tc>
          <w:tcPr>
            <w:tcW w:w="2671" w:type="dxa"/>
          </w:tcPr>
          <w:p w14:paraId="77972F5A"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sz w:val="18"/>
                <w:szCs w:val="18"/>
              </w:rPr>
            </w:pPr>
            <w:r w:rsidRPr="00C16C8D">
              <w:rPr>
                <w:rFonts w:asciiTheme="minorHAnsi" w:eastAsiaTheme="majorEastAsia" w:hAnsiTheme="minorHAnsi" w:cstheme="minorHAnsi"/>
                <w:sz w:val="18"/>
                <w:szCs w:val="18"/>
              </w:rPr>
              <w:t>LHBT + SSP tendinopathy</w:t>
            </w:r>
          </w:p>
        </w:tc>
      </w:tr>
      <w:tr w:rsidR="00C16C8D" w:rsidRPr="00C16C8D" w14:paraId="788DECEA"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74D430C9" w14:textId="180A5FB0"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Schmalzl</w:t>
            </w:r>
            <w:proofErr w:type="spellEnd"/>
            <w:r w:rsidRPr="00C16C8D">
              <w:rPr>
                <w:rFonts w:asciiTheme="minorHAnsi" w:hAnsiTheme="minorHAnsi" w:cstheme="minorHAnsi"/>
                <w:b w:val="0"/>
                <w:bCs w:val="0"/>
                <w:sz w:val="18"/>
                <w:szCs w:val="18"/>
              </w:rPr>
              <w:t xml:space="preserve"> et al. (2019)</w:t>
            </w:r>
            <w:r w:rsidR="00125B95" w:rsidRPr="00C16C8D">
              <w:rPr>
                <w:rFonts w:asciiTheme="minorHAnsi" w:hAnsiTheme="minorHAnsi" w:cstheme="minorHAnsi"/>
                <w:b w:val="0"/>
                <w:bCs w:val="0"/>
                <w:sz w:val="18"/>
                <w:szCs w:val="18"/>
              </w:rPr>
              <w:t xml:space="preserve"> </w:t>
            </w:r>
          </w:p>
        </w:tc>
        <w:tc>
          <w:tcPr>
            <w:tcW w:w="697" w:type="dxa"/>
          </w:tcPr>
          <w:p w14:paraId="0B6091E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12CACAC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2</w:t>
            </w:r>
          </w:p>
        </w:tc>
        <w:tc>
          <w:tcPr>
            <w:tcW w:w="2126" w:type="dxa"/>
          </w:tcPr>
          <w:p w14:paraId="08D2D99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Patients undergoing </w:t>
            </w:r>
          </w:p>
          <w:p w14:paraId="1BF140E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RC repair, LHB TD, or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arthroplasty.</w:t>
            </w:r>
          </w:p>
        </w:tc>
        <w:tc>
          <w:tcPr>
            <w:tcW w:w="2208" w:type="dxa"/>
          </w:tcPr>
          <w:p w14:paraId="1153C4B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Open or 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p w14:paraId="55AEA8C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Histopathological study of LHBT tissue samples</w:t>
            </w:r>
          </w:p>
        </w:tc>
        <w:tc>
          <w:tcPr>
            <w:tcW w:w="6036" w:type="dxa"/>
          </w:tcPr>
          <w:p w14:paraId="288D9D48" w14:textId="0AF4E6E3"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nflamed LHB (tendinitis), presented with histological signs of collagen </w:t>
            </w:r>
            <w:proofErr w:type="spellStart"/>
            <w:r w:rsidRPr="00C16C8D">
              <w:rPr>
                <w:rFonts w:asciiTheme="minorHAnsi" w:hAnsiTheme="minorHAnsi" w:cstheme="minorHAnsi"/>
                <w:sz w:val="18"/>
                <w:szCs w:val="18"/>
              </w:rPr>
              <w:t>disorganisation</w:t>
            </w:r>
            <w:proofErr w:type="spellEnd"/>
            <w:r w:rsidRPr="00C16C8D">
              <w:rPr>
                <w:rFonts w:asciiTheme="minorHAnsi" w:hAnsiTheme="minorHAnsi" w:cstheme="minorHAnsi"/>
                <w:sz w:val="18"/>
                <w:szCs w:val="18"/>
              </w:rPr>
              <w:t xml:space="preserve">, infiltration by inflammatory cells, </w:t>
            </w:r>
            <w:proofErr w:type="spellStart"/>
            <w:r w:rsidR="007E023F" w:rsidRPr="00C16C8D">
              <w:rPr>
                <w:rFonts w:asciiTheme="minorHAnsi" w:hAnsiTheme="minorHAnsi" w:cstheme="minorHAnsi"/>
                <w:sz w:val="18"/>
                <w:szCs w:val="18"/>
              </w:rPr>
              <w:t>neovascularisation</w:t>
            </w:r>
            <w:proofErr w:type="spellEnd"/>
            <w:r w:rsidRPr="00C16C8D">
              <w:rPr>
                <w:rFonts w:asciiTheme="minorHAnsi" w:hAnsiTheme="minorHAnsi" w:cstheme="minorHAnsi"/>
                <w:sz w:val="18"/>
                <w:szCs w:val="18"/>
              </w:rPr>
              <w:t>, extensive neuronal innervation) and a significantly increased inflammatory marker gene expression.</w:t>
            </w:r>
          </w:p>
        </w:tc>
        <w:tc>
          <w:tcPr>
            <w:tcW w:w="2671" w:type="dxa"/>
          </w:tcPr>
          <w:p w14:paraId="5BD79577" w14:textId="13598CB9"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 tendinitis and pro-inflammatory mediators, </w:t>
            </w:r>
            <w:proofErr w:type="spellStart"/>
            <w:r w:rsidR="007E023F" w:rsidRPr="00C16C8D">
              <w:rPr>
                <w:rFonts w:asciiTheme="minorHAnsi" w:hAnsiTheme="minorHAnsi" w:cstheme="minorHAnsi"/>
                <w:sz w:val="18"/>
                <w:szCs w:val="18"/>
              </w:rPr>
              <w:t>neovascularisation</w:t>
            </w:r>
            <w:proofErr w:type="spellEnd"/>
            <w:r w:rsidRPr="00C16C8D">
              <w:rPr>
                <w:rFonts w:asciiTheme="minorHAnsi" w:hAnsiTheme="minorHAnsi" w:cstheme="minorHAnsi"/>
                <w:sz w:val="18"/>
                <w:szCs w:val="18"/>
              </w:rPr>
              <w:t>, and gene expression.</w:t>
            </w:r>
          </w:p>
        </w:tc>
      </w:tr>
      <w:tr w:rsidR="00C16C8D" w:rsidRPr="00C16C8D" w14:paraId="72E08D93"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77C6C26B" w14:textId="31426856"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Shah et al. (2016)</w:t>
            </w:r>
            <w:r w:rsidR="00125B95" w:rsidRPr="00C16C8D">
              <w:rPr>
                <w:rFonts w:asciiTheme="minorHAnsi" w:hAnsiTheme="minorHAnsi" w:cstheme="minorHAnsi"/>
                <w:b w:val="0"/>
                <w:bCs w:val="0"/>
                <w:sz w:val="18"/>
                <w:szCs w:val="18"/>
              </w:rPr>
              <w:t xml:space="preserve"> </w:t>
            </w:r>
          </w:p>
        </w:tc>
        <w:tc>
          <w:tcPr>
            <w:tcW w:w="697" w:type="dxa"/>
          </w:tcPr>
          <w:p w14:paraId="1F1D74F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481DD9F6"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66</w:t>
            </w:r>
          </w:p>
        </w:tc>
        <w:tc>
          <w:tcPr>
            <w:tcW w:w="2126" w:type="dxa"/>
          </w:tcPr>
          <w:p w14:paraId="3C3F9A3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 SSC tendon tears</w:t>
            </w:r>
          </w:p>
        </w:tc>
        <w:tc>
          <w:tcPr>
            <w:tcW w:w="2208" w:type="dxa"/>
          </w:tcPr>
          <w:p w14:paraId="6F0C26B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Arthroscopy</w:t>
            </w:r>
          </w:p>
        </w:tc>
        <w:tc>
          <w:tcPr>
            <w:tcW w:w="6036" w:type="dxa"/>
          </w:tcPr>
          <w:p w14:paraId="40371D0B"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Shallow bicipital groove + LHBT pathology (p=0.001).</w:t>
            </w:r>
          </w:p>
          <w:p w14:paraId="1D61F68E"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hallow bicipital groove + SSC tendon pathology (p=0.01).</w:t>
            </w:r>
          </w:p>
        </w:tc>
        <w:tc>
          <w:tcPr>
            <w:tcW w:w="2671" w:type="dxa"/>
          </w:tcPr>
          <w:p w14:paraId="523C6AF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groove morphology + LHB and SSC tendinopathy</w:t>
            </w:r>
          </w:p>
        </w:tc>
      </w:tr>
      <w:tr w:rsidR="00C16C8D" w:rsidRPr="00C16C8D" w14:paraId="56147339"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2BA4264E" w14:textId="0E528B9C"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 xml:space="preserve">Shi et al. </w:t>
            </w:r>
            <w:r w:rsidRPr="00C16C8D">
              <w:rPr>
                <w:rFonts w:asciiTheme="minorHAnsi" w:hAnsiTheme="minorHAnsi" w:cstheme="minorHAnsi"/>
                <w:b w:val="0"/>
                <w:bCs w:val="0"/>
                <w:sz w:val="18"/>
                <w:szCs w:val="18"/>
              </w:rPr>
              <w:lastRenderedPageBreak/>
              <w:t>(2015)</w:t>
            </w:r>
            <w:r w:rsidR="00125B95" w:rsidRPr="00C16C8D">
              <w:rPr>
                <w:rFonts w:asciiTheme="minorHAnsi" w:hAnsiTheme="minorHAnsi" w:cstheme="minorHAnsi"/>
                <w:b w:val="0"/>
                <w:bCs w:val="0"/>
                <w:sz w:val="18"/>
                <w:szCs w:val="18"/>
              </w:rPr>
              <w:t xml:space="preserve"> </w:t>
            </w:r>
          </w:p>
        </w:tc>
        <w:tc>
          <w:tcPr>
            <w:tcW w:w="697" w:type="dxa"/>
          </w:tcPr>
          <w:p w14:paraId="535E595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IV</w:t>
            </w:r>
          </w:p>
        </w:tc>
        <w:tc>
          <w:tcPr>
            <w:tcW w:w="709" w:type="dxa"/>
          </w:tcPr>
          <w:p w14:paraId="659785F3"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94</w:t>
            </w:r>
          </w:p>
        </w:tc>
        <w:tc>
          <w:tcPr>
            <w:tcW w:w="2126" w:type="dxa"/>
          </w:tcPr>
          <w:p w14:paraId="00FA9F7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w:t>
            </w:r>
          </w:p>
        </w:tc>
        <w:tc>
          <w:tcPr>
            <w:tcW w:w="2208" w:type="dxa"/>
          </w:tcPr>
          <w:p w14:paraId="29C41FBA"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maging (MRI) vs </w:t>
            </w:r>
            <w:r w:rsidRPr="00C16C8D">
              <w:rPr>
                <w:rFonts w:asciiTheme="minorHAnsi" w:hAnsiTheme="minorHAnsi" w:cstheme="minorHAnsi"/>
                <w:sz w:val="18"/>
                <w:szCs w:val="18"/>
              </w:rPr>
              <w:lastRenderedPageBreak/>
              <w:t>arthroscopy (prospective)</w:t>
            </w:r>
          </w:p>
        </w:tc>
        <w:tc>
          <w:tcPr>
            <w:tcW w:w="6036" w:type="dxa"/>
          </w:tcPr>
          <w:p w14:paraId="6401DC57"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 xml:space="preserve">LHBT subluxation on MRI was directly correlated with the severity of the SSC </w:t>
            </w:r>
            <w:r w:rsidRPr="00C16C8D">
              <w:rPr>
                <w:rFonts w:asciiTheme="minorHAnsi" w:hAnsiTheme="minorHAnsi" w:cstheme="minorHAnsi"/>
                <w:sz w:val="18"/>
                <w:szCs w:val="18"/>
              </w:rPr>
              <w:lastRenderedPageBreak/>
              <w:t>tendon tear (P &lt; .001) under arthroscopy.</w:t>
            </w:r>
          </w:p>
        </w:tc>
        <w:tc>
          <w:tcPr>
            <w:tcW w:w="2671" w:type="dxa"/>
          </w:tcPr>
          <w:p w14:paraId="366EDCA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lastRenderedPageBreak/>
              <w:t>LHBT instability + SSC tear</w:t>
            </w:r>
          </w:p>
        </w:tc>
      </w:tr>
      <w:tr w:rsidR="00C16C8D" w:rsidRPr="00C16C8D" w14:paraId="49EDC03E"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69952925" w14:textId="3862B5A8"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Toshiaki et al. (2005)</w:t>
            </w:r>
            <w:r w:rsidR="00125B95" w:rsidRPr="00C16C8D">
              <w:rPr>
                <w:rFonts w:asciiTheme="minorHAnsi" w:hAnsiTheme="minorHAnsi" w:cstheme="minorHAnsi"/>
                <w:b w:val="0"/>
                <w:bCs w:val="0"/>
                <w:sz w:val="18"/>
                <w:szCs w:val="18"/>
              </w:rPr>
              <w:t xml:space="preserve"> </w:t>
            </w:r>
          </w:p>
        </w:tc>
        <w:tc>
          <w:tcPr>
            <w:tcW w:w="697" w:type="dxa"/>
          </w:tcPr>
          <w:p w14:paraId="1A586FA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V</w:t>
            </w:r>
          </w:p>
        </w:tc>
        <w:tc>
          <w:tcPr>
            <w:tcW w:w="709" w:type="dxa"/>
          </w:tcPr>
          <w:p w14:paraId="4DC0DD4B"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4</w:t>
            </w:r>
          </w:p>
        </w:tc>
        <w:tc>
          <w:tcPr>
            <w:tcW w:w="2126" w:type="dxa"/>
          </w:tcPr>
          <w:p w14:paraId="7AF66ED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Cadaver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with and without and RC tears</w:t>
            </w:r>
          </w:p>
        </w:tc>
        <w:tc>
          <w:tcPr>
            <w:tcW w:w="2208" w:type="dxa"/>
          </w:tcPr>
          <w:p w14:paraId="5B07442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dissection</w:t>
            </w:r>
          </w:p>
        </w:tc>
        <w:tc>
          <w:tcPr>
            <w:tcW w:w="6036" w:type="dxa"/>
          </w:tcPr>
          <w:p w14:paraId="40CFB8AF" w14:textId="35678465"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Significant increase in LHBT cross-sectional area at the entrance of the biceps groove in the presence of RC tear compared to without (p=0.009). No </w:t>
            </w:r>
            <w:r w:rsidR="007E023F" w:rsidRPr="00C16C8D">
              <w:rPr>
                <w:rFonts w:asciiTheme="minorHAnsi" w:hAnsiTheme="minorHAnsi" w:cstheme="minorBidi"/>
                <w:sz w:val="18"/>
                <w:szCs w:val="18"/>
              </w:rPr>
              <w:t>substantial</w:t>
            </w:r>
            <w:r w:rsidRPr="00C16C8D">
              <w:rPr>
                <w:rFonts w:asciiTheme="minorHAnsi" w:hAnsiTheme="minorHAnsi" w:cstheme="minorBidi"/>
                <w:sz w:val="18"/>
                <w:szCs w:val="18"/>
              </w:rPr>
              <w:t xml:space="preserve"> change in LHB (p=0.95) or SHB (p=0.3) </w:t>
            </w:r>
            <w:r w:rsidR="007E023F" w:rsidRPr="00C16C8D">
              <w:rPr>
                <w:rFonts w:asciiTheme="minorHAnsi" w:hAnsiTheme="minorHAnsi" w:cstheme="minorBidi"/>
                <w:sz w:val="18"/>
                <w:szCs w:val="18"/>
              </w:rPr>
              <w:t>cross-sectional</w:t>
            </w:r>
            <w:r w:rsidRPr="00C16C8D">
              <w:rPr>
                <w:rFonts w:asciiTheme="minorHAnsi" w:hAnsiTheme="minorHAnsi" w:cstheme="minorBidi"/>
                <w:sz w:val="18"/>
                <w:szCs w:val="18"/>
              </w:rPr>
              <w:t xml:space="preserve"> area </w:t>
            </w:r>
            <w:r w:rsidR="007E023F" w:rsidRPr="00C16C8D">
              <w:rPr>
                <w:rFonts w:asciiTheme="minorHAnsi" w:hAnsiTheme="minorHAnsi" w:cstheme="minorBidi"/>
                <w:sz w:val="18"/>
                <w:szCs w:val="18"/>
              </w:rPr>
              <w:t>in the presence of</w:t>
            </w:r>
            <w:r w:rsidRPr="00C16C8D">
              <w:rPr>
                <w:rFonts w:asciiTheme="minorHAnsi" w:hAnsiTheme="minorHAnsi" w:cstheme="minorBidi"/>
                <w:sz w:val="18"/>
                <w:szCs w:val="18"/>
              </w:rPr>
              <w:t xml:space="preserve"> RC tear compared to without.</w:t>
            </w:r>
          </w:p>
        </w:tc>
        <w:tc>
          <w:tcPr>
            <w:tcW w:w="2671" w:type="dxa"/>
          </w:tcPr>
          <w:p w14:paraId="7BECE3D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hAnsiTheme="minorHAnsi" w:cstheme="minorBidi"/>
                <w:sz w:val="18"/>
                <w:szCs w:val="18"/>
              </w:rPr>
              <w:t>Structural LHBT adaption in RC tears</w:t>
            </w:r>
          </w:p>
        </w:tc>
      </w:tr>
      <w:tr w:rsidR="00C16C8D" w:rsidRPr="00C16C8D" w14:paraId="2F83EC39"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40F4DE38" w14:textId="4B403BFD"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Ulucakoy</w:t>
            </w:r>
            <w:proofErr w:type="spellEnd"/>
            <w:r w:rsidRPr="00C16C8D">
              <w:rPr>
                <w:rFonts w:asciiTheme="minorHAnsi" w:hAnsiTheme="minorHAnsi" w:cstheme="minorHAnsi"/>
                <w:b w:val="0"/>
                <w:bCs w:val="0"/>
                <w:sz w:val="18"/>
                <w:szCs w:val="18"/>
              </w:rPr>
              <w:t xml:space="preserve"> et al. (2021)</w:t>
            </w:r>
            <w:r w:rsidR="00125B95" w:rsidRPr="00C16C8D">
              <w:rPr>
                <w:rFonts w:asciiTheme="minorHAnsi" w:hAnsiTheme="minorHAnsi" w:cstheme="minorHAnsi"/>
                <w:b w:val="0"/>
                <w:bCs w:val="0"/>
                <w:sz w:val="18"/>
                <w:szCs w:val="18"/>
              </w:rPr>
              <w:t xml:space="preserve"> </w:t>
            </w:r>
          </w:p>
        </w:tc>
        <w:tc>
          <w:tcPr>
            <w:tcW w:w="697" w:type="dxa"/>
          </w:tcPr>
          <w:p w14:paraId="0CFDE01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I</w:t>
            </w:r>
          </w:p>
        </w:tc>
        <w:tc>
          <w:tcPr>
            <w:tcW w:w="709" w:type="dxa"/>
          </w:tcPr>
          <w:p w14:paraId="028997D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00</w:t>
            </w:r>
          </w:p>
        </w:tc>
        <w:tc>
          <w:tcPr>
            <w:tcW w:w="2126" w:type="dxa"/>
          </w:tcPr>
          <w:p w14:paraId="7393A8C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p w14:paraId="02BF2D5F" w14:textId="77777777" w:rsidR="008760FB" w:rsidRPr="00C16C8D" w:rsidRDefault="008760FB" w:rsidP="001C6C6A">
            <w:pPr>
              <w:pStyle w:val="TableParagraph"/>
              <w:numPr>
                <w:ilvl w:val="0"/>
                <w:numId w:val="1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SP rupture</w:t>
            </w:r>
          </w:p>
          <w:p w14:paraId="7B3C53C6" w14:textId="77777777" w:rsidR="008760FB" w:rsidRPr="00C16C8D" w:rsidRDefault="008760FB" w:rsidP="001C6C6A">
            <w:pPr>
              <w:pStyle w:val="TableParagraph"/>
              <w:numPr>
                <w:ilvl w:val="0"/>
                <w:numId w:val="1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SC rupture</w:t>
            </w:r>
          </w:p>
          <w:p w14:paraId="5466D0F6" w14:textId="77777777" w:rsidR="008760FB" w:rsidRPr="00C16C8D" w:rsidRDefault="008760FB" w:rsidP="001C6C6A">
            <w:pPr>
              <w:pStyle w:val="TableParagraph"/>
              <w:numPr>
                <w:ilvl w:val="0"/>
                <w:numId w:val="1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SLAP lesion </w:t>
            </w:r>
          </w:p>
          <w:p w14:paraId="076B4BDB"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208" w:type="dxa"/>
          </w:tcPr>
          <w:p w14:paraId="3A49C5E9"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MRI + 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p w14:paraId="3B3A3BB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036" w:type="dxa"/>
          </w:tcPr>
          <w:p w14:paraId="44117435"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Bicipital groove morphology + LHBT instability 34.5%. LHBT instability + SSP tendon rupture 72.5%, vs without 56.5% (p=0.027). LHBT instability + SLAP lesions 59.4%, vs without 45% (p=0.053). LHBT instability + SSC tendon rupture 52.2%, vs without 4.6% (p&lt;0.001).</w:t>
            </w:r>
          </w:p>
        </w:tc>
        <w:tc>
          <w:tcPr>
            <w:tcW w:w="2671" w:type="dxa"/>
          </w:tcPr>
          <w:p w14:paraId="6CA3ECD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Biceps groove morphology + LHBT instability</w:t>
            </w:r>
          </w:p>
          <w:p w14:paraId="67C2014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 SSP tear</w:t>
            </w:r>
          </w:p>
          <w:p w14:paraId="18B79600"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LHBT instability + SSC tear</w:t>
            </w:r>
          </w:p>
          <w:p w14:paraId="560240F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LHBT instability + SLAP </w:t>
            </w:r>
          </w:p>
        </w:tc>
      </w:tr>
      <w:tr w:rsidR="00C16C8D" w:rsidRPr="00C16C8D" w14:paraId="6A391B64"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730A1707" w14:textId="0AB22B20"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Urita et al. (2016)</w:t>
            </w:r>
            <w:r w:rsidR="00125B95" w:rsidRPr="00C16C8D">
              <w:rPr>
                <w:rFonts w:asciiTheme="minorHAnsi" w:hAnsiTheme="minorHAnsi" w:cstheme="minorHAnsi"/>
                <w:b w:val="0"/>
                <w:bCs w:val="0"/>
                <w:sz w:val="18"/>
                <w:szCs w:val="18"/>
              </w:rPr>
              <w:t xml:space="preserve"> </w:t>
            </w:r>
          </w:p>
        </w:tc>
        <w:tc>
          <w:tcPr>
            <w:tcW w:w="697" w:type="dxa"/>
          </w:tcPr>
          <w:p w14:paraId="65225CF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I</w:t>
            </w:r>
          </w:p>
        </w:tc>
        <w:tc>
          <w:tcPr>
            <w:tcW w:w="709" w:type="dxa"/>
          </w:tcPr>
          <w:p w14:paraId="7254EEC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55</w:t>
            </w:r>
          </w:p>
        </w:tc>
        <w:tc>
          <w:tcPr>
            <w:tcW w:w="2126" w:type="dxa"/>
          </w:tcPr>
          <w:p w14:paraId="3F585474" w14:textId="328B9FB8" w:rsidR="008760FB" w:rsidRPr="00C16C8D" w:rsidRDefault="007E023F"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w:t>
            </w:r>
          </w:p>
        </w:tc>
        <w:tc>
          <w:tcPr>
            <w:tcW w:w="2208" w:type="dxa"/>
          </w:tcPr>
          <w:p w14:paraId="3AACC72C"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rthroscopic RC surgery</w:t>
            </w:r>
          </w:p>
          <w:p w14:paraId="1161C571"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036" w:type="dxa"/>
          </w:tcPr>
          <w:p w14:paraId="6EE04D73" w14:textId="7122EE7B"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sz w:val="18"/>
                <w:szCs w:val="18"/>
              </w:rPr>
            </w:pPr>
            <w:r w:rsidRPr="00C16C8D">
              <w:rPr>
                <w:rFonts w:asciiTheme="minorHAnsi" w:eastAsiaTheme="majorEastAsia" w:hAnsiTheme="minorHAnsi" w:cstheme="minorHAnsi"/>
                <w:sz w:val="18"/>
                <w:szCs w:val="18"/>
              </w:rPr>
              <w:t xml:space="preserve">Bicipital groove morphology (↓ width p=0.038, ↑ depth p=0.01 and increasing size of medial wall </w:t>
            </w:r>
            <w:r w:rsidR="00234190" w:rsidRPr="00C16C8D">
              <w:rPr>
                <w:rFonts w:asciiTheme="minorHAnsi" w:eastAsiaTheme="majorEastAsia" w:hAnsiTheme="minorHAnsi" w:cstheme="minorHAnsi"/>
                <w:sz w:val="18"/>
                <w:szCs w:val="18"/>
              </w:rPr>
              <w:t>spur</w:t>
            </w:r>
            <w:r w:rsidRPr="00C16C8D">
              <w:rPr>
                <w:rFonts w:asciiTheme="minorHAnsi" w:eastAsiaTheme="majorEastAsia" w:hAnsiTheme="minorHAnsi" w:cstheme="minorHAnsi"/>
                <w:sz w:val="18"/>
                <w:szCs w:val="18"/>
              </w:rPr>
              <w:t xml:space="preserve"> p &lt; 0.0001 in the bicipital groove) were significantly associated with LHBT lesion SSC tear </w:t>
            </w:r>
            <w:r w:rsidRPr="00C16C8D">
              <w:rPr>
                <w:rFonts w:asciiTheme="minorHAnsi" w:hAnsiTheme="minorHAnsi" w:cstheme="minorHAnsi"/>
                <w:sz w:val="18"/>
                <w:szCs w:val="18"/>
              </w:rPr>
              <w:t>(p=0.004) was significantly associated with LHBT lesion</w:t>
            </w:r>
            <w:r w:rsidRPr="00C16C8D">
              <w:rPr>
                <w:rFonts w:asciiTheme="minorHAnsi" w:eastAsiaTheme="majorEastAsia" w:hAnsiTheme="minorHAnsi" w:cstheme="minorHAnsi"/>
                <w:sz w:val="18"/>
                <w:szCs w:val="18"/>
              </w:rPr>
              <w:t xml:space="preserve">. </w:t>
            </w:r>
            <w:r w:rsidRPr="00C16C8D">
              <w:rPr>
                <w:rFonts w:asciiTheme="minorHAnsi" w:hAnsiTheme="minorHAnsi" w:cstheme="minorHAnsi"/>
                <w:sz w:val="18"/>
                <w:szCs w:val="18"/>
              </w:rPr>
              <w:t xml:space="preserve">Pt’s with an SSC tendon tear </w:t>
            </w:r>
            <w:r w:rsidR="00B16E8A" w:rsidRPr="00C16C8D">
              <w:rPr>
                <w:rFonts w:asciiTheme="minorHAnsi" w:hAnsiTheme="minorHAnsi" w:cstheme="minorHAnsi"/>
                <w:sz w:val="18"/>
                <w:szCs w:val="18"/>
              </w:rPr>
              <w:t>was</w:t>
            </w:r>
            <w:r w:rsidRPr="00C16C8D">
              <w:rPr>
                <w:rFonts w:asciiTheme="minorHAnsi" w:hAnsiTheme="minorHAnsi" w:cstheme="minorHAnsi"/>
                <w:sz w:val="18"/>
                <w:szCs w:val="18"/>
              </w:rPr>
              <w:t xml:space="preserve"> 6.29 times more likely to have a severe grade of LHBT lesion compared with those without (p=0.013)</w:t>
            </w:r>
            <w:r w:rsidRPr="00C16C8D">
              <w:rPr>
                <w:rFonts w:asciiTheme="minorHAnsi" w:eastAsiaTheme="majorEastAsia" w:hAnsiTheme="minorHAnsi" w:cstheme="minorHAnsi"/>
                <w:sz w:val="18"/>
                <w:szCs w:val="18"/>
              </w:rPr>
              <w:t xml:space="preserve">. </w:t>
            </w:r>
            <w:r w:rsidR="00B16E8A" w:rsidRPr="00C16C8D">
              <w:rPr>
                <w:rFonts w:asciiTheme="minorHAnsi" w:hAnsiTheme="minorHAnsi" w:cstheme="minorHAnsi"/>
                <w:sz w:val="18"/>
                <w:szCs w:val="18"/>
              </w:rPr>
              <w:t>Pts</w:t>
            </w:r>
            <w:r w:rsidRPr="00C16C8D">
              <w:rPr>
                <w:rFonts w:asciiTheme="minorHAnsi" w:hAnsiTheme="minorHAnsi" w:cstheme="minorHAnsi"/>
                <w:sz w:val="18"/>
                <w:szCs w:val="18"/>
              </w:rPr>
              <w:t xml:space="preserve"> with a medial spur in </w:t>
            </w:r>
            <w:r w:rsidR="00B16E8A" w:rsidRPr="00C16C8D">
              <w:rPr>
                <w:rFonts w:asciiTheme="minorHAnsi" w:hAnsiTheme="minorHAnsi" w:cstheme="minorHAnsi"/>
                <w:sz w:val="18"/>
                <w:szCs w:val="18"/>
              </w:rPr>
              <w:t xml:space="preserve">the </w:t>
            </w:r>
            <w:r w:rsidRPr="00C16C8D">
              <w:rPr>
                <w:rFonts w:asciiTheme="minorHAnsi" w:hAnsiTheme="minorHAnsi" w:cstheme="minorHAnsi"/>
                <w:sz w:val="18"/>
                <w:szCs w:val="18"/>
              </w:rPr>
              <w:t xml:space="preserve">bicipital groove </w:t>
            </w:r>
            <w:r w:rsidR="00B16E8A" w:rsidRPr="00C16C8D">
              <w:rPr>
                <w:rFonts w:asciiTheme="minorHAnsi" w:hAnsiTheme="minorHAnsi" w:cstheme="minorHAnsi"/>
                <w:sz w:val="18"/>
                <w:szCs w:val="18"/>
              </w:rPr>
              <w:t xml:space="preserve">are </w:t>
            </w:r>
            <w:r w:rsidRPr="00C16C8D">
              <w:rPr>
                <w:rFonts w:asciiTheme="minorHAnsi" w:hAnsiTheme="minorHAnsi" w:cstheme="minorHAnsi"/>
                <w:sz w:val="18"/>
                <w:szCs w:val="18"/>
              </w:rPr>
              <w:t xml:space="preserve">10.9 times more likely to have a severe </w:t>
            </w:r>
            <w:r w:rsidR="00234190" w:rsidRPr="00C16C8D">
              <w:rPr>
                <w:rFonts w:asciiTheme="minorHAnsi" w:hAnsiTheme="minorHAnsi" w:cstheme="minorHAnsi"/>
                <w:sz w:val="18"/>
                <w:szCs w:val="18"/>
              </w:rPr>
              <w:t>LHBT lesion than</w:t>
            </w:r>
            <w:r w:rsidRPr="00C16C8D">
              <w:rPr>
                <w:rFonts w:asciiTheme="minorHAnsi" w:hAnsiTheme="minorHAnsi" w:cstheme="minorHAnsi"/>
                <w:sz w:val="18"/>
                <w:szCs w:val="18"/>
              </w:rPr>
              <w:t xml:space="preserve"> those without a medial spur (p =0.003).</w:t>
            </w:r>
          </w:p>
        </w:tc>
        <w:tc>
          <w:tcPr>
            <w:tcW w:w="2671" w:type="dxa"/>
          </w:tcPr>
          <w:p w14:paraId="2E0826F8"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sz w:val="18"/>
                <w:szCs w:val="18"/>
              </w:rPr>
            </w:pPr>
            <w:r w:rsidRPr="00C16C8D">
              <w:rPr>
                <w:rFonts w:asciiTheme="minorHAnsi" w:eastAsiaTheme="majorEastAsia" w:hAnsiTheme="minorHAnsi" w:cstheme="minorHAnsi"/>
                <w:sz w:val="18"/>
                <w:szCs w:val="18"/>
              </w:rPr>
              <w:t>Biceps groove morphology + LHBT lesion.</w:t>
            </w:r>
          </w:p>
          <w:p w14:paraId="09CBCB0B"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tear + SSC tear.</w:t>
            </w:r>
          </w:p>
        </w:tc>
      </w:tr>
      <w:tr w:rsidR="00C16C8D" w:rsidRPr="00C16C8D" w14:paraId="3617AC87"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2BDCC696" w14:textId="0E2D9A04"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Uzel et al. (2011)</w:t>
            </w:r>
            <w:r w:rsidR="00125B95" w:rsidRPr="00C16C8D">
              <w:rPr>
                <w:rFonts w:asciiTheme="minorHAnsi" w:hAnsiTheme="minorHAnsi" w:cstheme="minorHAnsi"/>
                <w:b w:val="0"/>
                <w:bCs w:val="0"/>
                <w:sz w:val="18"/>
                <w:szCs w:val="18"/>
              </w:rPr>
              <w:t xml:space="preserve"> </w:t>
            </w:r>
          </w:p>
        </w:tc>
        <w:tc>
          <w:tcPr>
            <w:tcW w:w="697" w:type="dxa"/>
          </w:tcPr>
          <w:p w14:paraId="4FBB3A9D"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V</w:t>
            </w:r>
          </w:p>
        </w:tc>
        <w:tc>
          <w:tcPr>
            <w:tcW w:w="709" w:type="dxa"/>
          </w:tcPr>
          <w:p w14:paraId="5CC475D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1</w:t>
            </w:r>
          </w:p>
        </w:tc>
        <w:tc>
          <w:tcPr>
            <w:tcW w:w="2126" w:type="dxa"/>
          </w:tcPr>
          <w:p w14:paraId="77EAC7D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Cadaver </w:t>
            </w:r>
            <w:proofErr w:type="spellStart"/>
            <w:r w:rsidRPr="00C16C8D">
              <w:rPr>
                <w:rFonts w:asciiTheme="minorHAnsi" w:hAnsiTheme="minorHAnsi" w:cstheme="minorBidi"/>
                <w:sz w:val="18"/>
                <w:szCs w:val="18"/>
              </w:rPr>
              <w:t>Sh</w:t>
            </w:r>
            <w:proofErr w:type="spellEnd"/>
          </w:p>
        </w:tc>
        <w:tc>
          <w:tcPr>
            <w:tcW w:w="2208" w:type="dxa"/>
          </w:tcPr>
          <w:p w14:paraId="0502AA6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dissection</w:t>
            </w:r>
          </w:p>
        </w:tc>
        <w:tc>
          <w:tcPr>
            <w:tcW w:w="6036" w:type="dxa"/>
          </w:tcPr>
          <w:p w14:paraId="524F0229" w14:textId="462764DE"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Bilateral spontaneous TD of the LHB with massive RC tear (SSP and ISP) and superior migration of the HOH associated with neo-articulation of the GHJ in a 103 yr. </w:t>
            </w:r>
            <w:r w:rsidR="00B16E8A" w:rsidRPr="00C16C8D">
              <w:rPr>
                <w:rFonts w:asciiTheme="minorHAnsi" w:hAnsiTheme="minorHAnsi" w:cstheme="minorBidi"/>
                <w:sz w:val="18"/>
                <w:szCs w:val="18"/>
              </w:rPr>
              <w:t>Cadaver</w:t>
            </w:r>
            <w:r w:rsidRPr="00C16C8D">
              <w:rPr>
                <w:rFonts w:asciiTheme="minorHAnsi" w:hAnsiTheme="minorHAnsi" w:cstheme="minorBidi"/>
                <w:sz w:val="18"/>
                <w:szCs w:val="18"/>
              </w:rPr>
              <w:t xml:space="preserve">. </w:t>
            </w:r>
          </w:p>
        </w:tc>
        <w:tc>
          <w:tcPr>
            <w:tcW w:w="2671" w:type="dxa"/>
          </w:tcPr>
          <w:p w14:paraId="3C12BE3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 + RC tear (SSP + ISP) tendinopathy + age</w:t>
            </w:r>
          </w:p>
        </w:tc>
      </w:tr>
      <w:tr w:rsidR="00C16C8D" w:rsidRPr="00C16C8D" w14:paraId="3C430A8E"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45429680" w14:textId="2CBC1631"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Vestermark et al. (2018)</w:t>
            </w:r>
            <w:r w:rsidR="00041440" w:rsidRPr="00C16C8D">
              <w:rPr>
                <w:rFonts w:asciiTheme="minorHAnsi" w:hAnsiTheme="minorHAnsi" w:cstheme="minorHAnsi"/>
                <w:b w:val="0"/>
                <w:bCs w:val="0"/>
                <w:sz w:val="18"/>
                <w:szCs w:val="18"/>
              </w:rPr>
              <w:t xml:space="preserve"> </w:t>
            </w:r>
          </w:p>
        </w:tc>
        <w:tc>
          <w:tcPr>
            <w:tcW w:w="697" w:type="dxa"/>
          </w:tcPr>
          <w:p w14:paraId="26949613"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III </w:t>
            </w:r>
          </w:p>
        </w:tc>
        <w:tc>
          <w:tcPr>
            <w:tcW w:w="709" w:type="dxa"/>
          </w:tcPr>
          <w:p w14:paraId="2D4E2E1F"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7</w:t>
            </w:r>
          </w:p>
        </w:tc>
        <w:tc>
          <w:tcPr>
            <w:tcW w:w="2126" w:type="dxa"/>
          </w:tcPr>
          <w:p w14:paraId="2B4C1F39"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Acute proximal LHBT rupture (prospective)</w:t>
            </w:r>
          </w:p>
        </w:tc>
        <w:tc>
          <w:tcPr>
            <w:tcW w:w="2208" w:type="dxa"/>
          </w:tcPr>
          <w:p w14:paraId="22569DE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MRI – presence or absence of RC tear</w:t>
            </w:r>
          </w:p>
        </w:tc>
        <w:tc>
          <w:tcPr>
            <w:tcW w:w="6036" w:type="dxa"/>
          </w:tcPr>
          <w:p w14:paraId="6FF3A836" w14:textId="7777777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Observed RC disease on MRI in 93% of patients with acute LHBT rupture:</w:t>
            </w:r>
          </w:p>
          <w:p w14:paraId="718919E6" w14:textId="77777777" w:rsidR="008760FB" w:rsidRPr="00C16C8D" w:rsidRDefault="008760FB" w:rsidP="001C6C6A">
            <w:pPr>
              <w:pStyle w:val="Table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SSP FTT (52%)</w:t>
            </w:r>
          </w:p>
          <w:p w14:paraId="33B3772E" w14:textId="77777777" w:rsidR="008760FB" w:rsidRPr="00C16C8D" w:rsidRDefault="008760FB" w:rsidP="001C6C6A">
            <w:pPr>
              <w:pStyle w:val="Table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SSP PTT (48%) </w:t>
            </w:r>
          </w:p>
        </w:tc>
        <w:tc>
          <w:tcPr>
            <w:tcW w:w="2671" w:type="dxa"/>
          </w:tcPr>
          <w:p w14:paraId="06EFE579"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Acute LHBT rupture + SSP tear</w:t>
            </w:r>
          </w:p>
        </w:tc>
      </w:tr>
      <w:tr w:rsidR="00C16C8D" w:rsidRPr="00C16C8D" w14:paraId="1DEF9C31"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72F8BAE1" w14:textId="558A2550"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Walch et al. (1998)</w:t>
            </w:r>
            <w:r w:rsidR="00041440" w:rsidRPr="00C16C8D">
              <w:rPr>
                <w:rFonts w:asciiTheme="minorHAnsi" w:hAnsiTheme="minorHAnsi" w:cstheme="minorHAnsi"/>
                <w:b w:val="0"/>
                <w:bCs w:val="0"/>
                <w:sz w:val="18"/>
                <w:szCs w:val="18"/>
              </w:rPr>
              <w:t xml:space="preserve"> </w:t>
            </w:r>
          </w:p>
        </w:tc>
        <w:tc>
          <w:tcPr>
            <w:tcW w:w="697" w:type="dxa"/>
          </w:tcPr>
          <w:p w14:paraId="4B264D03"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V</w:t>
            </w:r>
          </w:p>
        </w:tc>
        <w:tc>
          <w:tcPr>
            <w:tcW w:w="709" w:type="dxa"/>
          </w:tcPr>
          <w:p w14:paraId="17654EEC"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71</w:t>
            </w:r>
          </w:p>
        </w:tc>
        <w:tc>
          <w:tcPr>
            <w:tcW w:w="2126" w:type="dxa"/>
          </w:tcPr>
          <w:p w14:paraId="24917D9E" w14:textId="35270D8D" w:rsidR="008760FB" w:rsidRPr="00C16C8D" w:rsidRDefault="00B16E8A"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RC-related</w:t>
            </w:r>
            <w:r w:rsidR="008760FB" w:rsidRPr="00C16C8D">
              <w:rPr>
                <w:rFonts w:asciiTheme="minorHAnsi" w:hAnsiTheme="minorHAnsi" w:cstheme="minorBidi"/>
                <w:sz w:val="18"/>
                <w:szCs w:val="18"/>
              </w:rPr>
              <w:t xml:space="preserve"> </w:t>
            </w:r>
            <w:proofErr w:type="spellStart"/>
            <w:r w:rsidR="008760FB" w:rsidRPr="00C16C8D">
              <w:rPr>
                <w:rFonts w:asciiTheme="minorHAnsi" w:hAnsiTheme="minorHAnsi" w:cstheme="minorBidi"/>
                <w:sz w:val="18"/>
                <w:szCs w:val="18"/>
              </w:rPr>
              <w:t>Sh</w:t>
            </w:r>
            <w:proofErr w:type="spellEnd"/>
            <w:r w:rsidR="008760FB" w:rsidRPr="00C16C8D">
              <w:rPr>
                <w:rFonts w:asciiTheme="minorHAnsi" w:hAnsiTheme="minorHAnsi" w:cstheme="minorBidi"/>
                <w:sz w:val="18"/>
                <w:szCs w:val="18"/>
              </w:rPr>
              <w:t xml:space="preserve"> pain (RC tear) + confirmed subluxation or dislocation of LHBT (retrospective) </w:t>
            </w:r>
          </w:p>
        </w:tc>
        <w:tc>
          <w:tcPr>
            <w:tcW w:w="2208" w:type="dxa"/>
          </w:tcPr>
          <w:p w14:paraId="7C8CCD9E"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w:t>
            </w:r>
          </w:p>
        </w:tc>
        <w:tc>
          <w:tcPr>
            <w:tcW w:w="6036" w:type="dxa"/>
          </w:tcPr>
          <w:p w14:paraId="40B92195"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LHBT pathology:</w:t>
            </w:r>
          </w:p>
          <w:p w14:paraId="194A1C49" w14:textId="77777777" w:rsidR="008760FB" w:rsidRPr="00C16C8D" w:rsidRDefault="008760FB" w:rsidP="001C6C6A">
            <w:pPr>
              <w:pStyle w:val="Table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instability (subluxation + dislocation) and isolated SSC RC tears (14%) </w:t>
            </w:r>
          </w:p>
          <w:p w14:paraId="4B2BD71D" w14:textId="77777777" w:rsidR="008760FB" w:rsidRPr="00C16C8D" w:rsidRDefault="008760FB" w:rsidP="001C6C6A">
            <w:pPr>
              <w:pStyle w:val="Table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instability (subluxation + dislocation) and SSC + SSP RC tears (37%) </w:t>
            </w:r>
          </w:p>
          <w:p w14:paraId="6BE84F05" w14:textId="77777777" w:rsidR="008760FB" w:rsidRPr="00C16C8D" w:rsidRDefault="008760FB" w:rsidP="001C6C6A">
            <w:pPr>
              <w:pStyle w:val="Table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instability (subluxation + dislocation) and SSC, SSP and ISP RC tears (50%) </w:t>
            </w:r>
          </w:p>
          <w:p w14:paraId="4A2C6AB4" w14:textId="77777777" w:rsidR="008760FB" w:rsidRPr="00C16C8D" w:rsidRDefault="008760FB" w:rsidP="001C6C6A">
            <w:pPr>
              <w:pStyle w:val="Table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subluxation + 2 RC tear (SSC + SSP) = 68% </w:t>
            </w:r>
          </w:p>
          <w:p w14:paraId="250646D8" w14:textId="77777777" w:rsidR="008760FB" w:rsidRPr="00C16C8D" w:rsidRDefault="008760FB" w:rsidP="001C6C6A">
            <w:pPr>
              <w:pStyle w:val="Table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LHBT dislocation + 3 RC tear (SSC, SSP and ISP) = 70%  </w:t>
            </w:r>
          </w:p>
        </w:tc>
        <w:tc>
          <w:tcPr>
            <w:tcW w:w="2671" w:type="dxa"/>
          </w:tcPr>
          <w:p w14:paraId="7CD8A2E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 xml:space="preserve">LHBT instability + RC tears  </w:t>
            </w:r>
          </w:p>
        </w:tc>
      </w:tr>
      <w:tr w:rsidR="00C16C8D" w:rsidRPr="00C16C8D" w14:paraId="4D4AFEE4" w14:textId="77777777" w:rsidTr="002A12CA">
        <w:trPr>
          <w:trHeight w:val="263"/>
        </w:trPr>
        <w:tc>
          <w:tcPr>
            <w:cnfStyle w:val="001000000000" w:firstRow="0" w:lastRow="0" w:firstColumn="1" w:lastColumn="0" w:oddVBand="0" w:evenVBand="0" w:oddHBand="0" w:evenHBand="0" w:firstRowFirstColumn="0" w:firstRowLastColumn="0" w:lastRowFirstColumn="0" w:lastRowLastColumn="0"/>
            <w:tcW w:w="999" w:type="dxa"/>
          </w:tcPr>
          <w:p w14:paraId="0C47D6E6" w14:textId="63D2A552" w:rsidR="008760FB" w:rsidRPr="00C16C8D" w:rsidRDefault="008760FB" w:rsidP="001C6C6A">
            <w:pPr>
              <w:pStyle w:val="TableParagraph"/>
              <w:rPr>
                <w:rFonts w:asciiTheme="minorHAnsi" w:hAnsiTheme="minorHAnsi" w:cstheme="minorHAnsi"/>
                <w:b w:val="0"/>
                <w:bCs w:val="0"/>
                <w:sz w:val="18"/>
                <w:szCs w:val="18"/>
              </w:rPr>
            </w:pPr>
            <w:r w:rsidRPr="00C16C8D">
              <w:rPr>
                <w:rFonts w:asciiTheme="minorHAnsi" w:hAnsiTheme="minorHAnsi" w:cstheme="minorHAnsi"/>
                <w:b w:val="0"/>
                <w:bCs w:val="0"/>
                <w:sz w:val="18"/>
                <w:szCs w:val="18"/>
              </w:rPr>
              <w:t>Yoon et al. (2018)</w:t>
            </w:r>
            <w:r w:rsidR="00041440" w:rsidRPr="00C16C8D">
              <w:rPr>
                <w:rFonts w:asciiTheme="minorHAnsi" w:hAnsiTheme="minorHAnsi" w:cstheme="minorHAnsi"/>
                <w:b w:val="0"/>
                <w:bCs w:val="0"/>
                <w:sz w:val="18"/>
                <w:szCs w:val="18"/>
              </w:rPr>
              <w:t xml:space="preserve"> </w:t>
            </w:r>
          </w:p>
        </w:tc>
        <w:tc>
          <w:tcPr>
            <w:tcW w:w="697" w:type="dxa"/>
          </w:tcPr>
          <w:p w14:paraId="3B0BF9E4"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I</w:t>
            </w:r>
          </w:p>
        </w:tc>
        <w:tc>
          <w:tcPr>
            <w:tcW w:w="709" w:type="dxa"/>
          </w:tcPr>
          <w:p w14:paraId="557E6C7B"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432</w:t>
            </w:r>
          </w:p>
        </w:tc>
        <w:tc>
          <w:tcPr>
            <w:tcW w:w="2126" w:type="dxa"/>
          </w:tcPr>
          <w:p w14:paraId="6E147D8D"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RC related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 SSC FTT </w:t>
            </w:r>
          </w:p>
        </w:tc>
        <w:tc>
          <w:tcPr>
            <w:tcW w:w="2208" w:type="dxa"/>
          </w:tcPr>
          <w:p w14:paraId="23218662"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Imaging (MRA) vs arthroscopic RC surgery </w:t>
            </w:r>
          </w:p>
        </w:tc>
        <w:tc>
          <w:tcPr>
            <w:tcW w:w="6036" w:type="dxa"/>
          </w:tcPr>
          <w:p w14:paraId="582D1054" w14:textId="5AB2D827" w:rsidR="008760FB" w:rsidRPr="00C16C8D" w:rsidRDefault="008760FB" w:rsidP="001C6C6A">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Medial subluxation/dislocation of the LHBT on MRA (n=46) was highly predictive of a concurrent SSC </w:t>
            </w:r>
            <w:r w:rsidR="00D21557" w:rsidRPr="00C16C8D">
              <w:rPr>
                <w:rFonts w:asciiTheme="minorHAnsi" w:hAnsiTheme="minorHAnsi" w:cstheme="minorBidi"/>
                <w:sz w:val="18"/>
                <w:szCs w:val="18"/>
              </w:rPr>
              <w:t>full-thickness</w:t>
            </w:r>
            <w:r w:rsidRPr="00C16C8D">
              <w:rPr>
                <w:rFonts w:asciiTheme="minorHAnsi" w:hAnsiTheme="minorHAnsi" w:cstheme="minorBidi"/>
                <w:sz w:val="18"/>
                <w:szCs w:val="18"/>
              </w:rPr>
              <w:t xml:space="preserve"> tear on arthroscopic examination (n=45).</w:t>
            </w:r>
          </w:p>
          <w:p w14:paraId="53D83F3B" w14:textId="77777777" w:rsidR="008760FB" w:rsidRPr="00C16C8D" w:rsidRDefault="008760FB" w:rsidP="001C6C6A">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Accuracy (87%)</w:t>
            </w:r>
          </w:p>
          <w:p w14:paraId="29FE96AC" w14:textId="77777777" w:rsidR="008760FB" w:rsidRPr="00C16C8D" w:rsidRDefault="008760FB" w:rsidP="001C6C6A">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Sensitivity (45%)</w:t>
            </w:r>
          </w:p>
          <w:p w14:paraId="26E70EF7" w14:textId="77777777" w:rsidR="008760FB" w:rsidRPr="00C16C8D" w:rsidRDefault="008760FB" w:rsidP="001C6C6A">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Specificity (99%) </w:t>
            </w:r>
          </w:p>
          <w:p w14:paraId="0935E257" w14:textId="77777777" w:rsidR="008760FB" w:rsidRPr="00C16C8D" w:rsidRDefault="008760FB" w:rsidP="001C6C6A">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PPV (98%)</w:t>
            </w:r>
          </w:p>
          <w:p w14:paraId="7338D774" w14:textId="77777777" w:rsidR="008760FB" w:rsidRPr="00C16C8D" w:rsidRDefault="008760FB" w:rsidP="001C6C6A">
            <w:pPr>
              <w:pStyle w:val="Table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NPV (86%)</w:t>
            </w:r>
          </w:p>
        </w:tc>
        <w:tc>
          <w:tcPr>
            <w:tcW w:w="2671" w:type="dxa"/>
          </w:tcPr>
          <w:p w14:paraId="66AE71A7" w14:textId="77777777" w:rsidR="008760FB" w:rsidRPr="00C16C8D" w:rsidRDefault="008760FB" w:rsidP="001C6C6A">
            <w:pPr>
              <w:pStyle w:val="TableParagraph"/>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Bidi"/>
                <w:sz w:val="18"/>
                <w:szCs w:val="18"/>
              </w:rPr>
            </w:pPr>
            <w:r w:rsidRPr="00C16C8D">
              <w:rPr>
                <w:rFonts w:asciiTheme="minorHAnsi" w:eastAsiaTheme="majorEastAsia" w:hAnsiTheme="minorHAnsi" w:cstheme="minorBidi"/>
                <w:sz w:val="18"/>
                <w:szCs w:val="18"/>
              </w:rPr>
              <w:t>LHBT instability + SSC tear</w:t>
            </w:r>
          </w:p>
        </w:tc>
      </w:tr>
      <w:tr w:rsidR="00C16C8D" w:rsidRPr="00C16C8D" w14:paraId="1E0DF2D5" w14:textId="77777777" w:rsidTr="002A12CA">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999" w:type="dxa"/>
          </w:tcPr>
          <w:p w14:paraId="512147E5" w14:textId="32E01A49" w:rsidR="008760FB" w:rsidRPr="00C16C8D" w:rsidRDefault="008760FB" w:rsidP="001C6C6A">
            <w:pPr>
              <w:pStyle w:val="TableParagraph"/>
              <w:rPr>
                <w:rFonts w:asciiTheme="minorHAnsi" w:hAnsiTheme="minorHAnsi" w:cstheme="minorHAnsi"/>
                <w:b w:val="0"/>
                <w:bCs w:val="0"/>
                <w:sz w:val="18"/>
                <w:szCs w:val="18"/>
              </w:rPr>
            </w:pPr>
            <w:proofErr w:type="spellStart"/>
            <w:r w:rsidRPr="00C16C8D">
              <w:rPr>
                <w:rFonts w:asciiTheme="minorHAnsi" w:hAnsiTheme="minorHAnsi" w:cstheme="minorHAnsi"/>
                <w:b w:val="0"/>
                <w:bCs w:val="0"/>
                <w:sz w:val="18"/>
                <w:szCs w:val="18"/>
              </w:rPr>
              <w:t>Zabrzyński</w:t>
            </w:r>
            <w:proofErr w:type="spellEnd"/>
            <w:r w:rsidRPr="00C16C8D">
              <w:rPr>
                <w:rFonts w:asciiTheme="minorHAnsi" w:hAnsiTheme="minorHAnsi" w:cstheme="minorHAnsi"/>
                <w:b w:val="0"/>
                <w:bCs w:val="0"/>
                <w:sz w:val="18"/>
                <w:szCs w:val="18"/>
              </w:rPr>
              <w:t xml:space="preserve"> et al. </w:t>
            </w:r>
            <w:r w:rsidRPr="00C16C8D">
              <w:rPr>
                <w:rFonts w:asciiTheme="minorHAnsi" w:hAnsiTheme="minorHAnsi" w:cstheme="minorHAnsi"/>
                <w:b w:val="0"/>
                <w:bCs w:val="0"/>
                <w:sz w:val="18"/>
                <w:szCs w:val="18"/>
              </w:rPr>
              <w:lastRenderedPageBreak/>
              <w:t>(2018)</w:t>
            </w:r>
            <w:r w:rsidR="00041440" w:rsidRPr="00C16C8D">
              <w:rPr>
                <w:rFonts w:asciiTheme="minorHAnsi" w:hAnsiTheme="minorHAnsi" w:cstheme="minorHAnsi"/>
                <w:b w:val="0"/>
                <w:bCs w:val="0"/>
                <w:sz w:val="18"/>
                <w:szCs w:val="18"/>
              </w:rPr>
              <w:t xml:space="preserve"> </w:t>
            </w:r>
          </w:p>
        </w:tc>
        <w:tc>
          <w:tcPr>
            <w:tcW w:w="697" w:type="dxa"/>
          </w:tcPr>
          <w:p w14:paraId="04CFF895"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lastRenderedPageBreak/>
              <w:t>III</w:t>
            </w:r>
          </w:p>
        </w:tc>
        <w:tc>
          <w:tcPr>
            <w:tcW w:w="709" w:type="dxa"/>
          </w:tcPr>
          <w:p w14:paraId="39801E2F"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28</w:t>
            </w:r>
          </w:p>
        </w:tc>
        <w:tc>
          <w:tcPr>
            <w:tcW w:w="2126" w:type="dxa"/>
          </w:tcPr>
          <w:p w14:paraId="0312B17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 + LHB tendinopathy </w:t>
            </w:r>
          </w:p>
        </w:tc>
        <w:tc>
          <w:tcPr>
            <w:tcW w:w="2208" w:type="dxa"/>
          </w:tcPr>
          <w:p w14:paraId="7F2DF0A6"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Arthroscopic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surgery </w:t>
            </w:r>
          </w:p>
          <w:p w14:paraId="2075FDC8"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Histopathological study </w:t>
            </w:r>
            <w:r w:rsidRPr="00C16C8D">
              <w:rPr>
                <w:rFonts w:asciiTheme="minorHAnsi" w:hAnsiTheme="minorHAnsi" w:cstheme="minorHAnsi"/>
                <w:sz w:val="18"/>
                <w:szCs w:val="18"/>
              </w:rPr>
              <w:lastRenderedPageBreak/>
              <w:t>of LHBT tissue samples</w:t>
            </w:r>
          </w:p>
        </w:tc>
        <w:tc>
          <w:tcPr>
            <w:tcW w:w="6036" w:type="dxa"/>
          </w:tcPr>
          <w:p w14:paraId="6995943B" w14:textId="77777777" w:rsidR="008760FB" w:rsidRPr="00C16C8D" w:rsidRDefault="008760FB" w:rsidP="001C6C6A">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lastRenderedPageBreak/>
              <w:t>No relationship between the extent of neo-</w:t>
            </w:r>
            <w:proofErr w:type="spellStart"/>
            <w:r w:rsidRPr="00C16C8D">
              <w:rPr>
                <w:rFonts w:asciiTheme="minorHAnsi" w:hAnsiTheme="minorHAnsi" w:cstheme="minorBidi"/>
                <w:sz w:val="18"/>
                <w:szCs w:val="18"/>
              </w:rPr>
              <w:t>vascularisation</w:t>
            </w:r>
            <w:proofErr w:type="spellEnd"/>
            <w:r w:rsidRPr="00C16C8D">
              <w:rPr>
                <w:rFonts w:asciiTheme="minorHAnsi" w:hAnsiTheme="minorHAnsi" w:cstheme="minorBidi"/>
                <w:sz w:val="18"/>
                <w:szCs w:val="18"/>
              </w:rPr>
              <w:t xml:space="preserve"> of the LHBT and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tc>
        <w:tc>
          <w:tcPr>
            <w:tcW w:w="2671" w:type="dxa"/>
          </w:tcPr>
          <w:p w14:paraId="2A648C94"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16C8D">
              <w:rPr>
                <w:rFonts w:asciiTheme="minorHAnsi" w:hAnsiTheme="minorHAnsi" w:cstheme="minorHAnsi"/>
                <w:sz w:val="18"/>
                <w:szCs w:val="18"/>
              </w:rPr>
              <w:t xml:space="preserve">Nil association between LHBT </w:t>
            </w:r>
          </w:p>
          <w:p w14:paraId="6E71C7E1" w14:textId="77777777" w:rsidR="008760FB" w:rsidRPr="00C16C8D" w:rsidRDefault="008760FB" w:rsidP="001C6C6A">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C16C8D">
              <w:rPr>
                <w:rFonts w:asciiTheme="minorHAnsi" w:hAnsiTheme="minorHAnsi" w:cstheme="minorBidi"/>
                <w:sz w:val="18"/>
                <w:szCs w:val="18"/>
              </w:rPr>
              <w:t xml:space="preserve">neovascularization + </w:t>
            </w:r>
            <w:proofErr w:type="spellStart"/>
            <w:r w:rsidRPr="00C16C8D">
              <w:rPr>
                <w:rFonts w:asciiTheme="minorHAnsi" w:hAnsiTheme="minorHAnsi" w:cstheme="minorBidi"/>
                <w:sz w:val="18"/>
                <w:szCs w:val="18"/>
              </w:rPr>
              <w:t>Sh</w:t>
            </w:r>
            <w:proofErr w:type="spellEnd"/>
            <w:r w:rsidRPr="00C16C8D">
              <w:rPr>
                <w:rFonts w:asciiTheme="minorHAnsi" w:hAnsiTheme="minorHAnsi" w:cstheme="minorBidi"/>
                <w:sz w:val="18"/>
                <w:szCs w:val="18"/>
              </w:rPr>
              <w:t xml:space="preserve"> pain</w:t>
            </w:r>
          </w:p>
        </w:tc>
      </w:tr>
    </w:tbl>
    <w:p w14:paraId="205B1066" w14:textId="7E50D7A5" w:rsidR="00D05CBE" w:rsidRDefault="008760FB" w:rsidP="00125B95">
      <w:pPr>
        <w:pStyle w:val="Caption"/>
        <w:spacing w:before="240"/>
        <w:rPr>
          <w:color w:val="auto"/>
        </w:rPr>
      </w:pPr>
      <w:r w:rsidRPr="00C16C8D">
        <w:rPr>
          <w:color w:val="auto"/>
        </w:rPr>
        <w:t>List of Abbreviations: Acromioclavicular Joint (ACJ); Anterosuperior impingement (ASI); Biceps Brachii (BB); Computed Tomographic Arthrography (CTA); Diagnostic Ultrasound (DUS); Flexion (Flex); Full Thickness Tear (FTT); Glenohumeral Joint (GHJ); Head of Humerus (HOH); Infraspinatus (ISP); Level of Evidence (LOE); Long Head of Biceps (LHB); Long Head of Biceps Tendon (LHBT); Magnetic Resonance Arthrography (MRA); Magnetic Resonance Imaging (MRI); Negative Predictive Value (NPV); Osteoarthritis (OA); Spearman’s Correlation Coefficient (*ρ); P-value (p); Patients (Pts); Patient Reported Outcome Measures (PROMS); Partial Thickness Tear (PTT); Positive Predictive Value (PPV); Pronation (Pro); Rotator Cuff (RC); Short Head of Biceps (SHB); Shoulder (</w:t>
      </w:r>
      <w:proofErr w:type="spellStart"/>
      <w:r w:rsidRPr="00C16C8D">
        <w:rPr>
          <w:color w:val="auto"/>
        </w:rPr>
        <w:t>Sh</w:t>
      </w:r>
      <w:proofErr w:type="spellEnd"/>
      <w:r w:rsidRPr="00C16C8D">
        <w:rPr>
          <w:color w:val="auto"/>
        </w:rPr>
        <w:t xml:space="preserve">); Superior </w:t>
      </w:r>
      <w:proofErr w:type="spellStart"/>
      <w:r w:rsidRPr="00C16C8D">
        <w:rPr>
          <w:color w:val="auto"/>
        </w:rPr>
        <w:t>Labrum</w:t>
      </w:r>
      <w:proofErr w:type="spellEnd"/>
      <w:r w:rsidRPr="00C16C8D">
        <w:rPr>
          <w:color w:val="auto"/>
        </w:rPr>
        <w:t xml:space="preserve"> Anterior Posterior (SLAP); Subscapularis (SSC); Supination (Sup); Supraspinatus (SSP); Tenodesis (TD); Vascular Endothelial Growth Factor (VEGF).</w:t>
      </w:r>
    </w:p>
    <w:p w14:paraId="614A34AC" w14:textId="4732EDC6" w:rsidR="00510760" w:rsidRDefault="00510760" w:rsidP="00510760">
      <w:r>
        <w:t>References</w:t>
      </w:r>
    </w:p>
    <w:p w14:paraId="57A779B0" w14:textId="77777777" w:rsidR="00383F00" w:rsidRDefault="00383F00" w:rsidP="00383F00">
      <w:pPr>
        <w:ind w:left="426" w:hanging="426"/>
      </w:pPr>
      <w:r>
        <w:t>1.</w:t>
      </w:r>
      <w:r>
        <w:tab/>
        <w:t xml:space="preserve">Beall DP, Williamson EE, Ly JQ, Adkins MC, Emery RL, Jones TP, et al. Association of biceps tendon tears with rotator cuff abnormalities: degree of correlation with tears of the anterior and superior portions of the rotator cuff. AJR Am J </w:t>
      </w:r>
      <w:proofErr w:type="spellStart"/>
      <w:r>
        <w:t>Roentgenol</w:t>
      </w:r>
      <w:proofErr w:type="spellEnd"/>
      <w:r>
        <w:t>. 2003;180(3):633-9.</w:t>
      </w:r>
    </w:p>
    <w:p w14:paraId="4EF43478" w14:textId="77777777" w:rsidR="00383F00" w:rsidRDefault="00383F00" w:rsidP="00383F00">
      <w:pPr>
        <w:ind w:left="426" w:hanging="426"/>
      </w:pPr>
      <w:r>
        <w:t>2.</w:t>
      </w:r>
      <w:r>
        <w:tab/>
        <w:t>Braun S, Horan MP, Elser F, Millett PJ. Lesions of the biceps pulley. Am J Sports Med. 2011;39(4):790-5.</w:t>
      </w:r>
    </w:p>
    <w:p w14:paraId="098DD024" w14:textId="77777777" w:rsidR="00383F00" w:rsidRDefault="00383F00" w:rsidP="00383F00">
      <w:pPr>
        <w:ind w:left="426" w:hanging="426"/>
      </w:pPr>
      <w:r>
        <w:t>3.</w:t>
      </w:r>
      <w:r>
        <w:tab/>
        <w:t xml:space="preserve">Candela V, Preziosi </w:t>
      </w:r>
      <w:proofErr w:type="spellStart"/>
      <w:r>
        <w:t>Standoli</w:t>
      </w:r>
      <w:proofErr w:type="spellEnd"/>
      <w:r>
        <w:t xml:space="preserve"> J, Carbone S, </w:t>
      </w:r>
      <w:proofErr w:type="spellStart"/>
      <w:r>
        <w:t>Rionero</w:t>
      </w:r>
      <w:proofErr w:type="spellEnd"/>
      <w:r>
        <w:t xml:space="preserve"> M, Gumina S. Shoulder Long Head Biceps Tendon Pathology Is Associated </w:t>
      </w:r>
      <w:proofErr w:type="gramStart"/>
      <w:r>
        <w:t>With</w:t>
      </w:r>
      <w:proofErr w:type="gramEnd"/>
      <w:r>
        <w:t xml:space="preserve"> Increasing Rotator Cuff Tear Size. </w:t>
      </w:r>
      <w:proofErr w:type="spellStart"/>
      <w:r>
        <w:t>Arthrosc</w:t>
      </w:r>
      <w:proofErr w:type="spellEnd"/>
      <w:r>
        <w:t xml:space="preserve"> Sports Med </w:t>
      </w:r>
      <w:proofErr w:type="spellStart"/>
      <w:r>
        <w:t>Rehabil</w:t>
      </w:r>
      <w:proofErr w:type="spellEnd"/>
      <w:r>
        <w:t>. 2021;3(5):e1517-e23.</w:t>
      </w:r>
    </w:p>
    <w:p w14:paraId="2076A1D0" w14:textId="77777777" w:rsidR="00383F00" w:rsidRDefault="00383F00" w:rsidP="00383F00">
      <w:pPr>
        <w:ind w:left="426" w:hanging="426"/>
      </w:pPr>
      <w:r>
        <w:t>4.</w:t>
      </w:r>
      <w:r>
        <w:tab/>
        <w:t xml:space="preserve">Chae SH, Jung TW, Lee SH, Kim MJ, Park SM, Jung JY, et al. Hidden Long Head of the Biceps Tendon Instability and Concealed </w:t>
      </w:r>
      <w:proofErr w:type="spellStart"/>
      <w:r>
        <w:t>Intratendinous</w:t>
      </w:r>
      <w:proofErr w:type="spellEnd"/>
      <w:r>
        <w:t xml:space="preserve"> Subscapularis Tears. </w:t>
      </w:r>
      <w:proofErr w:type="spellStart"/>
      <w:r>
        <w:t>Orthop</w:t>
      </w:r>
      <w:proofErr w:type="spellEnd"/>
      <w:r>
        <w:t xml:space="preserve"> J Sports Med. 2020;8(1):2325967119898123.</w:t>
      </w:r>
    </w:p>
    <w:p w14:paraId="022A6CE7" w14:textId="77777777" w:rsidR="00383F00" w:rsidRDefault="00383F00" w:rsidP="00383F00">
      <w:pPr>
        <w:ind w:left="426" w:hanging="426"/>
      </w:pPr>
      <w:r>
        <w:t>5.</w:t>
      </w:r>
      <w:r>
        <w:tab/>
        <w:t>Chen C-H, Hsu K-Y, Chen W-J, Shih C-H. Incidence and Severity of Biceps Long-Head Tendon Lesion in Patients with Complete Rotator Cuff Tears. Journal of Trauma and Acute Care Surgery. 2005;58(6):1189-93.</w:t>
      </w:r>
    </w:p>
    <w:p w14:paraId="30A08035" w14:textId="77777777" w:rsidR="00383F00" w:rsidRDefault="00383F00" w:rsidP="00383F00">
      <w:pPr>
        <w:ind w:left="426" w:hanging="426"/>
      </w:pPr>
      <w:r>
        <w:t>6.</w:t>
      </w:r>
      <w:r>
        <w:tab/>
        <w:t xml:space="preserve">Chen CH, Chen CH, Chang CH, </w:t>
      </w:r>
      <w:proofErr w:type="spellStart"/>
      <w:r>
        <w:t>Su</w:t>
      </w:r>
      <w:proofErr w:type="spellEnd"/>
      <w:r>
        <w:t xml:space="preserve"> CI, Wang KC, Wang IC, et al. Classification and analysis of pathology of the long head of the </w:t>
      </w:r>
      <w:proofErr w:type="gramStart"/>
      <w:r>
        <w:t>biceps</w:t>
      </w:r>
      <w:proofErr w:type="gramEnd"/>
      <w:r>
        <w:t xml:space="preserve"> tendon in complete rotator cuff tears. Chang Gung Med J. 2012;35(3):263-70.</w:t>
      </w:r>
    </w:p>
    <w:p w14:paraId="18634421" w14:textId="77777777" w:rsidR="00383F00" w:rsidRDefault="00383F00" w:rsidP="00383F00">
      <w:pPr>
        <w:ind w:left="426" w:hanging="426"/>
      </w:pPr>
      <w:r>
        <w:t>7.</w:t>
      </w:r>
      <w:r>
        <w:tab/>
        <w:t>Deutch SR, Gelineck J, Johannsen HV, Sneppen O. Permanent disabilities in the displaced muscle from rupture of the long head tendon of the biceps. Scand J Med Sci Sports. 2005;15(3):159-62.</w:t>
      </w:r>
    </w:p>
    <w:p w14:paraId="33396C6C" w14:textId="77777777" w:rsidR="00383F00" w:rsidRDefault="00383F00" w:rsidP="00383F00">
      <w:pPr>
        <w:ind w:left="426" w:hanging="426"/>
      </w:pPr>
      <w:r>
        <w:t>8.</w:t>
      </w:r>
      <w:r>
        <w:tab/>
        <w:t xml:space="preserve">Dirkx G, </w:t>
      </w:r>
      <w:proofErr w:type="spellStart"/>
      <w:r>
        <w:t>Pouliart</w:t>
      </w:r>
      <w:proofErr w:type="spellEnd"/>
      <w:r>
        <w:t xml:space="preserve"> N. How reliable are imaging protocols in the diagnosis of subscapularis tears? Acta </w:t>
      </w:r>
      <w:proofErr w:type="spellStart"/>
      <w:r>
        <w:t>Orthop</w:t>
      </w:r>
      <w:proofErr w:type="spellEnd"/>
      <w:r>
        <w:t xml:space="preserve"> Belg. 2020;86(4):706-10.</w:t>
      </w:r>
    </w:p>
    <w:p w14:paraId="3D013B2F" w14:textId="77777777" w:rsidR="00383F00" w:rsidRDefault="00383F00" w:rsidP="00383F00">
      <w:pPr>
        <w:ind w:left="426" w:hanging="426"/>
      </w:pPr>
      <w:r>
        <w:t>9.</w:t>
      </w:r>
      <w:r>
        <w:tab/>
      </w:r>
      <w:proofErr w:type="spellStart"/>
      <w:r>
        <w:t>Habermeyer</w:t>
      </w:r>
      <w:proofErr w:type="spellEnd"/>
      <w:r>
        <w:t xml:space="preserve"> P, </w:t>
      </w:r>
      <w:proofErr w:type="spellStart"/>
      <w:r>
        <w:t>Magosch</w:t>
      </w:r>
      <w:proofErr w:type="spellEnd"/>
      <w:r>
        <w:t xml:space="preserve"> P, </w:t>
      </w:r>
      <w:proofErr w:type="spellStart"/>
      <w:r>
        <w:t>Pritsch</w:t>
      </w:r>
      <w:proofErr w:type="spellEnd"/>
      <w:r>
        <w:t xml:space="preserve"> M, Scheibel MT, Lichtenberg S. Anterosuperior impingement of the shoulder </w:t>
      </w:r>
      <w:proofErr w:type="gramStart"/>
      <w:r>
        <w:t>as a result of</w:t>
      </w:r>
      <w:proofErr w:type="gramEnd"/>
      <w:r>
        <w:t xml:space="preserve"> pulley lesions: a prospective arthroscopic study. J Shoulder Elbow Surg. 2004;13(1):5-12.</w:t>
      </w:r>
    </w:p>
    <w:p w14:paraId="73484CA4" w14:textId="77777777" w:rsidR="00383F00" w:rsidRDefault="00383F00" w:rsidP="00383F00">
      <w:pPr>
        <w:ind w:left="426" w:hanging="426"/>
      </w:pPr>
      <w:r>
        <w:t>10.</w:t>
      </w:r>
      <w:r>
        <w:tab/>
        <w:t xml:space="preserve">Hanusch BC, </w:t>
      </w:r>
      <w:proofErr w:type="spellStart"/>
      <w:r>
        <w:t>Makaram</w:t>
      </w:r>
      <w:proofErr w:type="spellEnd"/>
      <w:r>
        <w:t xml:space="preserve"> N, </w:t>
      </w:r>
      <w:proofErr w:type="spellStart"/>
      <w:r>
        <w:t>Utrillas-Compaired</w:t>
      </w:r>
      <w:proofErr w:type="spellEnd"/>
      <w:r>
        <w:t xml:space="preserve"> A, Lawson-Smith MJ, Rangan A. Biceps sheath fluid on shoulder ultrasound as a predictor of rotator cuff tear: analysis of a consecutive cohort. J Shoulder Elbow Surg. 2016;25(10):1661-7.</w:t>
      </w:r>
    </w:p>
    <w:p w14:paraId="37B1363A" w14:textId="77777777" w:rsidR="00383F00" w:rsidRDefault="00383F00" w:rsidP="00383F00">
      <w:pPr>
        <w:ind w:left="426" w:hanging="426"/>
      </w:pPr>
      <w:r>
        <w:lastRenderedPageBreak/>
        <w:t>11.</w:t>
      </w:r>
      <w:r>
        <w:tab/>
        <w:t xml:space="preserve">Hawi N, </w:t>
      </w:r>
      <w:proofErr w:type="spellStart"/>
      <w:r>
        <w:t>Liodakis</w:t>
      </w:r>
      <w:proofErr w:type="spellEnd"/>
      <w:r>
        <w:t xml:space="preserve"> E, </w:t>
      </w:r>
      <w:proofErr w:type="spellStart"/>
      <w:r>
        <w:t>Garving</w:t>
      </w:r>
      <w:proofErr w:type="spellEnd"/>
      <w:r>
        <w:t xml:space="preserve"> C, </w:t>
      </w:r>
      <w:proofErr w:type="spellStart"/>
      <w:r>
        <w:t>Habermeyer</w:t>
      </w:r>
      <w:proofErr w:type="spellEnd"/>
      <w:r>
        <w:t xml:space="preserve"> P, Tauber M. Pulley lesions in rotator cuff tears: prevalence, </w:t>
      </w:r>
      <w:proofErr w:type="spellStart"/>
      <w:r>
        <w:t>etiology</w:t>
      </w:r>
      <w:proofErr w:type="spellEnd"/>
      <w:r>
        <w:t xml:space="preserve">, and concomitant pathologies. Arch </w:t>
      </w:r>
      <w:proofErr w:type="spellStart"/>
      <w:r>
        <w:t>Orthop</w:t>
      </w:r>
      <w:proofErr w:type="spellEnd"/>
      <w:r>
        <w:t xml:space="preserve"> Trauma Surg. 2017;137(8):1097-105.</w:t>
      </w:r>
    </w:p>
    <w:p w14:paraId="247A1248" w14:textId="77777777" w:rsidR="00383F00" w:rsidRDefault="00383F00" w:rsidP="00383F00">
      <w:pPr>
        <w:ind w:left="426" w:hanging="426"/>
      </w:pPr>
      <w:r>
        <w:t>12.</w:t>
      </w:r>
      <w:r>
        <w:tab/>
        <w:t xml:space="preserve">Ilahi OA, Labbe MR, Cosculluela P. Variants of the anterosuperior glenoid </w:t>
      </w:r>
      <w:proofErr w:type="spellStart"/>
      <w:r>
        <w:t>labrum</w:t>
      </w:r>
      <w:proofErr w:type="spellEnd"/>
      <w:r>
        <w:t xml:space="preserve"> and associated pathology. Arthroscopy. 2002;18(8):882-6.</w:t>
      </w:r>
    </w:p>
    <w:p w14:paraId="7A1C2B5F" w14:textId="77777777" w:rsidR="00383F00" w:rsidRDefault="00383F00" w:rsidP="00383F00">
      <w:pPr>
        <w:ind w:left="426" w:hanging="426"/>
      </w:pPr>
      <w:r>
        <w:t>13.</w:t>
      </w:r>
      <w:r>
        <w:tab/>
        <w:t xml:space="preserve">Ilahi OA, Cosculluela PE, Ho DM. Classification of anterosuperior glenoid </w:t>
      </w:r>
      <w:proofErr w:type="spellStart"/>
      <w:r>
        <w:t>labrum</w:t>
      </w:r>
      <w:proofErr w:type="spellEnd"/>
      <w:r>
        <w:t xml:space="preserve"> variants and their association with shoulder pathology. </w:t>
      </w:r>
      <w:proofErr w:type="spellStart"/>
      <w:r>
        <w:t>Orthopedics</w:t>
      </w:r>
      <w:proofErr w:type="spellEnd"/>
      <w:r>
        <w:t>. 2008;31(3):226.</w:t>
      </w:r>
    </w:p>
    <w:p w14:paraId="25B8C5D6" w14:textId="77777777" w:rsidR="00383F00" w:rsidRDefault="00383F00" w:rsidP="00383F00">
      <w:pPr>
        <w:ind w:left="426" w:hanging="426"/>
      </w:pPr>
      <w:r>
        <w:t>14.</w:t>
      </w:r>
      <w:r>
        <w:tab/>
        <w:t xml:space="preserve">Kim BR, Lee J, Ahn JM, Kang Y, Lee E, Lee JW, et al. Predicting the clinically significant subscapularis tendon tear: malposition and tear of the long head of the </w:t>
      </w:r>
      <w:proofErr w:type="gramStart"/>
      <w:r>
        <w:t>biceps</w:t>
      </w:r>
      <w:proofErr w:type="gramEnd"/>
      <w:r>
        <w:t xml:space="preserve"> tendon on shoulder magnetic resonance imaging. Acta </w:t>
      </w:r>
      <w:proofErr w:type="spellStart"/>
      <w:r>
        <w:t>Radiol</w:t>
      </w:r>
      <w:proofErr w:type="spellEnd"/>
      <w:r>
        <w:t>. 2021;62(12):1648-56.</w:t>
      </w:r>
    </w:p>
    <w:p w14:paraId="3C8A72FE" w14:textId="77777777" w:rsidR="00383F00" w:rsidRDefault="00383F00" w:rsidP="00383F00">
      <w:pPr>
        <w:ind w:left="426" w:hanging="426"/>
      </w:pPr>
      <w:r>
        <w:t>15.</w:t>
      </w:r>
      <w:r>
        <w:tab/>
        <w:t xml:space="preserve">Lafosse L, Reiland Y, Baier GP, Toussaint B, Jost B. Anterior and posterior instability of the long head of the </w:t>
      </w:r>
      <w:proofErr w:type="gramStart"/>
      <w:r>
        <w:t>biceps</w:t>
      </w:r>
      <w:proofErr w:type="gramEnd"/>
      <w:r>
        <w:t xml:space="preserve"> tendon in rotator cuff tears: a new classification based on arthroscopic observations. Arthroscopy. 2007;23(1):73-80.</w:t>
      </w:r>
    </w:p>
    <w:p w14:paraId="266A425B" w14:textId="77777777" w:rsidR="00383F00" w:rsidRDefault="00383F00" w:rsidP="00383F00">
      <w:pPr>
        <w:ind w:left="426" w:hanging="426"/>
      </w:pPr>
      <w:r>
        <w:t>16.</w:t>
      </w:r>
      <w:r>
        <w:tab/>
      </w:r>
      <w:proofErr w:type="spellStart"/>
      <w:r>
        <w:t>Lakemeier</w:t>
      </w:r>
      <w:proofErr w:type="spellEnd"/>
      <w:r>
        <w:t xml:space="preserve"> S, Reichelt JJ, </w:t>
      </w:r>
      <w:proofErr w:type="spellStart"/>
      <w:r>
        <w:t>Timmesfeld</w:t>
      </w:r>
      <w:proofErr w:type="spellEnd"/>
      <w:r>
        <w:t xml:space="preserve"> N, Fuchs-Winkelmann S, Paletta JR, Schofer MD. The relevance of long head biceps degeneration in the presence of rotator cuff tears. BMC </w:t>
      </w:r>
      <w:proofErr w:type="spellStart"/>
      <w:r>
        <w:t>Musculoskelet</w:t>
      </w:r>
      <w:proofErr w:type="spellEnd"/>
      <w:r>
        <w:t xml:space="preserve"> </w:t>
      </w:r>
      <w:proofErr w:type="spellStart"/>
      <w:r>
        <w:t>Disord</w:t>
      </w:r>
      <w:proofErr w:type="spellEnd"/>
      <w:r>
        <w:t>. 2010;11:191.</w:t>
      </w:r>
    </w:p>
    <w:p w14:paraId="55806CDB" w14:textId="77777777" w:rsidR="00383F00" w:rsidRDefault="00383F00" w:rsidP="00383F00">
      <w:pPr>
        <w:ind w:left="426" w:hanging="426"/>
      </w:pPr>
      <w:r>
        <w:t>17.</w:t>
      </w:r>
      <w:r>
        <w:tab/>
        <w:t xml:space="preserve">Malavolta EA, Assuncao JH, Guglielmetti CL, de Souza FF, </w:t>
      </w:r>
      <w:proofErr w:type="spellStart"/>
      <w:r>
        <w:t>Gracitelli</w:t>
      </w:r>
      <w:proofErr w:type="spellEnd"/>
      <w:r>
        <w:t xml:space="preserve"> ME, </w:t>
      </w:r>
      <w:proofErr w:type="spellStart"/>
      <w:r>
        <w:t>Bordalo</w:t>
      </w:r>
      <w:proofErr w:type="spellEnd"/>
      <w:r>
        <w:t xml:space="preserve">-Rodrigues M, et al. Accuracy of preoperative MRI in the diagnosis of subscapularis tears. Arch </w:t>
      </w:r>
      <w:proofErr w:type="spellStart"/>
      <w:r>
        <w:t>Orthop</w:t>
      </w:r>
      <w:proofErr w:type="spellEnd"/>
      <w:r>
        <w:t xml:space="preserve"> Trauma Surg. 2016;136(10):1425-30.</w:t>
      </w:r>
    </w:p>
    <w:p w14:paraId="3ADCF88F" w14:textId="77777777" w:rsidR="00383F00" w:rsidRDefault="00383F00" w:rsidP="00383F00">
      <w:pPr>
        <w:ind w:left="426" w:hanging="426"/>
      </w:pPr>
      <w:r>
        <w:t>18.</w:t>
      </w:r>
      <w:r>
        <w:tab/>
        <w:t xml:space="preserve">Mazzocca AD, McCarthy MB, Ledgard FA, Chowaniec DM, McKinnon WJ, Jr., </w:t>
      </w:r>
      <w:proofErr w:type="spellStart"/>
      <w:r>
        <w:t>Delaronde</w:t>
      </w:r>
      <w:proofErr w:type="spellEnd"/>
      <w:r>
        <w:t xml:space="preserve"> S, et al. </w:t>
      </w:r>
      <w:proofErr w:type="spellStart"/>
      <w:r>
        <w:t>Histomorphologic</w:t>
      </w:r>
      <w:proofErr w:type="spellEnd"/>
      <w:r>
        <w:t xml:space="preserve"> changes of the long head of the </w:t>
      </w:r>
      <w:proofErr w:type="gramStart"/>
      <w:r>
        <w:t>biceps</w:t>
      </w:r>
      <w:proofErr w:type="gramEnd"/>
      <w:r>
        <w:t xml:space="preserve"> tendon in common shoulder pathologies. Arthroscopy. 2013;29(6):972-81.</w:t>
      </w:r>
    </w:p>
    <w:p w14:paraId="4A38481C" w14:textId="77777777" w:rsidR="00383F00" w:rsidRDefault="00383F00" w:rsidP="00383F00">
      <w:pPr>
        <w:ind w:left="426" w:hanging="426"/>
      </w:pPr>
      <w:r>
        <w:t>19.</w:t>
      </w:r>
      <w:r>
        <w:tab/>
        <w:t xml:space="preserve">Mehta SK, </w:t>
      </w:r>
      <w:proofErr w:type="spellStart"/>
      <w:r>
        <w:t>Teefey</w:t>
      </w:r>
      <w:proofErr w:type="spellEnd"/>
      <w:r>
        <w:t xml:space="preserve"> SA, Middleton W, Steger-May K, </w:t>
      </w:r>
      <w:proofErr w:type="spellStart"/>
      <w:r>
        <w:t>Sefko</w:t>
      </w:r>
      <w:proofErr w:type="spellEnd"/>
      <w:r>
        <w:t xml:space="preserve"> JA, Keener JD. Prevalence and risk factors for development of subscapularis and biceps pathology in shoulders with degenerative rotator cuff disease: a prospective cohort evaluation. J Shoulder Elbow Surg. 2020;29(3):451-8.</w:t>
      </w:r>
    </w:p>
    <w:p w14:paraId="6C3342EB" w14:textId="77777777" w:rsidR="00383F00" w:rsidRDefault="00383F00" w:rsidP="00383F00">
      <w:pPr>
        <w:ind w:left="426" w:hanging="426"/>
      </w:pPr>
      <w:r>
        <w:t>20.</w:t>
      </w:r>
      <w:r>
        <w:tab/>
        <w:t xml:space="preserve">Murthi AM, Vosburgh CL, </w:t>
      </w:r>
      <w:proofErr w:type="spellStart"/>
      <w:r>
        <w:t>Neviaser</w:t>
      </w:r>
      <w:proofErr w:type="spellEnd"/>
      <w:r>
        <w:t xml:space="preserve"> TJ. The incidence of pathologic changes of the long head of the </w:t>
      </w:r>
      <w:proofErr w:type="gramStart"/>
      <w:r>
        <w:t>biceps</w:t>
      </w:r>
      <w:proofErr w:type="gramEnd"/>
      <w:r>
        <w:t xml:space="preserve"> tendon. J Shoulder Elbow Surg. 2000;9(5):382-5.</w:t>
      </w:r>
    </w:p>
    <w:p w14:paraId="059B2F08" w14:textId="77777777" w:rsidR="00383F00" w:rsidRDefault="00383F00" w:rsidP="00383F00">
      <w:pPr>
        <w:ind w:left="426" w:hanging="426"/>
      </w:pPr>
      <w:r>
        <w:t>21.</w:t>
      </w:r>
      <w:r>
        <w:tab/>
      </w:r>
      <w:proofErr w:type="spellStart"/>
      <w:r>
        <w:t>Neviaser</w:t>
      </w:r>
      <w:proofErr w:type="spellEnd"/>
      <w:r>
        <w:t xml:space="preserve"> TJ, </w:t>
      </w:r>
      <w:proofErr w:type="spellStart"/>
      <w:r>
        <w:t>Neviaser</w:t>
      </w:r>
      <w:proofErr w:type="spellEnd"/>
      <w:r>
        <w:t xml:space="preserve"> RJ, </w:t>
      </w:r>
      <w:proofErr w:type="spellStart"/>
      <w:r>
        <w:t>Neviaser</w:t>
      </w:r>
      <w:proofErr w:type="spellEnd"/>
      <w:r>
        <w:t xml:space="preserve"> JS, </w:t>
      </w:r>
      <w:proofErr w:type="spellStart"/>
      <w:r>
        <w:t>Neviaser</w:t>
      </w:r>
      <w:proofErr w:type="spellEnd"/>
      <w:r>
        <w:t xml:space="preserve"> JS. The four-in-one arthroplasty for the painful arc syndrome. Clin </w:t>
      </w:r>
      <w:proofErr w:type="spellStart"/>
      <w:r>
        <w:t>Orthop</w:t>
      </w:r>
      <w:proofErr w:type="spellEnd"/>
      <w:r>
        <w:t xml:space="preserve"> </w:t>
      </w:r>
      <w:proofErr w:type="spellStart"/>
      <w:r>
        <w:t>Relat</w:t>
      </w:r>
      <w:proofErr w:type="spellEnd"/>
      <w:r>
        <w:t xml:space="preserve"> Res. 1982;163(163):107-12.</w:t>
      </w:r>
    </w:p>
    <w:p w14:paraId="2D67EA8C" w14:textId="77777777" w:rsidR="00383F00" w:rsidRDefault="00383F00" w:rsidP="00383F00">
      <w:pPr>
        <w:ind w:left="426" w:hanging="426"/>
      </w:pPr>
      <w:r>
        <w:t>22.</w:t>
      </w:r>
      <w:r>
        <w:tab/>
        <w:t xml:space="preserve">Ozer M, Kaptan AY, </w:t>
      </w:r>
      <w:proofErr w:type="spellStart"/>
      <w:r>
        <w:t>Ataoglu</w:t>
      </w:r>
      <w:proofErr w:type="spellEnd"/>
      <w:r>
        <w:t xml:space="preserve"> MB, Cetinkaya M, </w:t>
      </w:r>
      <w:proofErr w:type="spellStart"/>
      <w:r>
        <w:t>Ayanoglu</w:t>
      </w:r>
      <w:proofErr w:type="spellEnd"/>
      <w:r>
        <w:t xml:space="preserve"> T, Ince B, et al. The Buford complex: prevalence and relationship with labral pathologies. J Shoulder Elbow Surg. 2021;30(6):1356-61.</w:t>
      </w:r>
    </w:p>
    <w:p w14:paraId="069DCFE2" w14:textId="77777777" w:rsidR="00383F00" w:rsidRDefault="00383F00" w:rsidP="00383F00">
      <w:pPr>
        <w:ind w:left="426" w:hanging="426"/>
      </w:pPr>
      <w:r>
        <w:t>23.</w:t>
      </w:r>
      <w:r>
        <w:tab/>
        <w:t xml:space="preserve">Petersson CJ. Spontaneous medial dislocation of the tendon of the long biceps brachii. An anatomic study of prevalence and </w:t>
      </w:r>
      <w:proofErr w:type="spellStart"/>
      <w:r>
        <w:t>pathomechanics</w:t>
      </w:r>
      <w:proofErr w:type="spellEnd"/>
      <w:r>
        <w:t xml:space="preserve">. Clin </w:t>
      </w:r>
      <w:proofErr w:type="spellStart"/>
      <w:r>
        <w:t>Orthop</w:t>
      </w:r>
      <w:proofErr w:type="spellEnd"/>
      <w:r>
        <w:t xml:space="preserve"> </w:t>
      </w:r>
      <w:proofErr w:type="spellStart"/>
      <w:r>
        <w:t>Relat</w:t>
      </w:r>
      <w:proofErr w:type="spellEnd"/>
      <w:r>
        <w:t xml:space="preserve"> Res. 1986(211):224-7.</w:t>
      </w:r>
    </w:p>
    <w:p w14:paraId="6F3CCE77" w14:textId="77777777" w:rsidR="00383F00" w:rsidRDefault="00383F00" w:rsidP="00383F00">
      <w:pPr>
        <w:ind w:left="426" w:hanging="426"/>
      </w:pPr>
      <w:r>
        <w:lastRenderedPageBreak/>
        <w:t>24.</w:t>
      </w:r>
      <w:r>
        <w:tab/>
        <w:t>Redondo-Alonso L, Chamorro-Moriana G, Jimenez-</w:t>
      </w:r>
      <w:proofErr w:type="spellStart"/>
      <w:r>
        <w:t>Rejano</w:t>
      </w:r>
      <w:proofErr w:type="spellEnd"/>
      <w:r>
        <w:t xml:space="preserve"> JJ, Lopez-</w:t>
      </w:r>
      <w:proofErr w:type="spellStart"/>
      <w:r>
        <w:t>Tarrida</w:t>
      </w:r>
      <w:proofErr w:type="spellEnd"/>
      <w:r>
        <w:t xml:space="preserve"> P, </w:t>
      </w:r>
      <w:proofErr w:type="spellStart"/>
      <w:r>
        <w:t>Ridao</w:t>
      </w:r>
      <w:proofErr w:type="spellEnd"/>
      <w:r>
        <w:t xml:space="preserve">-Fernandez C. Relationship between chronic pathologies of the supraspinatus tendon and the long head of the </w:t>
      </w:r>
      <w:proofErr w:type="gramStart"/>
      <w:r>
        <w:t>biceps</w:t>
      </w:r>
      <w:proofErr w:type="gramEnd"/>
      <w:r>
        <w:t xml:space="preserve"> tendon: systematic review. BMC </w:t>
      </w:r>
      <w:proofErr w:type="spellStart"/>
      <w:r>
        <w:t>Musculoskelet</w:t>
      </w:r>
      <w:proofErr w:type="spellEnd"/>
      <w:r>
        <w:t xml:space="preserve"> </w:t>
      </w:r>
      <w:proofErr w:type="spellStart"/>
      <w:r>
        <w:t>Disord</w:t>
      </w:r>
      <w:proofErr w:type="spellEnd"/>
      <w:r>
        <w:t>. 2014;15:377.</w:t>
      </w:r>
    </w:p>
    <w:p w14:paraId="0AC9A25F" w14:textId="77777777" w:rsidR="00383F00" w:rsidRDefault="00383F00" w:rsidP="00383F00">
      <w:pPr>
        <w:ind w:left="426" w:hanging="426"/>
      </w:pPr>
      <w:r>
        <w:t>25.</w:t>
      </w:r>
      <w:r>
        <w:tab/>
      </w:r>
      <w:proofErr w:type="spellStart"/>
      <w:r>
        <w:t>Schmalzl</w:t>
      </w:r>
      <w:proofErr w:type="spellEnd"/>
      <w:r>
        <w:t xml:space="preserve"> J, Plumhoff P, Gilbert F, Gohlke F, Konrads C, Brunner U, et al. The inflamed biceps tendon as a pain generator in the shoulder: A histological and biomolecular analysis. J </w:t>
      </w:r>
      <w:proofErr w:type="spellStart"/>
      <w:r>
        <w:t>Orthop</w:t>
      </w:r>
      <w:proofErr w:type="spellEnd"/>
      <w:r>
        <w:t xml:space="preserve"> Surg (Hong Kong). 2019;27(1):2309499018820349.</w:t>
      </w:r>
    </w:p>
    <w:p w14:paraId="7466C2CB" w14:textId="77777777" w:rsidR="00383F00" w:rsidRDefault="00383F00" w:rsidP="00383F00">
      <w:pPr>
        <w:ind w:left="426" w:hanging="426"/>
      </w:pPr>
      <w:r>
        <w:t>26.</w:t>
      </w:r>
      <w:r>
        <w:tab/>
        <w:t xml:space="preserve">Shah SH, Small KM, Sinz NJ, Higgins LD. Morphology of the Lesser Tuberosity and Intertubercular Groove in Patients </w:t>
      </w:r>
      <w:proofErr w:type="gramStart"/>
      <w:r>
        <w:t>With</w:t>
      </w:r>
      <w:proofErr w:type="gramEnd"/>
      <w:r>
        <w:t xml:space="preserve"> Arthroscopically Confirmed Subscapularis and Biceps Tendon Pathology. Arthroscopy. 2016;32(6):968-75.</w:t>
      </w:r>
    </w:p>
    <w:p w14:paraId="254BCD00" w14:textId="77777777" w:rsidR="00383F00" w:rsidRDefault="00383F00" w:rsidP="00383F00">
      <w:pPr>
        <w:ind w:left="426" w:hanging="426"/>
      </w:pPr>
      <w:r>
        <w:t>27.</w:t>
      </w:r>
      <w:r>
        <w:tab/>
        <w:t xml:space="preserve">Shi LL, Mullen MG, Freehill MT, Lin A, Warner JJ, Higgins LD. Accuracy of long head of the </w:t>
      </w:r>
      <w:proofErr w:type="gramStart"/>
      <w:r>
        <w:t>biceps</w:t>
      </w:r>
      <w:proofErr w:type="gramEnd"/>
      <w:r>
        <w:t xml:space="preserve"> subluxation as a predictor for subscapularis tears. Arthroscopy. 2015;31(4):615-9.</w:t>
      </w:r>
    </w:p>
    <w:p w14:paraId="6804382A" w14:textId="77777777" w:rsidR="00383F00" w:rsidRDefault="00383F00" w:rsidP="00383F00">
      <w:pPr>
        <w:ind w:left="426" w:hanging="426"/>
      </w:pPr>
      <w:r>
        <w:t>28.</w:t>
      </w:r>
      <w:r>
        <w:tab/>
        <w:t xml:space="preserve">Toshiaki A, </w:t>
      </w:r>
      <w:proofErr w:type="spellStart"/>
      <w:r>
        <w:t>Itoi</w:t>
      </w:r>
      <w:proofErr w:type="spellEnd"/>
      <w:r>
        <w:t xml:space="preserve"> E, Minagawa H, Yamamoto N, </w:t>
      </w:r>
      <w:proofErr w:type="spellStart"/>
      <w:r>
        <w:t>Tuoheti</w:t>
      </w:r>
      <w:proofErr w:type="spellEnd"/>
      <w:r>
        <w:t xml:space="preserve"> Y, Seki N, et al. Cross-sectional area of the tendon and the muscle of the biceps brachii in shoulders with rotator cuff tears: a study of 14 cadaveric shoulders. Acta </w:t>
      </w:r>
      <w:proofErr w:type="spellStart"/>
      <w:r>
        <w:t>Orthop</w:t>
      </w:r>
      <w:proofErr w:type="spellEnd"/>
      <w:r>
        <w:t>. 2005;76(4):509-12.</w:t>
      </w:r>
    </w:p>
    <w:p w14:paraId="04EB81D2" w14:textId="77777777" w:rsidR="00383F00" w:rsidRDefault="00383F00" w:rsidP="00383F00">
      <w:pPr>
        <w:ind w:left="426" w:hanging="426"/>
      </w:pPr>
      <w:r>
        <w:t>29.</w:t>
      </w:r>
      <w:r>
        <w:tab/>
      </w:r>
      <w:proofErr w:type="spellStart"/>
      <w:r>
        <w:t>Ulucakoy</w:t>
      </w:r>
      <w:proofErr w:type="spellEnd"/>
      <w:r>
        <w:t xml:space="preserve"> C, Kaptan AY, </w:t>
      </w:r>
      <w:proofErr w:type="spellStart"/>
      <w:r>
        <w:t>Yapar</w:t>
      </w:r>
      <w:proofErr w:type="spellEnd"/>
      <w:r>
        <w:t xml:space="preserve"> A, Orhan O, Ozer M, </w:t>
      </w:r>
      <w:proofErr w:type="spellStart"/>
      <w:r>
        <w:t>Kanatli</w:t>
      </w:r>
      <w:proofErr w:type="spellEnd"/>
      <w:r>
        <w:t xml:space="preserve"> U. The effect of bicipital groove morphology on the stability of the biceps long head tendon. Arch </w:t>
      </w:r>
      <w:proofErr w:type="spellStart"/>
      <w:r>
        <w:t>Orthop</w:t>
      </w:r>
      <w:proofErr w:type="spellEnd"/>
      <w:r>
        <w:t xml:space="preserve"> Trauma Surg. 2021;141(8):1325-30.</w:t>
      </w:r>
    </w:p>
    <w:p w14:paraId="59E0119B" w14:textId="77777777" w:rsidR="00383F00" w:rsidRDefault="00383F00" w:rsidP="00383F00">
      <w:pPr>
        <w:ind w:left="426" w:hanging="426"/>
      </w:pPr>
      <w:r>
        <w:t>30.</w:t>
      </w:r>
      <w:r>
        <w:tab/>
        <w:t xml:space="preserve">Urita A, Funakoshi T, Amano T, Matsui Y, Kawamura D, Kameda Y, et al. Predictive factors of long head of the </w:t>
      </w:r>
      <w:proofErr w:type="gramStart"/>
      <w:r>
        <w:t>biceps</w:t>
      </w:r>
      <w:proofErr w:type="gramEnd"/>
      <w:r>
        <w:t xml:space="preserve"> tendon disorders-the bicipital groove morphology and subscapularis tendon tear. J Shoulder Elbow Surg. 2016;25(3):384-9.</w:t>
      </w:r>
    </w:p>
    <w:p w14:paraId="0410499E" w14:textId="77777777" w:rsidR="00383F00" w:rsidRDefault="00383F00" w:rsidP="00383F00">
      <w:pPr>
        <w:ind w:left="426" w:hanging="426"/>
      </w:pPr>
      <w:r>
        <w:t>31.</w:t>
      </w:r>
      <w:r>
        <w:tab/>
        <w:t xml:space="preserve">Uzel AP, Bertino R, Boileau P. Bilateral spontaneous tenodesis of the long head of the biceps at the bicipital groove with massive rotator cuff tear on a 103-year-old female cadaver: the natural evolution of the human shoulder? </w:t>
      </w:r>
      <w:proofErr w:type="spellStart"/>
      <w:r>
        <w:t>Musculoskelet</w:t>
      </w:r>
      <w:proofErr w:type="spellEnd"/>
      <w:r>
        <w:t xml:space="preserve"> Surg. 2011;95 Suppl 1(S1):S79-82.</w:t>
      </w:r>
    </w:p>
    <w:p w14:paraId="7FE4F1DC" w14:textId="77777777" w:rsidR="00383F00" w:rsidRDefault="00383F00" w:rsidP="00383F00">
      <w:pPr>
        <w:ind w:left="426" w:hanging="426"/>
      </w:pPr>
      <w:r>
        <w:t>32.</w:t>
      </w:r>
      <w:r>
        <w:tab/>
        <w:t xml:space="preserve">Vestermark GL, Van Doren BA, Connor PM, </w:t>
      </w:r>
      <w:proofErr w:type="spellStart"/>
      <w:r>
        <w:t>Fleischli</w:t>
      </w:r>
      <w:proofErr w:type="spellEnd"/>
      <w:r>
        <w:t xml:space="preserve"> JE, Piasecki DP, Hamid N. The prevalence of rotator cuff pathology in the setting of acute proximal biceps tendon rupture. J Shoulder Elbow Surg. 2018;27(7):1258-62.</w:t>
      </w:r>
    </w:p>
    <w:p w14:paraId="0D1F7F5C" w14:textId="77777777" w:rsidR="00383F00" w:rsidRDefault="00383F00" w:rsidP="00383F00">
      <w:pPr>
        <w:ind w:left="426" w:hanging="426"/>
      </w:pPr>
      <w:r>
        <w:t>33.</w:t>
      </w:r>
      <w:r>
        <w:tab/>
        <w:t xml:space="preserve">Walch G, Nove-Josserand L, Boileau P, Levigne C. </w:t>
      </w:r>
      <w:proofErr w:type="gramStart"/>
      <w:r>
        <w:t>Subluxations</w:t>
      </w:r>
      <w:proofErr w:type="gramEnd"/>
      <w:r>
        <w:t xml:space="preserve"> and dislocations of the tendon of the long head of the biceps. J Shoulder Elbow Surg. 1998;7(2):100-8.</w:t>
      </w:r>
    </w:p>
    <w:p w14:paraId="0C659869" w14:textId="77777777" w:rsidR="00383F00" w:rsidRDefault="00383F00" w:rsidP="00383F00">
      <w:pPr>
        <w:ind w:left="426" w:hanging="426"/>
      </w:pPr>
      <w:r>
        <w:t>34.</w:t>
      </w:r>
      <w:r>
        <w:tab/>
        <w:t>Yoon JS, Kim SJ, Choi YR, Lee W, Kim SH, Chun YM. Medial Subluxation or Dislocation of the Biceps on Magnetic Resonance Arthrography Is Reliably Correlated with Concurrent Subscapularis Full-Thickness Tears Confirmed Arthroscopically. Biomed Res Int. 2018;2018:2674061.</w:t>
      </w:r>
    </w:p>
    <w:p w14:paraId="1D0A94D6" w14:textId="6B182030" w:rsidR="00510760" w:rsidRPr="00510760" w:rsidRDefault="00383F00" w:rsidP="00952937">
      <w:pPr>
        <w:ind w:left="426" w:hanging="426"/>
      </w:pPr>
      <w:r>
        <w:t>35.</w:t>
      </w:r>
      <w:r>
        <w:tab/>
      </w:r>
      <w:proofErr w:type="spellStart"/>
      <w:r>
        <w:t>Zabrzynski</w:t>
      </w:r>
      <w:proofErr w:type="spellEnd"/>
      <w:r>
        <w:t xml:space="preserve"> J, Paczesny L, </w:t>
      </w:r>
      <w:proofErr w:type="spellStart"/>
      <w:r>
        <w:t>Lapaj</w:t>
      </w:r>
      <w:proofErr w:type="spellEnd"/>
      <w:r>
        <w:t xml:space="preserve"> L, Grzanka D, Szukalski J. Process of neovascularisation compared with pain intensity in tendinopathy of the long head of the biceps brachii tendon associated with concomitant shoulder disorders, after arthroscopic treatment. Microscopic evaluation supported by immunohistochemical. Folia </w:t>
      </w:r>
      <w:proofErr w:type="spellStart"/>
      <w:r>
        <w:t>Morphol</w:t>
      </w:r>
      <w:proofErr w:type="spellEnd"/>
      <w:r>
        <w:t xml:space="preserve"> (</w:t>
      </w:r>
      <w:proofErr w:type="spellStart"/>
      <w:r>
        <w:t>Warsz</w:t>
      </w:r>
      <w:proofErr w:type="spellEnd"/>
      <w:r>
        <w:t>). 2018;77(2):378-85.</w:t>
      </w:r>
    </w:p>
    <w:sectPr w:rsidR="00510760" w:rsidRPr="00510760" w:rsidSect="008760FB">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20969"/>
    <w:multiLevelType w:val="hybridMultilevel"/>
    <w:tmpl w:val="E82EACE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031BC4"/>
    <w:multiLevelType w:val="hybridMultilevel"/>
    <w:tmpl w:val="AF28224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915EA7"/>
    <w:multiLevelType w:val="hybridMultilevel"/>
    <w:tmpl w:val="FFE6BD7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E30396"/>
    <w:multiLevelType w:val="hybridMultilevel"/>
    <w:tmpl w:val="6E76120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4D3177"/>
    <w:multiLevelType w:val="hybridMultilevel"/>
    <w:tmpl w:val="9BBAB9F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69C0928"/>
    <w:multiLevelType w:val="hybridMultilevel"/>
    <w:tmpl w:val="E9064EB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94A55E0"/>
    <w:multiLevelType w:val="hybridMultilevel"/>
    <w:tmpl w:val="E11CAED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6E5DF9"/>
    <w:multiLevelType w:val="hybridMultilevel"/>
    <w:tmpl w:val="C4AC84D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FD709BC"/>
    <w:multiLevelType w:val="hybridMultilevel"/>
    <w:tmpl w:val="095C54F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0E8785A"/>
    <w:multiLevelType w:val="hybridMultilevel"/>
    <w:tmpl w:val="F296F10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4F411B9"/>
    <w:multiLevelType w:val="hybridMultilevel"/>
    <w:tmpl w:val="1C483E4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5CD19D6"/>
    <w:multiLevelType w:val="hybridMultilevel"/>
    <w:tmpl w:val="C13E215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D921986"/>
    <w:multiLevelType w:val="hybridMultilevel"/>
    <w:tmpl w:val="DAC66E3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9997B9D"/>
    <w:multiLevelType w:val="hybridMultilevel"/>
    <w:tmpl w:val="3890462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EA37069"/>
    <w:multiLevelType w:val="hybridMultilevel"/>
    <w:tmpl w:val="86E811B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3655542"/>
    <w:multiLevelType w:val="hybridMultilevel"/>
    <w:tmpl w:val="1FE85BC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FCC3D46"/>
    <w:multiLevelType w:val="hybridMultilevel"/>
    <w:tmpl w:val="CC4C3D3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FF25D60"/>
    <w:multiLevelType w:val="hybridMultilevel"/>
    <w:tmpl w:val="06C28C3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79728714">
    <w:abstractNumId w:val="0"/>
  </w:num>
  <w:num w:numId="2" w16cid:durableId="712924520">
    <w:abstractNumId w:val="15"/>
  </w:num>
  <w:num w:numId="3" w16cid:durableId="844901204">
    <w:abstractNumId w:val="13"/>
  </w:num>
  <w:num w:numId="4" w16cid:durableId="1712917815">
    <w:abstractNumId w:val="10"/>
  </w:num>
  <w:num w:numId="5" w16cid:durableId="388306182">
    <w:abstractNumId w:val="16"/>
  </w:num>
  <w:num w:numId="6" w16cid:durableId="1237931606">
    <w:abstractNumId w:val="9"/>
  </w:num>
  <w:num w:numId="7" w16cid:durableId="1984848371">
    <w:abstractNumId w:val="6"/>
  </w:num>
  <w:num w:numId="8" w16cid:durableId="2037264714">
    <w:abstractNumId w:val="14"/>
  </w:num>
  <w:num w:numId="9" w16cid:durableId="494222714">
    <w:abstractNumId w:val="3"/>
  </w:num>
  <w:num w:numId="10" w16cid:durableId="1123964412">
    <w:abstractNumId w:val="17"/>
  </w:num>
  <w:num w:numId="11" w16cid:durableId="1762674773">
    <w:abstractNumId w:val="12"/>
  </w:num>
  <w:num w:numId="12" w16cid:durableId="398945796">
    <w:abstractNumId w:val="8"/>
  </w:num>
  <w:num w:numId="13" w16cid:durableId="1656833515">
    <w:abstractNumId w:val="7"/>
  </w:num>
  <w:num w:numId="14" w16cid:durableId="245772083">
    <w:abstractNumId w:val="4"/>
  </w:num>
  <w:num w:numId="15" w16cid:durableId="2048866274">
    <w:abstractNumId w:val="2"/>
  </w:num>
  <w:num w:numId="16" w16cid:durableId="474953719">
    <w:abstractNumId w:val="11"/>
  </w:num>
  <w:num w:numId="17" w16cid:durableId="1205752174">
    <w:abstractNumId w:val="1"/>
  </w:num>
  <w:num w:numId="18" w16cid:durableId="9216397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NDUyNjEwtTQzNTFU0lEKTi0uzszPAykwNKgFABLqacUt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129&lt;/item&gt;&lt;item&gt;130&lt;/item&gt;&lt;item&gt;345&lt;/item&gt;&lt;item&gt;679&lt;/item&gt;&lt;item&gt;744&lt;/item&gt;&lt;item&gt;759&lt;/item&gt;&lt;item&gt;866&lt;/item&gt;&lt;item&gt;1145&lt;/item&gt;&lt;item&gt;1243&lt;/item&gt;&lt;item&gt;1307&lt;/item&gt;&lt;item&gt;1437&lt;/item&gt;&lt;item&gt;1467&lt;/item&gt;&lt;item&gt;1470&lt;/item&gt;&lt;item&gt;1488&lt;/item&gt;&lt;item&gt;1523&lt;/item&gt;&lt;item&gt;1541&lt;/item&gt;&lt;item&gt;2679&lt;/item&gt;&lt;item&gt;4579&lt;/item&gt;&lt;item&gt;4689&lt;/item&gt;&lt;item&gt;6022&lt;/item&gt;&lt;item&gt;6023&lt;/item&gt;&lt;item&gt;6031&lt;/item&gt;&lt;item&gt;6041&lt;/item&gt;&lt;item&gt;6069&lt;/item&gt;&lt;item&gt;6079&lt;/item&gt;&lt;item&gt;6081&lt;/item&gt;&lt;item&gt;6118&lt;/item&gt;&lt;item&gt;6121&lt;/item&gt;&lt;item&gt;6139&lt;/item&gt;&lt;item&gt;6521&lt;/item&gt;&lt;item&gt;6844&lt;/item&gt;&lt;item&gt;10658&lt;/item&gt;&lt;item&gt;10659&lt;/item&gt;&lt;item&gt;10668&lt;/item&gt;&lt;/record-ids&gt;&lt;/item&gt;&lt;/Libraries&gt;"/>
  </w:docVars>
  <w:rsids>
    <w:rsidRoot w:val="001B4BAD"/>
    <w:rsid w:val="00041440"/>
    <w:rsid w:val="00097C49"/>
    <w:rsid w:val="00125B95"/>
    <w:rsid w:val="001B4BAD"/>
    <w:rsid w:val="001C6C6A"/>
    <w:rsid w:val="00234190"/>
    <w:rsid w:val="00325AFA"/>
    <w:rsid w:val="00383F00"/>
    <w:rsid w:val="003873E4"/>
    <w:rsid w:val="003A37D0"/>
    <w:rsid w:val="0046742F"/>
    <w:rsid w:val="004E2DB7"/>
    <w:rsid w:val="00510760"/>
    <w:rsid w:val="00515082"/>
    <w:rsid w:val="00530EEE"/>
    <w:rsid w:val="00540B72"/>
    <w:rsid w:val="005951C3"/>
    <w:rsid w:val="0061494B"/>
    <w:rsid w:val="007152F8"/>
    <w:rsid w:val="0077039E"/>
    <w:rsid w:val="007D1F9B"/>
    <w:rsid w:val="007E023F"/>
    <w:rsid w:val="008148E5"/>
    <w:rsid w:val="00821D06"/>
    <w:rsid w:val="008760FB"/>
    <w:rsid w:val="008B556E"/>
    <w:rsid w:val="008E7D59"/>
    <w:rsid w:val="00952937"/>
    <w:rsid w:val="009A108E"/>
    <w:rsid w:val="009D0D77"/>
    <w:rsid w:val="00A00D88"/>
    <w:rsid w:val="00AA4C90"/>
    <w:rsid w:val="00B16E8A"/>
    <w:rsid w:val="00B856D4"/>
    <w:rsid w:val="00C16C8D"/>
    <w:rsid w:val="00C17F6B"/>
    <w:rsid w:val="00C70FAB"/>
    <w:rsid w:val="00CB0553"/>
    <w:rsid w:val="00CB44C6"/>
    <w:rsid w:val="00D05CBE"/>
    <w:rsid w:val="00D063E0"/>
    <w:rsid w:val="00D21557"/>
    <w:rsid w:val="00D321F5"/>
    <w:rsid w:val="00D3665A"/>
    <w:rsid w:val="00D85916"/>
    <w:rsid w:val="00E521FD"/>
    <w:rsid w:val="00ED0F8A"/>
    <w:rsid w:val="00F76E5C"/>
    <w:rsid w:val="00F80346"/>
    <w:rsid w:val="00FF50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A83A"/>
  <w15:chartTrackingRefBased/>
  <w15:docId w15:val="{BD117A76-5D7C-4428-9F58-26D2A8857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BAD"/>
    <w:rPr>
      <w:rFonts w:eastAsiaTheme="minorEastAsia"/>
    </w:rPr>
  </w:style>
  <w:style w:type="paragraph" w:styleId="Heading1">
    <w:name w:val="heading 1"/>
    <w:basedOn w:val="Normal"/>
    <w:next w:val="Normal"/>
    <w:link w:val="Heading1Char"/>
    <w:uiPriority w:val="9"/>
    <w:qFormat/>
    <w:rsid w:val="001B4B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21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BAD"/>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nhideWhenUsed/>
    <w:qFormat/>
    <w:rsid w:val="008760FB"/>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8760FB"/>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8760FB"/>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8760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60FB"/>
    <w:rPr>
      <w:rFonts w:ascii="Calibri" w:eastAsiaTheme="minorEastAsia" w:hAnsi="Calibri" w:cs="Calibri"/>
      <w:noProof/>
      <w:lang w:val="en-US"/>
    </w:rPr>
  </w:style>
  <w:style w:type="paragraph" w:customStyle="1" w:styleId="EndNoteBibliography">
    <w:name w:val="EndNote Bibliography"/>
    <w:basedOn w:val="Normal"/>
    <w:link w:val="EndNoteBibliographyChar"/>
    <w:rsid w:val="008760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60FB"/>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D321F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ECB490-D970-4DD4-ABC5-4520969963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DB112DF-CA56-444F-A7E1-AC1E89CB3F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F7A8D9-3661-441A-A85E-C9BD9BE7A7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775</Words>
  <Characters>21522</Characters>
  <Application>Microsoft Office Word</Application>
  <DocSecurity>0</DocSecurity>
  <Lines>179</Lines>
  <Paragraphs>50</Paragraphs>
  <ScaleCrop>false</ScaleCrop>
  <Company/>
  <LinksUpToDate>false</LinksUpToDate>
  <CharactersWithSpaces>2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6</cp:revision>
  <dcterms:created xsi:type="dcterms:W3CDTF">2022-09-02T09:39:00Z</dcterms:created>
  <dcterms:modified xsi:type="dcterms:W3CDTF">2023-03-1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47d12de20adfa34716260af18c9e22a9fc79061bad4fc9a01902444b62f74b27</vt:lpwstr>
  </property>
</Properties>
</file>